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B9CBB" w14:textId="77777777" w:rsidR="00921FA6" w:rsidRPr="00921FA6" w:rsidRDefault="00921FA6" w:rsidP="00921FA6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it-IT"/>
        </w:rPr>
      </w:pPr>
      <w:r w:rsidRPr="00921FA6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 w:eastAsia="it-IT"/>
        </w:rPr>
        <w:t>S5 Table. U-BIOPRED Consortium Information</w:t>
      </w:r>
    </w:p>
    <w:p w14:paraId="27F1700E" w14:textId="0A04760F" w:rsidR="00D94D5A" w:rsidRPr="00921FA6" w:rsidRDefault="00D94D5A" w:rsidP="00921FA6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CE22F9B" w14:textId="77777777" w:rsidR="00921FA6" w:rsidRDefault="00921FA6" w:rsidP="00921FA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Lead author of the U-BIOPRED study group: </w:t>
      </w:r>
    </w:p>
    <w:p w14:paraId="4C4912C4" w14:textId="77777777" w:rsidR="00921FA6" w:rsidRDefault="00921FA6" w:rsidP="00921F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rof. Peter J.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Sterk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MD, PhD)</w:t>
      </w:r>
    </w:p>
    <w:p w14:paraId="2A61D1A8" w14:textId="77777777" w:rsidR="00921FA6" w:rsidRPr="00A97106" w:rsidRDefault="00921FA6" w:rsidP="00921F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7106">
        <w:rPr>
          <w:rFonts w:ascii="Times New Roman" w:hAnsi="Times New Roman" w:cs="Times New Roman"/>
          <w:color w:val="000000" w:themeColor="text1"/>
          <w:sz w:val="28"/>
          <w:szCs w:val="28"/>
        </w:rPr>
        <w:t>e-mail: p.j.sterk@amc.uva.nl</w:t>
      </w:r>
    </w:p>
    <w:p w14:paraId="746489F9" w14:textId="77777777" w:rsidR="00D94D5A" w:rsidRPr="00921FA6" w:rsidRDefault="00D94D5A" w:rsidP="00D94D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p w14:paraId="500DFAD6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1A3D2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Definition for the U-BIOPRED Supplementary authors</w:t>
      </w:r>
    </w:p>
    <w:p w14:paraId="435CB471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inical site research leads</w:t>
      </w:r>
    </w:p>
    <w:p w14:paraId="56831E94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tform leads</w:t>
      </w:r>
    </w:p>
    <w:p w14:paraId="7F38F133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 cleaning team</w:t>
      </w:r>
    </w:p>
    <w:p w14:paraId="468A1EC6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ientific Board and Management Board members</w:t>
      </w:r>
    </w:p>
    <w:p w14:paraId="3BCB657A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e project management staff</w:t>
      </w:r>
    </w:p>
    <w:p w14:paraId="0500C11B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8FCDCBD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1A3D2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Definition for the contributors list</w:t>
      </w:r>
    </w:p>
    <w:p w14:paraId="67ACED6A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 involvement in the clinical study</w:t>
      </w:r>
    </w:p>
    <w:p w14:paraId="701CE288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2B723F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1A3D2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Use of list:</w:t>
      </w:r>
    </w:p>
    <w:p w14:paraId="60CA91A8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is list is to be used for all non-core clinical papers. </w:t>
      </w:r>
    </w:p>
    <w:p w14:paraId="5642D1C4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C763015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1A3D2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lastRenderedPageBreak/>
        <w:t>Instructions</w:t>
      </w:r>
    </w:p>
    <w:p w14:paraId="3D1F7457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llow up clinical papers should re-use the baseline cohort description paper lists, in order to recognize the clinical staff involved in the study. </w:t>
      </w:r>
    </w:p>
    <w:p w14:paraId="7ABEF7DB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6281"/>
      </w:tblGrid>
      <w:tr w:rsidR="00D94D5A" w:rsidRPr="001A3D29" w14:paraId="6D288645" w14:textId="77777777" w:rsidTr="00C75DD3">
        <w:trPr>
          <w:jc w:val="center"/>
        </w:trPr>
        <w:tc>
          <w:tcPr>
            <w:tcW w:w="8516" w:type="dxa"/>
            <w:gridSpan w:val="2"/>
            <w:shd w:val="clear" w:color="auto" w:fill="8DB3E2" w:themeFill="text2" w:themeFillTint="66"/>
          </w:tcPr>
          <w:p w14:paraId="0B378CFD" w14:textId="77777777" w:rsidR="00D94D5A" w:rsidRPr="001A3D29" w:rsidRDefault="00D94D5A" w:rsidP="00C75DD3">
            <w:pPr>
              <w:tabs>
                <w:tab w:val="left" w:pos="2787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-BIOPRED Supplementary authors</w:t>
            </w:r>
          </w:p>
        </w:tc>
      </w:tr>
      <w:tr w:rsidR="00D94D5A" w:rsidRPr="001A3D29" w14:paraId="7EB19526" w14:textId="77777777" w:rsidTr="00C75DD3">
        <w:trPr>
          <w:jc w:val="center"/>
        </w:trPr>
        <w:tc>
          <w:tcPr>
            <w:tcW w:w="2235" w:type="dxa"/>
            <w:shd w:val="clear" w:color="auto" w:fill="auto"/>
          </w:tcPr>
          <w:p w14:paraId="46B4066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281" w:type="dxa"/>
            <w:shd w:val="clear" w:color="auto" w:fill="auto"/>
          </w:tcPr>
          <w:p w14:paraId="036617F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ffiliation</w:t>
            </w:r>
          </w:p>
        </w:tc>
      </w:tr>
      <w:tr w:rsidR="00D94D5A" w:rsidRPr="00921FA6" w14:paraId="6B0BFC29" w14:textId="77777777" w:rsidTr="00C75DD3">
        <w:trPr>
          <w:jc w:val="center"/>
        </w:trPr>
        <w:tc>
          <w:tcPr>
            <w:tcW w:w="2235" w:type="dxa"/>
          </w:tcPr>
          <w:p w14:paraId="7DB3C4C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cock I M</w:t>
            </w:r>
          </w:p>
        </w:tc>
        <w:tc>
          <w:tcPr>
            <w:tcW w:w="6281" w:type="dxa"/>
          </w:tcPr>
          <w:p w14:paraId="74909E0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onal Heart and Lung Institute, Imperial College, London, UK;</w:t>
            </w:r>
          </w:p>
        </w:tc>
      </w:tr>
      <w:tr w:rsidR="00D94D5A" w:rsidRPr="00921FA6" w14:paraId="75788EF6" w14:textId="77777777" w:rsidTr="00C75DD3">
        <w:trPr>
          <w:jc w:val="center"/>
        </w:trPr>
        <w:tc>
          <w:tcPr>
            <w:tcW w:w="2235" w:type="dxa"/>
          </w:tcPr>
          <w:p w14:paraId="45D5ADF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ffray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6281" w:type="dxa"/>
          </w:tcPr>
          <w:p w14:paraId="317F234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Institute for Systems Biology and Medicine, CNRS-ENS-UCBL-INSERM, Lyon, France;</w:t>
            </w:r>
          </w:p>
        </w:tc>
      </w:tr>
      <w:tr w:rsidR="00D94D5A" w:rsidRPr="00921FA6" w14:paraId="501A0251" w14:textId="77777777" w:rsidTr="00C75DD3">
        <w:trPr>
          <w:jc w:val="center"/>
        </w:trPr>
        <w:tc>
          <w:tcPr>
            <w:tcW w:w="2235" w:type="dxa"/>
          </w:tcPr>
          <w:p w14:paraId="2D117A7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ke P</w:t>
            </w:r>
          </w:p>
        </w:tc>
        <w:tc>
          <w:tcPr>
            <w:tcW w:w="6281" w:type="dxa"/>
          </w:tcPr>
          <w:p w14:paraId="1293EDE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artment of Clinical Science, University of Bergen, Bergen, Norway;</w:t>
            </w:r>
          </w:p>
        </w:tc>
      </w:tr>
      <w:tr w:rsidR="00D94D5A" w:rsidRPr="00921FA6" w14:paraId="12000DEF" w14:textId="77777777" w:rsidTr="00C75DD3">
        <w:trPr>
          <w:jc w:val="center"/>
        </w:trPr>
        <w:tc>
          <w:tcPr>
            <w:tcW w:w="2235" w:type="dxa"/>
          </w:tcPr>
          <w:p w14:paraId="10D7CA0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sal A T</w:t>
            </w:r>
          </w:p>
        </w:tc>
        <w:tc>
          <w:tcPr>
            <w:tcW w:w="6281" w:type="dxa"/>
          </w:tcPr>
          <w:p w14:paraId="416D1D0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larog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td, St. John’s Innovation Centre, Cambridge, UK;</w:t>
            </w:r>
          </w:p>
        </w:tc>
      </w:tr>
      <w:tr w:rsidR="00D94D5A" w:rsidRPr="001A3D29" w14:paraId="67BBE591" w14:textId="77777777" w:rsidTr="00C75DD3">
        <w:trPr>
          <w:jc w:val="center"/>
        </w:trPr>
        <w:tc>
          <w:tcPr>
            <w:tcW w:w="2235" w:type="dxa"/>
          </w:tcPr>
          <w:p w14:paraId="2723429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ibaud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6281" w:type="dxa"/>
          </w:tcPr>
          <w:p w14:paraId="0EBF9B7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anssen R&amp;D, USA; </w:t>
            </w:r>
          </w:p>
        </w:tc>
      </w:tr>
      <w:tr w:rsidR="00D94D5A" w:rsidRPr="00921FA6" w14:paraId="45B2CFA6" w14:textId="77777777" w:rsidTr="00C75DD3">
        <w:trPr>
          <w:jc w:val="center"/>
        </w:trPr>
        <w:tc>
          <w:tcPr>
            <w:tcW w:w="2235" w:type="dxa"/>
          </w:tcPr>
          <w:p w14:paraId="2E62D48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tes S</w:t>
            </w:r>
          </w:p>
        </w:tc>
        <w:tc>
          <w:tcPr>
            <w:tcW w:w="6281" w:type="dxa"/>
          </w:tcPr>
          <w:p w14:paraId="207F10C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Therapeutic Unit, GSK, London, UK;</w:t>
            </w:r>
          </w:p>
        </w:tc>
      </w:tr>
      <w:tr w:rsidR="00D94D5A" w:rsidRPr="00921FA6" w14:paraId="2B760593" w14:textId="77777777" w:rsidTr="00C75DD3">
        <w:trPr>
          <w:jc w:val="center"/>
        </w:trPr>
        <w:tc>
          <w:tcPr>
            <w:tcW w:w="2235" w:type="dxa"/>
          </w:tcPr>
          <w:p w14:paraId="77D4DFB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 E H</w:t>
            </w:r>
          </w:p>
        </w:tc>
        <w:tc>
          <w:tcPr>
            <w:tcW w:w="6281" w:type="dxa"/>
          </w:tcPr>
          <w:p w14:paraId="3C97ED4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Medical Centre, University of Amsterdam, Amsterdam, The Netherlands;</w:t>
            </w:r>
          </w:p>
        </w:tc>
      </w:tr>
      <w:tr w:rsidR="00D94D5A" w:rsidRPr="001A3D29" w14:paraId="23943436" w14:textId="77777777" w:rsidTr="00C75DD3">
        <w:trPr>
          <w:jc w:val="center"/>
        </w:trPr>
        <w:tc>
          <w:tcPr>
            <w:tcW w:w="2235" w:type="dxa"/>
          </w:tcPr>
          <w:p w14:paraId="69C090E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gler J</w:t>
            </w:r>
          </w:p>
        </w:tc>
        <w:tc>
          <w:tcPr>
            <w:tcW w:w="6281" w:type="dxa"/>
          </w:tcPr>
          <w:p w14:paraId="1B839FB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eviously Amgen Inc</w:t>
            </w:r>
          </w:p>
        </w:tc>
      </w:tr>
      <w:tr w:rsidR="00D94D5A" w:rsidRPr="00921FA6" w14:paraId="1F9ACB92" w14:textId="77777777" w:rsidTr="00C75DD3">
        <w:trPr>
          <w:jc w:val="center"/>
        </w:trPr>
        <w:tc>
          <w:tcPr>
            <w:tcW w:w="2235" w:type="dxa"/>
          </w:tcPr>
          <w:p w14:paraId="07A3BC9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sgaard H</w:t>
            </w:r>
          </w:p>
        </w:tc>
        <w:tc>
          <w:tcPr>
            <w:tcW w:w="6281" w:type="dxa"/>
          </w:tcPr>
          <w:p w14:paraId="2F86661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PSAC, Copenhagen Prospective Studies on Asthma in Childhood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lev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entofte Hospital,</w:t>
            </w:r>
          </w:p>
          <w:p w14:paraId="5208330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niversity of Copenhagen, Copenhagen, Denmark</w:t>
            </w:r>
          </w:p>
        </w:tc>
      </w:tr>
      <w:tr w:rsidR="00D94D5A" w:rsidRPr="00921FA6" w14:paraId="0B21BD65" w14:textId="77777777" w:rsidTr="00C75DD3">
        <w:trPr>
          <w:jc w:val="center"/>
        </w:trPr>
        <w:tc>
          <w:tcPr>
            <w:tcW w:w="2235" w:type="dxa"/>
          </w:tcPr>
          <w:p w14:paraId="108057B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oedigheimer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 J</w:t>
            </w:r>
          </w:p>
        </w:tc>
        <w:tc>
          <w:tcPr>
            <w:tcW w:w="6281" w:type="dxa"/>
          </w:tcPr>
          <w:p w14:paraId="26B1B96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gen Inc.; Thousand Oaks, USA</w:t>
            </w:r>
          </w:p>
        </w:tc>
      </w:tr>
      <w:tr w:rsidR="00D94D5A" w:rsidRPr="00921FA6" w14:paraId="0C5478CA" w14:textId="77777777" w:rsidTr="00C75DD3">
        <w:trPr>
          <w:jc w:val="center"/>
        </w:trPr>
        <w:tc>
          <w:tcPr>
            <w:tcW w:w="2235" w:type="dxa"/>
          </w:tcPr>
          <w:p w14:paraId="286B888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ønnelykk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</w:t>
            </w:r>
          </w:p>
        </w:tc>
        <w:tc>
          <w:tcPr>
            <w:tcW w:w="6281" w:type="dxa"/>
          </w:tcPr>
          <w:p w14:paraId="4061B62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PSAC, Copenhagen Prospective Studies on Asthma in Childhood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lev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entofte</w:t>
            </w:r>
          </w:p>
          <w:p w14:paraId="7F94D8F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, University of Copenhagen, Copenhagen, Denmark;</w:t>
            </w:r>
          </w:p>
        </w:tc>
      </w:tr>
      <w:tr w:rsidR="00D94D5A" w:rsidRPr="00921FA6" w14:paraId="5264A0A4" w14:textId="77777777" w:rsidTr="00C75DD3">
        <w:trPr>
          <w:jc w:val="center"/>
        </w:trPr>
        <w:tc>
          <w:tcPr>
            <w:tcW w:w="2235" w:type="dxa"/>
          </w:tcPr>
          <w:p w14:paraId="1FAA970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sm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6281" w:type="dxa"/>
          </w:tcPr>
          <w:p w14:paraId="6E6FCEF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Southampton, Southampton, UK</w:t>
            </w:r>
          </w:p>
        </w:tc>
      </w:tr>
      <w:tr w:rsidR="00D94D5A" w:rsidRPr="00921FA6" w14:paraId="6135790B" w14:textId="77777777" w:rsidTr="00C75DD3">
        <w:trPr>
          <w:jc w:val="center"/>
        </w:trPr>
        <w:tc>
          <w:tcPr>
            <w:tcW w:w="2235" w:type="dxa"/>
          </w:tcPr>
          <w:p w14:paraId="7973A09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nkman P</w:t>
            </w:r>
          </w:p>
        </w:tc>
        <w:tc>
          <w:tcPr>
            <w:tcW w:w="6281" w:type="dxa"/>
          </w:tcPr>
          <w:p w14:paraId="63E4F26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Medical Centre, University of Amsterdam, Amsterdam, The Netherlands;</w:t>
            </w:r>
          </w:p>
        </w:tc>
      </w:tr>
      <w:tr w:rsidR="00D94D5A" w:rsidRPr="001A3D29" w14:paraId="5FC5FD84" w14:textId="77777777" w:rsidTr="00C75DD3">
        <w:trPr>
          <w:jc w:val="center"/>
        </w:trPr>
        <w:tc>
          <w:tcPr>
            <w:tcW w:w="2235" w:type="dxa"/>
          </w:tcPr>
          <w:p w14:paraId="5B718A5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hion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6281" w:type="dxa"/>
          </w:tcPr>
          <w:p w14:paraId="2DD5024D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Chiesi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harmaceuticals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SPA, Parma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</w:p>
        </w:tc>
      </w:tr>
      <w:tr w:rsidR="00D94D5A" w:rsidRPr="00921FA6" w14:paraId="414B4945" w14:textId="77777777" w:rsidTr="00C75DD3">
        <w:trPr>
          <w:jc w:val="center"/>
        </w:trPr>
        <w:tc>
          <w:tcPr>
            <w:tcW w:w="2235" w:type="dxa"/>
          </w:tcPr>
          <w:p w14:paraId="499B9DF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g D</w:t>
            </w:r>
          </w:p>
        </w:tc>
        <w:tc>
          <w:tcPr>
            <w:tcW w:w="6281" w:type="dxa"/>
          </w:tcPr>
          <w:p w14:paraId="72083E4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 for Proteomic Research, Institute for Life Sciences, University of Southampton, Southampton, UK</w:t>
            </w:r>
          </w:p>
        </w:tc>
      </w:tr>
      <w:tr w:rsidR="00D94D5A" w:rsidRPr="00921FA6" w14:paraId="71CBD8E0" w14:textId="77777777" w:rsidTr="00C75DD3">
        <w:trPr>
          <w:jc w:val="center"/>
        </w:trPr>
        <w:tc>
          <w:tcPr>
            <w:tcW w:w="2235" w:type="dxa"/>
          </w:tcPr>
          <w:p w14:paraId="0046BD8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sh A</w:t>
            </w:r>
          </w:p>
        </w:tc>
        <w:tc>
          <w:tcPr>
            <w:tcW w:w="6281" w:type="dxa"/>
          </w:tcPr>
          <w:p w14:paraId="34E289C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tional Heart and Lung Institute, Imperial College, London, UK;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arefield NHS trust, UK</w:t>
            </w:r>
          </w:p>
        </w:tc>
      </w:tr>
      <w:tr w:rsidR="00D94D5A" w:rsidRPr="00921FA6" w14:paraId="25AC8FFE" w14:textId="77777777" w:rsidTr="00C75DD3">
        <w:trPr>
          <w:jc w:val="center"/>
        </w:trPr>
        <w:tc>
          <w:tcPr>
            <w:tcW w:w="2235" w:type="dxa"/>
          </w:tcPr>
          <w:p w14:paraId="344C0C3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uso M</w:t>
            </w:r>
          </w:p>
        </w:tc>
        <w:tc>
          <w:tcPr>
            <w:tcW w:w="6281" w:type="dxa"/>
          </w:tcPr>
          <w:p w14:paraId="647CE00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t. Clinical and Experimental Medicine, University of Catania, Catania, Italy;</w:t>
            </w:r>
          </w:p>
        </w:tc>
      </w:tr>
      <w:tr w:rsidR="00D94D5A" w:rsidRPr="001A3D29" w14:paraId="289E577C" w14:textId="77777777" w:rsidTr="00C75DD3">
        <w:trPr>
          <w:jc w:val="center"/>
        </w:trPr>
        <w:tc>
          <w:tcPr>
            <w:tcW w:w="2235" w:type="dxa"/>
          </w:tcPr>
          <w:p w14:paraId="681CD65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ez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</w:p>
        </w:tc>
        <w:tc>
          <w:tcPr>
            <w:tcW w:w="6281" w:type="dxa"/>
          </w:tcPr>
          <w:p w14:paraId="3558BED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istance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qu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ôpitaux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 Marseille - Clinique des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nche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llergies et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mei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ix Marseille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é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arseille, France</w:t>
            </w:r>
          </w:p>
        </w:tc>
      </w:tr>
      <w:tr w:rsidR="00D94D5A" w:rsidRPr="00921FA6" w14:paraId="25386F46" w14:textId="77777777" w:rsidTr="00C75DD3">
        <w:trPr>
          <w:jc w:val="center"/>
        </w:trPr>
        <w:tc>
          <w:tcPr>
            <w:tcW w:w="2235" w:type="dxa"/>
          </w:tcPr>
          <w:p w14:paraId="5D8F02E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ng F K</w:t>
            </w:r>
          </w:p>
        </w:tc>
        <w:tc>
          <w:tcPr>
            <w:tcW w:w="6281" w:type="dxa"/>
          </w:tcPr>
          <w:p w14:paraId="526FC72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onal Heart and Lung Institute, Imperial College, London, UK;</w:t>
            </w:r>
          </w:p>
        </w:tc>
      </w:tr>
      <w:tr w:rsidR="00D94D5A" w:rsidRPr="00921FA6" w14:paraId="142E81DD" w14:textId="77777777" w:rsidTr="00C75DD3">
        <w:trPr>
          <w:jc w:val="center"/>
        </w:trPr>
        <w:tc>
          <w:tcPr>
            <w:tcW w:w="2235" w:type="dxa"/>
          </w:tcPr>
          <w:p w14:paraId="0111A22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ton C H</w:t>
            </w:r>
          </w:p>
        </w:tc>
        <w:tc>
          <w:tcPr>
            <w:tcW w:w="6281" w:type="dxa"/>
          </w:tcPr>
          <w:p w14:paraId="1C8778B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Therapeutic Unit, GSK, London, UK</w:t>
            </w:r>
          </w:p>
        </w:tc>
      </w:tr>
      <w:tr w:rsidR="00D94D5A" w:rsidRPr="001A3D29" w14:paraId="27BB873E" w14:textId="77777777" w:rsidTr="00C75DD3">
        <w:trPr>
          <w:jc w:val="center"/>
        </w:trPr>
        <w:tc>
          <w:tcPr>
            <w:tcW w:w="2235" w:type="dxa"/>
          </w:tcPr>
          <w:p w14:paraId="5738AC8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rfield J</w:t>
            </w:r>
          </w:p>
        </w:tc>
        <w:tc>
          <w:tcPr>
            <w:tcW w:w="6281" w:type="dxa"/>
          </w:tcPr>
          <w:p w14:paraId="34407454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reteva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R&amp;D, Nottingham, UK;</w:t>
            </w:r>
          </w:p>
        </w:tc>
      </w:tr>
      <w:tr w:rsidR="00D94D5A" w:rsidRPr="00921FA6" w14:paraId="729465E4" w14:textId="77777777" w:rsidTr="00C75DD3">
        <w:trPr>
          <w:jc w:val="center"/>
        </w:trPr>
        <w:tc>
          <w:tcPr>
            <w:tcW w:w="2235" w:type="dxa"/>
          </w:tcPr>
          <w:p w14:paraId="60402F5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’Amico A</w:t>
            </w:r>
          </w:p>
        </w:tc>
        <w:tc>
          <w:tcPr>
            <w:tcW w:w="6281" w:type="dxa"/>
          </w:tcPr>
          <w:p w14:paraId="1965D47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versity of Rome ‘Tor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gat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, Rome Italy;</w:t>
            </w:r>
          </w:p>
        </w:tc>
      </w:tr>
      <w:tr w:rsidR="00D94D5A" w:rsidRPr="00921FA6" w14:paraId="69C61A1A" w14:textId="77777777" w:rsidTr="00C75DD3">
        <w:trPr>
          <w:jc w:val="center"/>
        </w:trPr>
        <w:tc>
          <w:tcPr>
            <w:tcW w:w="2235" w:type="dxa"/>
          </w:tcPr>
          <w:p w14:paraId="4215D06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hlen S E</w:t>
            </w:r>
          </w:p>
        </w:tc>
        <w:tc>
          <w:tcPr>
            <w:tcW w:w="6281" w:type="dxa"/>
          </w:tcPr>
          <w:p w14:paraId="59E9649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0D53AD17" w14:textId="77777777" w:rsidTr="00C75DD3">
        <w:trPr>
          <w:trHeight w:val="274"/>
          <w:jc w:val="center"/>
        </w:trPr>
        <w:tc>
          <w:tcPr>
            <w:tcW w:w="2235" w:type="dxa"/>
          </w:tcPr>
          <w:p w14:paraId="6FE43853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ulder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  <w:p w14:paraId="2151C30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81" w:type="dxa"/>
          </w:tcPr>
          <w:p w14:paraId="58B405E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Institute for Systems Biology and Medicine, CNRS-ENS-UCBL-INSERM, Lyon, France;</w:t>
            </w:r>
          </w:p>
        </w:tc>
      </w:tr>
      <w:tr w:rsidR="00D94D5A" w:rsidRPr="00921FA6" w14:paraId="79B2B6E4" w14:textId="77777777" w:rsidTr="00C75DD3">
        <w:trPr>
          <w:jc w:val="center"/>
        </w:trPr>
        <w:tc>
          <w:tcPr>
            <w:tcW w:w="2235" w:type="dxa"/>
          </w:tcPr>
          <w:p w14:paraId="5E23FEFB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jukanovic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6281" w:type="dxa"/>
          </w:tcPr>
          <w:p w14:paraId="25F9C2C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HR Southampton Respiratory Biomedical Research Unit and Clinical and Experimental Sciences, Southampton, UK;</w:t>
            </w:r>
          </w:p>
        </w:tc>
      </w:tr>
      <w:tr w:rsidR="00D94D5A" w:rsidRPr="00921FA6" w14:paraId="4E6B91C0" w14:textId="77777777" w:rsidTr="00C75DD3">
        <w:trPr>
          <w:jc w:val="center"/>
        </w:trPr>
        <w:tc>
          <w:tcPr>
            <w:tcW w:w="2235" w:type="dxa"/>
          </w:tcPr>
          <w:p w14:paraId="581F3E2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penbeck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 J</w:t>
            </w:r>
          </w:p>
        </w:tc>
        <w:tc>
          <w:tcPr>
            <w:tcW w:w="6281" w:type="dxa"/>
          </w:tcPr>
          <w:p w14:paraId="41A0BC7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al Medicine, Respiratory Profiling, Novartis Institutes for Biomedical Research, Basel, Switzerland;</w:t>
            </w:r>
          </w:p>
        </w:tc>
      </w:tr>
      <w:tr w:rsidR="00D94D5A" w:rsidRPr="001A3D29" w14:paraId="22BA3AB8" w14:textId="77777777" w:rsidTr="00C75DD3">
        <w:trPr>
          <w:jc w:val="center"/>
        </w:trPr>
        <w:tc>
          <w:tcPr>
            <w:tcW w:w="2235" w:type="dxa"/>
          </w:tcPr>
          <w:p w14:paraId="0FC34F24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z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</w:t>
            </w:r>
          </w:p>
        </w:tc>
        <w:tc>
          <w:tcPr>
            <w:tcW w:w="6281" w:type="dxa"/>
          </w:tcPr>
          <w:p w14:paraId="52BFCA2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ehringer Ingelheim Pharma GmbH &amp; Co. KG;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1A3D29" w14:paraId="649FA39D" w14:textId="77777777" w:rsidTr="00C75DD3">
        <w:trPr>
          <w:jc w:val="center"/>
        </w:trPr>
        <w:tc>
          <w:tcPr>
            <w:tcW w:w="2235" w:type="dxa"/>
          </w:tcPr>
          <w:p w14:paraId="5D6B5971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chtner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</w:t>
            </w:r>
          </w:p>
        </w:tc>
        <w:tc>
          <w:tcPr>
            <w:tcW w:w="6281" w:type="dxa"/>
          </w:tcPr>
          <w:p w14:paraId="7A53318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ehringer Ingelheim Pharma GmbH &amp; Co. KG;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1A3D29" w14:paraId="4652DC84" w14:textId="77777777" w:rsidTr="00C75DD3">
        <w:trPr>
          <w:jc w:val="center"/>
        </w:trPr>
        <w:tc>
          <w:tcPr>
            <w:tcW w:w="2235" w:type="dxa"/>
          </w:tcPr>
          <w:p w14:paraId="5B54B83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h N</w:t>
            </w:r>
          </w:p>
        </w:tc>
        <w:tc>
          <w:tcPr>
            <w:tcW w:w="6281" w:type="dxa"/>
          </w:tcPr>
          <w:p w14:paraId="5C2D062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c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lting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asmechel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elgium;</w:t>
            </w:r>
          </w:p>
        </w:tc>
      </w:tr>
      <w:tr w:rsidR="00D94D5A" w:rsidRPr="00921FA6" w14:paraId="5105F709" w14:textId="77777777" w:rsidTr="00C75DD3">
        <w:trPr>
          <w:jc w:val="center"/>
        </w:trPr>
        <w:tc>
          <w:tcPr>
            <w:tcW w:w="2235" w:type="dxa"/>
          </w:tcPr>
          <w:p w14:paraId="73E28A9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eming L J</w:t>
            </w:r>
          </w:p>
        </w:tc>
        <w:tc>
          <w:tcPr>
            <w:tcW w:w="6281" w:type="dxa"/>
          </w:tcPr>
          <w:p w14:paraId="54EADBF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tional Heart and Lung Institute, Imperial College, London, UK;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arefield NHS trust, UK</w:t>
            </w:r>
          </w:p>
        </w:tc>
      </w:tr>
      <w:tr w:rsidR="00D94D5A" w:rsidRPr="001A3D29" w14:paraId="4B53613D" w14:textId="77777777" w:rsidTr="00C75DD3">
        <w:trPr>
          <w:jc w:val="center"/>
        </w:trPr>
        <w:tc>
          <w:tcPr>
            <w:tcW w:w="2235" w:type="dxa"/>
          </w:tcPr>
          <w:p w14:paraId="6CE2FFB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ggio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6281" w:type="dxa"/>
          </w:tcPr>
          <w:p w14:paraId="5B78FB7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eviously CROMSOURCE, Verona Italy</w:t>
            </w:r>
          </w:p>
        </w:tc>
      </w:tr>
      <w:tr w:rsidR="00D94D5A" w:rsidRPr="00921FA6" w14:paraId="3E82B025" w14:textId="77777777" w:rsidTr="00C75DD3">
        <w:trPr>
          <w:jc w:val="center"/>
        </w:trPr>
        <w:tc>
          <w:tcPr>
            <w:tcW w:w="2235" w:type="dxa"/>
          </w:tcPr>
          <w:p w14:paraId="58C641A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wler S J</w:t>
            </w:r>
          </w:p>
        </w:tc>
        <w:tc>
          <w:tcPr>
            <w:tcW w:w="6281" w:type="dxa"/>
          </w:tcPr>
          <w:p w14:paraId="48D2152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e for Respiratory Medicine and Allergy, Institute of Inflammation and Repair, University of Manchester and University Hospital of South Manchester, Manchester Academic Health Sciences Centre, Manchester, United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ingdom</w:t>
            </w:r>
          </w:p>
        </w:tc>
      </w:tr>
      <w:tr w:rsidR="00D94D5A" w:rsidRPr="00921FA6" w14:paraId="65C1D6AD" w14:textId="77777777" w:rsidTr="00C75DD3">
        <w:trPr>
          <w:jc w:val="center"/>
        </w:trPr>
        <w:tc>
          <w:tcPr>
            <w:tcW w:w="2235" w:type="dxa"/>
          </w:tcPr>
          <w:p w14:paraId="36AC44A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rey U</w:t>
            </w:r>
          </w:p>
        </w:tc>
        <w:tc>
          <w:tcPr>
            <w:tcW w:w="6281" w:type="dxa"/>
          </w:tcPr>
          <w:p w14:paraId="09D2598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Children’s Hospital, Basel, Switzerland;</w:t>
            </w:r>
          </w:p>
        </w:tc>
      </w:tr>
      <w:tr w:rsidR="00D94D5A" w:rsidRPr="00921FA6" w14:paraId="7FC9C36D" w14:textId="77777777" w:rsidTr="00C75DD3">
        <w:trPr>
          <w:jc w:val="center"/>
        </w:trPr>
        <w:tc>
          <w:tcPr>
            <w:tcW w:w="2235" w:type="dxa"/>
          </w:tcPr>
          <w:p w14:paraId="585598FE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hleman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6281" w:type="dxa"/>
          </w:tcPr>
          <w:p w14:paraId="66DB228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ehringer  Ingelheim</w:t>
            </w:r>
            <w:proofErr w:type="gram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Schweiz) 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bH,Base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witzerland;</w:t>
            </w:r>
          </w:p>
        </w:tc>
      </w:tr>
      <w:tr w:rsidR="00D94D5A" w:rsidRPr="00921FA6" w14:paraId="75DCBF88" w14:textId="77777777" w:rsidTr="00C75DD3">
        <w:trPr>
          <w:jc w:val="center"/>
        </w:trPr>
        <w:tc>
          <w:tcPr>
            <w:tcW w:w="2235" w:type="dxa"/>
          </w:tcPr>
          <w:p w14:paraId="7A5B39FC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iser T</w:t>
            </w:r>
          </w:p>
        </w:tc>
        <w:tc>
          <w:tcPr>
            <w:tcW w:w="6281" w:type="dxa"/>
          </w:tcPr>
          <w:p w14:paraId="18CC6F7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artment of Respiratory Medicine, University Hospital Bern, Switzerland;</w:t>
            </w:r>
          </w:p>
        </w:tc>
      </w:tr>
      <w:tr w:rsidR="00D94D5A" w:rsidRPr="001A3D29" w14:paraId="6941E1A2" w14:textId="77777777" w:rsidTr="00C75DD3">
        <w:trPr>
          <w:jc w:val="center"/>
        </w:trPr>
        <w:tc>
          <w:tcPr>
            <w:tcW w:w="2235" w:type="dxa"/>
          </w:tcPr>
          <w:p w14:paraId="30ACB10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o Y</w:t>
            </w:r>
          </w:p>
        </w:tc>
        <w:tc>
          <w:tcPr>
            <w:tcW w:w="6281" w:type="dxa"/>
          </w:tcPr>
          <w:p w14:paraId="6C11283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cience Institute, Imperial College, London, UK;</w:t>
            </w:r>
          </w:p>
        </w:tc>
      </w:tr>
      <w:tr w:rsidR="00D94D5A" w:rsidRPr="00921FA6" w14:paraId="2544D55E" w14:textId="77777777" w:rsidTr="00C75DD3">
        <w:trPr>
          <w:jc w:val="center"/>
        </w:trPr>
        <w:tc>
          <w:tcPr>
            <w:tcW w:w="2235" w:type="dxa"/>
          </w:tcPr>
          <w:p w14:paraId="1F7A01A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himoto S</w:t>
            </w:r>
          </w:p>
        </w:tc>
        <w:tc>
          <w:tcPr>
            <w:tcW w:w="6281" w:type="dxa"/>
          </w:tcPr>
          <w:p w14:paraId="269E62E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Medical Centre, University of Amsterdam, Amsterdam, The Netherlands;</w:t>
            </w:r>
          </w:p>
        </w:tc>
      </w:tr>
      <w:tr w:rsidR="00D94D5A" w:rsidRPr="00921FA6" w14:paraId="5F07A0F5" w14:textId="77777777" w:rsidTr="00C75DD3">
        <w:trPr>
          <w:jc w:val="center"/>
        </w:trPr>
        <w:tc>
          <w:tcPr>
            <w:tcW w:w="2235" w:type="dxa"/>
          </w:tcPr>
          <w:p w14:paraId="5CBA396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ughney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6281" w:type="dxa"/>
          </w:tcPr>
          <w:p w14:paraId="6F38545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ational Primary Care Respiratory Group, Aberdeen, Scotland; </w:t>
            </w:r>
          </w:p>
        </w:tc>
      </w:tr>
      <w:tr w:rsidR="00D94D5A" w:rsidRPr="00921FA6" w14:paraId="19013B7C" w14:textId="77777777" w:rsidTr="00C75DD3">
        <w:trPr>
          <w:jc w:val="center"/>
        </w:trPr>
        <w:tc>
          <w:tcPr>
            <w:tcW w:w="2235" w:type="dxa"/>
          </w:tcPr>
          <w:p w14:paraId="42B6C8D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dli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</w:t>
            </w:r>
          </w:p>
        </w:tc>
        <w:tc>
          <w:tcPr>
            <w:tcW w:w="6281" w:type="dxa"/>
          </w:tcPr>
          <w:p w14:paraId="7942F6C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t. Women’s and Children’s Health &amp;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;</w:t>
            </w:r>
          </w:p>
        </w:tc>
      </w:tr>
      <w:tr w:rsidR="00D94D5A" w:rsidRPr="00921FA6" w14:paraId="434658ED" w14:textId="77777777" w:rsidTr="00C75DD3">
        <w:trPr>
          <w:jc w:val="center"/>
        </w:trPr>
        <w:tc>
          <w:tcPr>
            <w:tcW w:w="2235" w:type="dxa"/>
          </w:tcPr>
          <w:p w14:paraId="5F53B0C7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kking P W</w:t>
            </w:r>
          </w:p>
        </w:tc>
        <w:tc>
          <w:tcPr>
            <w:tcW w:w="6281" w:type="dxa"/>
          </w:tcPr>
          <w:p w14:paraId="28B1ACF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Medical Centre, University of Amsterdam, Amsterdam, The Netherlands;</w:t>
            </w:r>
          </w:p>
        </w:tc>
      </w:tr>
      <w:tr w:rsidR="00D94D5A" w:rsidRPr="00921FA6" w14:paraId="67C3BE8D" w14:textId="77777777" w:rsidTr="00C75DD3">
        <w:trPr>
          <w:jc w:val="center"/>
        </w:trPr>
        <w:tc>
          <w:tcPr>
            <w:tcW w:w="2235" w:type="dxa"/>
          </w:tcPr>
          <w:p w14:paraId="7CCE4EF7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enbottam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</w:t>
            </w:r>
          </w:p>
        </w:tc>
        <w:tc>
          <w:tcPr>
            <w:tcW w:w="6281" w:type="dxa"/>
          </w:tcPr>
          <w:p w14:paraId="11B855E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y Therapeutics, West Sussex, UK;</w:t>
            </w:r>
          </w:p>
        </w:tc>
      </w:tr>
      <w:tr w:rsidR="00D94D5A" w:rsidRPr="00921FA6" w14:paraId="7EC3C618" w14:textId="77777777" w:rsidTr="00C75DD3">
        <w:trPr>
          <w:jc w:val="center"/>
        </w:trPr>
        <w:tc>
          <w:tcPr>
            <w:tcW w:w="2235" w:type="dxa"/>
          </w:tcPr>
          <w:p w14:paraId="5B72264D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hlfeld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 M</w:t>
            </w:r>
          </w:p>
        </w:tc>
        <w:tc>
          <w:tcPr>
            <w:tcW w:w="6281" w:type="dxa"/>
          </w:tcPr>
          <w:p w14:paraId="4534343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unhofer Institute for Toxicology and Experimental Medicine, Hannover, Germany</w:t>
            </w:r>
          </w:p>
        </w:tc>
      </w:tr>
      <w:tr w:rsidR="00D94D5A" w:rsidRPr="00921FA6" w14:paraId="16197531" w14:textId="77777777" w:rsidTr="00C75DD3">
        <w:trPr>
          <w:jc w:val="center"/>
        </w:trPr>
        <w:tc>
          <w:tcPr>
            <w:tcW w:w="2235" w:type="dxa"/>
          </w:tcPr>
          <w:p w14:paraId="379375B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weg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6281" w:type="dxa"/>
          </w:tcPr>
          <w:p w14:paraId="2F16BB3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and Allergy Diseases, Genentech, San Francisco, USA</w:t>
            </w:r>
          </w:p>
        </w:tc>
      </w:tr>
      <w:tr w:rsidR="00D94D5A" w:rsidRPr="001A3D29" w14:paraId="432DE860" w14:textId="77777777" w:rsidTr="00C75DD3">
        <w:trPr>
          <w:jc w:val="center"/>
        </w:trPr>
        <w:tc>
          <w:tcPr>
            <w:tcW w:w="2235" w:type="dxa"/>
          </w:tcPr>
          <w:p w14:paraId="69B1997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vát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</w:t>
            </w:r>
          </w:p>
        </w:tc>
        <w:tc>
          <w:tcPr>
            <w:tcW w:w="6281" w:type="dxa"/>
          </w:tcPr>
          <w:p w14:paraId="5D593AB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melweis University, Budapest, Hungary</w:t>
            </w:r>
          </w:p>
        </w:tc>
      </w:tr>
      <w:tr w:rsidR="00D94D5A" w:rsidRPr="00921FA6" w14:paraId="3F4EF645" w14:textId="77777777" w:rsidTr="00C75DD3">
        <w:trPr>
          <w:jc w:val="center"/>
        </w:trPr>
        <w:tc>
          <w:tcPr>
            <w:tcW w:w="2235" w:type="dxa"/>
          </w:tcPr>
          <w:p w14:paraId="533894AC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art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</w:p>
        </w:tc>
        <w:tc>
          <w:tcPr>
            <w:tcW w:w="6281" w:type="dxa"/>
          </w:tcPr>
          <w:p w14:paraId="3CAC769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IHR Southampton Respiratory Biomedical Research Unit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linical and Experimental Sciences and Human Development and Health, Southampton, UK</w:t>
            </w:r>
          </w:p>
        </w:tc>
      </w:tr>
      <w:tr w:rsidR="00D94D5A" w:rsidRPr="00921FA6" w14:paraId="529CE17E" w14:textId="77777777" w:rsidTr="00C75DD3">
        <w:trPr>
          <w:jc w:val="center"/>
        </w:trPr>
        <w:tc>
          <w:tcPr>
            <w:tcW w:w="2235" w:type="dxa"/>
          </w:tcPr>
          <w:p w14:paraId="534A865D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James A J</w:t>
            </w:r>
          </w:p>
        </w:tc>
        <w:tc>
          <w:tcPr>
            <w:tcW w:w="6281" w:type="dxa"/>
          </w:tcPr>
          <w:p w14:paraId="6D117AB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;</w:t>
            </w:r>
          </w:p>
        </w:tc>
      </w:tr>
      <w:tr w:rsidR="00D94D5A" w:rsidRPr="001A3D29" w14:paraId="74C14057" w14:textId="77777777" w:rsidTr="00C75DD3">
        <w:trPr>
          <w:jc w:val="center"/>
        </w:trPr>
        <w:tc>
          <w:tcPr>
            <w:tcW w:w="2235" w:type="dxa"/>
          </w:tcPr>
          <w:p w14:paraId="67838F17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s R</w:t>
            </w:r>
          </w:p>
        </w:tc>
        <w:tc>
          <w:tcPr>
            <w:tcW w:w="6281" w:type="dxa"/>
          </w:tcPr>
          <w:p w14:paraId="3D1549E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cho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arma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veng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K;</w:t>
            </w:r>
          </w:p>
        </w:tc>
      </w:tr>
      <w:tr w:rsidR="00D94D5A" w:rsidRPr="00921FA6" w14:paraId="6E325248" w14:textId="77777777" w:rsidTr="00C75DD3">
        <w:trPr>
          <w:jc w:val="center"/>
        </w:trPr>
        <w:tc>
          <w:tcPr>
            <w:tcW w:w="2235" w:type="dxa"/>
          </w:tcPr>
          <w:p w14:paraId="34CE3B7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x A J</w:t>
            </w:r>
          </w:p>
        </w:tc>
        <w:tc>
          <w:tcPr>
            <w:tcW w:w="6281" w:type="dxa"/>
          </w:tcPr>
          <w:p w14:paraId="66CD549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Research Unit, University of Nottingham, Nottingham, UK;</w:t>
            </w:r>
          </w:p>
        </w:tc>
      </w:tr>
      <w:tr w:rsidR="00D94D5A" w:rsidRPr="00921FA6" w14:paraId="73F34261" w14:textId="77777777" w:rsidTr="00C75DD3">
        <w:trPr>
          <w:jc w:val="center"/>
        </w:trPr>
        <w:tc>
          <w:tcPr>
            <w:tcW w:w="2235" w:type="dxa"/>
          </w:tcPr>
          <w:p w14:paraId="1B8B8DEB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g N</w:t>
            </w:r>
          </w:p>
        </w:tc>
        <w:tc>
          <w:tcPr>
            <w:tcW w:w="6281" w:type="dxa"/>
          </w:tcPr>
          <w:p w14:paraId="53D02A4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unhofer Institute for Toxicology and Experimental Medicine, Hannover, Germany;</w:t>
            </w:r>
          </w:p>
        </w:tc>
      </w:tr>
      <w:tr w:rsidR="00D94D5A" w:rsidRPr="00921FA6" w14:paraId="45591B76" w14:textId="77777777" w:rsidTr="00C75DD3">
        <w:trPr>
          <w:jc w:val="center"/>
        </w:trPr>
        <w:tc>
          <w:tcPr>
            <w:tcW w:w="2235" w:type="dxa"/>
          </w:tcPr>
          <w:p w14:paraId="564679D9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faudeux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D</w:t>
            </w:r>
          </w:p>
        </w:tc>
        <w:tc>
          <w:tcPr>
            <w:tcW w:w="6281" w:type="dxa"/>
          </w:tcPr>
          <w:p w14:paraId="68BD685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Institute for Systems Biology and Medicine, CNRS-ENS-UCBL-INSERM, Lyon, France;</w:t>
            </w:r>
          </w:p>
        </w:tc>
      </w:tr>
      <w:tr w:rsidR="00D94D5A" w:rsidRPr="001A3D29" w14:paraId="607803F6" w14:textId="77777777" w:rsidTr="00C75DD3">
        <w:trPr>
          <w:jc w:val="center"/>
        </w:trPr>
        <w:tc>
          <w:tcPr>
            <w:tcW w:w="2235" w:type="dxa"/>
          </w:tcPr>
          <w:p w14:paraId="067F64B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z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 J</w:t>
            </w:r>
          </w:p>
        </w:tc>
        <w:tc>
          <w:tcPr>
            <w:tcW w:w="6281" w:type="dxa"/>
          </w:tcPr>
          <w:p w14:paraId="6048B5E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ssen R&amp;D, USA;</w:t>
            </w:r>
          </w:p>
        </w:tc>
      </w:tr>
      <w:tr w:rsidR="00D94D5A" w:rsidRPr="00921FA6" w14:paraId="2D308D5E" w14:textId="77777777" w:rsidTr="00C75DD3">
        <w:trPr>
          <w:jc w:val="center"/>
        </w:trPr>
        <w:tc>
          <w:tcPr>
            <w:tcW w:w="2235" w:type="dxa"/>
          </w:tcPr>
          <w:p w14:paraId="773CDD6A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ter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6281" w:type="dxa"/>
          </w:tcPr>
          <w:p w14:paraId="75071EA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Medical Centre, University of Amsterdam, Amsterdam, The Netherlands;</w:t>
            </w:r>
          </w:p>
        </w:tc>
      </w:tr>
      <w:tr w:rsidR="00D94D5A" w:rsidRPr="00921FA6" w14:paraId="5FC5902C" w14:textId="77777777" w:rsidTr="00C75DD3">
        <w:trPr>
          <w:jc w:val="center"/>
        </w:trPr>
        <w:tc>
          <w:tcPr>
            <w:tcW w:w="2235" w:type="dxa"/>
          </w:tcPr>
          <w:p w14:paraId="3AAC23B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efield S</w:t>
            </w:r>
          </w:p>
        </w:tc>
        <w:tc>
          <w:tcPr>
            <w:tcW w:w="6281" w:type="dxa"/>
          </w:tcPr>
          <w:p w14:paraId="78E40CA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uropean Lung Foundation, Sheffield, UK; </w:t>
            </w:r>
          </w:p>
        </w:tc>
      </w:tr>
      <w:tr w:rsidR="00D94D5A" w:rsidRPr="00921FA6" w14:paraId="581DD1AA" w14:textId="77777777" w:rsidTr="00C75DD3">
        <w:trPr>
          <w:jc w:val="center"/>
        </w:trPr>
        <w:tc>
          <w:tcPr>
            <w:tcW w:w="2235" w:type="dxa"/>
          </w:tcPr>
          <w:p w14:paraId="3938C26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thews J G</w:t>
            </w:r>
          </w:p>
        </w:tc>
        <w:tc>
          <w:tcPr>
            <w:tcW w:w="6281" w:type="dxa"/>
          </w:tcPr>
          <w:p w14:paraId="51878C4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and Allergy Diseases, Genentech, San Francisco, USA;</w:t>
            </w:r>
          </w:p>
        </w:tc>
      </w:tr>
      <w:tr w:rsidR="00D94D5A" w:rsidRPr="00921FA6" w14:paraId="18DA7099" w14:textId="77777777" w:rsidTr="00C75DD3">
        <w:trPr>
          <w:jc w:val="center"/>
        </w:trPr>
        <w:tc>
          <w:tcPr>
            <w:tcW w:w="2235" w:type="dxa"/>
          </w:tcPr>
          <w:p w14:paraId="0B015E59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zei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6281" w:type="dxa"/>
          </w:tcPr>
          <w:p w14:paraId="4E8D2BE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Institute for Systems Biology and Medicine, CNRS-ENS-UCBL-INSERM, Lyon, France</w:t>
            </w:r>
          </w:p>
        </w:tc>
      </w:tr>
      <w:tr w:rsidR="00D94D5A" w:rsidRPr="001A3D29" w14:paraId="0088E083" w14:textId="77777777" w:rsidTr="00C75DD3">
        <w:trPr>
          <w:jc w:val="center"/>
        </w:trPr>
        <w:tc>
          <w:tcPr>
            <w:tcW w:w="2235" w:type="dxa"/>
          </w:tcPr>
          <w:p w14:paraId="0F1E671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iser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6281" w:type="dxa"/>
          </w:tcPr>
          <w:p w14:paraId="1C65981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ta Science Institute, Imperial College, London, UK</w:t>
            </w:r>
          </w:p>
        </w:tc>
      </w:tr>
      <w:tr w:rsidR="00D94D5A" w:rsidRPr="00921FA6" w14:paraId="2C96E5E3" w14:textId="77777777" w:rsidTr="00C75DD3">
        <w:trPr>
          <w:jc w:val="center"/>
        </w:trPr>
        <w:tc>
          <w:tcPr>
            <w:tcW w:w="2235" w:type="dxa"/>
          </w:tcPr>
          <w:p w14:paraId="1E19A48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elveld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 J M</w:t>
            </w:r>
          </w:p>
        </w:tc>
        <w:tc>
          <w:tcPr>
            <w:tcW w:w="6281" w:type="dxa"/>
          </w:tcPr>
          <w:p w14:paraId="58C8DB6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tockholm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weden</w:t>
            </w:r>
          </w:p>
        </w:tc>
      </w:tr>
      <w:tr w:rsidR="00D94D5A" w:rsidRPr="001A3D29" w14:paraId="0186319A" w14:textId="77777777" w:rsidTr="00C75DD3">
        <w:trPr>
          <w:jc w:val="center"/>
        </w:trPr>
        <w:tc>
          <w:tcPr>
            <w:tcW w:w="2235" w:type="dxa"/>
          </w:tcPr>
          <w:p w14:paraId="33FE0C3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ralpeix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6281" w:type="dxa"/>
          </w:tcPr>
          <w:p w14:paraId="34281A5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iral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arcelona, Spain;</w:t>
            </w:r>
          </w:p>
        </w:tc>
      </w:tr>
      <w:tr w:rsidR="00D94D5A" w:rsidRPr="001A3D29" w14:paraId="2F70BC8E" w14:textId="77777777" w:rsidTr="00C75DD3">
        <w:trPr>
          <w:jc w:val="center"/>
        </w:trPr>
        <w:tc>
          <w:tcPr>
            <w:tcW w:w="2235" w:type="dxa"/>
          </w:tcPr>
          <w:p w14:paraId="14299FD0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usch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</w:p>
        </w:tc>
        <w:tc>
          <w:tcPr>
            <w:tcW w:w="6281" w:type="dxa"/>
          </w:tcPr>
          <w:p w14:paraId="1BE4B141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Università Cattolica del Sacro Cuore, Milan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;</w:t>
            </w:r>
          </w:p>
        </w:tc>
      </w:tr>
      <w:tr w:rsidR="00D94D5A" w:rsidRPr="001A3D29" w14:paraId="153B7DE5" w14:textId="77777777" w:rsidTr="00C75DD3">
        <w:trPr>
          <w:jc w:val="center"/>
        </w:trPr>
        <w:tc>
          <w:tcPr>
            <w:tcW w:w="2235" w:type="dxa"/>
          </w:tcPr>
          <w:p w14:paraId="12FE5CA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s N</w:t>
            </w:r>
          </w:p>
        </w:tc>
        <w:tc>
          <w:tcPr>
            <w:tcW w:w="6281" w:type="dxa"/>
          </w:tcPr>
          <w:p w14:paraId="43364D2D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Università Cattolica del Sacro Cuore, Milan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;</w:t>
            </w:r>
          </w:p>
        </w:tc>
      </w:tr>
      <w:tr w:rsidR="00D94D5A" w:rsidRPr="00921FA6" w14:paraId="6BEEB061" w14:textId="77777777" w:rsidTr="00C75DD3">
        <w:trPr>
          <w:jc w:val="center"/>
        </w:trPr>
        <w:tc>
          <w:tcPr>
            <w:tcW w:w="2235" w:type="dxa"/>
          </w:tcPr>
          <w:p w14:paraId="2659816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ray C S</w:t>
            </w:r>
          </w:p>
        </w:tc>
        <w:tc>
          <w:tcPr>
            <w:tcW w:w="6281" w:type="dxa"/>
          </w:tcPr>
          <w:p w14:paraId="52C508C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 for Respiratory Medicine and Allergy, Institute of Inflammation and Repair, University of Manchester and University Hospital of South Manchester, Manchester Academic Health Sciences Centre, Manchester, United Kingdom</w:t>
            </w:r>
          </w:p>
        </w:tc>
      </w:tr>
      <w:tr w:rsidR="00D94D5A" w:rsidRPr="00921FA6" w14:paraId="60FBAC93" w14:textId="77777777" w:rsidTr="00C75DD3">
        <w:trPr>
          <w:jc w:val="center"/>
        </w:trPr>
        <w:tc>
          <w:tcPr>
            <w:tcW w:w="2235" w:type="dxa"/>
          </w:tcPr>
          <w:p w14:paraId="3EF15D4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ial J</w:t>
            </w:r>
          </w:p>
        </w:tc>
        <w:tc>
          <w:tcPr>
            <w:tcW w:w="6281" w:type="dxa"/>
          </w:tcPr>
          <w:p w14:paraId="4C93E66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t. of Medicine, Jagiellonian University Medical College, Krakow, Poland</w:t>
            </w:r>
          </w:p>
        </w:tc>
      </w:tr>
      <w:tr w:rsidR="00D94D5A" w:rsidRPr="00921FA6" w14:paraId="6454F12A" w14:textId="77777777" w:rsidTr="00C75DD3">
        <w:trPr>
          <w:jc w:val="center"/>
        </w:trPr>
        <w:tc>
          <w:tcPr>
            <w:tcW w:w="2235" w:type="dxa"/>
          </w:tcPr>
          <w:p w14:paraId="32188075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les D</w:t>
            </w:r>
          </w:p>
        </w:tc>
        <w:tc>
          <w:tcPr>
            <w:tcW w:w="6281" w:type="dxa"/>
          </w:tcPr>
          <w:p w14:paraId="7104E86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Therapeutic Unit, GSK, London, UK;</w:t>
            </w:r>
          </w:p>
        </w:tc>
      </w:tr>
      <w:tr w:rsidR="00D94D5A" w:rsidRPr="00921FA6" w14:paraId="30919C19" w14:textId="77777777" w:rsidTr="00C75DD3">
        <w:trPr>
          <w:jc w:val="center"/>
        </w:trPr>
        <w:tc>
          <w:tcPr>
            <w:tcW w:w="2235" w:type="dxa"/>
          </w:tcPr>
          <w:p w14:paraId="29B4BD30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hu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</w:t>
            </w:r>
          </w:p>
        </w:tc>
        <w:tc>
          <w:tcPr>
            <w:tcW w:w="6281" w:type="dxa"/>
          </w:tcPr>
          <w:p w14:paraId="15CAA79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istance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qu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ôpitaux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 Marseille, Clinique des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nche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llergies et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meil</w:t>
            </w:r>
            <w:proofErr w:type="spellEnd"/>
          </w:p>
          <w:p w14:paraId="1A8D0F5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pac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Éthiqu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éditerrané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ix-Marseille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é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arseille, France;</w:t>
            </w:r>
          </w:p>
        </w:tc>
      </w:tr>
      <w:tr w:rsidR="00D94D5A" w:rsidRPr="00921FA6" w14:paraId="2A28D38C" w14:textId="77777777" w:rsidTr="00C75DD3">
        <w:trPr>
          <w:jc w:val="center"/>
        </w:trPr>
        <w:tc>
          <w:tcPr>
            <w:tcW w:w="2235" w:type="dxa"/>
          </w:tcPr>
          <w:p w14:paraId="5D1E46B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lidi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</w:p>
        </w:tc>
        <w:tc>
          <w:tcPr>
            <w:tcW w:w="6281" w:type="dxa"/>
          </w:tcPr>
          <w:p w14:paraId="6D8BE04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onal Heart and Lung Institute, Imperial College, London, UK</w:t>
            </w:r>
          </w:p>
        </w:tc>
      </w:tr>
      <w:tr w:rsidR="00D94D5A" w:rsidRPr="00921FA6" w14:paraId="4943C322" w14:textId="77777777" w:rsidTr="00C75DD3">
        <w:trPr>
          <w:jc w:val="center"/>
        </w:trPr>
        <w:tc>
          <w:tcPr>
            <w:tcW w:w="2235" w:type="dxa"/>
          </w:tcPr>
          <w:p w14:paraId="7B48792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l P</w:t>
            </w:r>
          </w:p>
        </w:tc>
        <w:tc>
          <w:tcPr>
            <w:tcW w:w="6281" w:type="dxa"/>
          </w:tcPr>
          <w:p w14:paraId="265C981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Lung Foundation, Sheffield, UK;</w:t>
            </w:r>
          </w:p>
        </w:tc>
      </w:tr>
      <w:tr w:rsidR="00D94D5A" w:rsidRPr="001A3D29" w14:paraId="23630AE7" w14:textId="77777777" w:rsidTr="00C75DD3">
        <w:trPr>
          <w:jc w:val="center"/>
        </w:trPr>
        <w:tc>
          <w:tcPr>
            <w:tcW w:w="2235" w:type="dxa"/>
          </w:tcPr>
          <w:p w14:paraId="47A1D73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ticò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</w:t>
            </w:r>
          </w:p>
        </w:tc>
        <w:tc>
          <w:tcPr>
            <w:tcW w:w="6281" w:type="dxa"/>
          </w:tcPr>
          <w:p w14:paraId="26C9B64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MSOURCE, Verona, Italy</w:t>
            </w:r>
          </w:p>
        </w:tc>
      </w:tr>
      <w:tr w:rsidR="00D94D5A" w:rsidRPr="001A3D29" w14:paraId="10E412E0" w14:textId="77777777" w:rsidTr="00C75DD3">
        <w:trPr>
          <w:jc w:val="center"/>
        </w:trPr>
        <w:tc>
          <w:tcPr>
            <w:tcW w:w="2235" w:type="dxa"/>
          </w:tcPr>
          <w:p w14:paraId="29A6077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ig Valls M</w:t>
            </w:r>
          </w:p>
        </w:tc>
        <w:tc>
          <w:tcPr>
            <w:tcW w:w="6281" w:type="dxa"/>
          </w:tcPr>
          <w:p w14:paraId="617998B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MSOURCE, Barcelona, Spain</w:t>
            </w:r>
          </w:p>
        </w:tc>
      </w:tr>
      <w:tr w:rsidR="00D94D5A" w:rsidRPr="001A3D29" w14:paraId="29708070" w14:textId="77777777" w:rsidTr="00C75DD3">
        <w:trPr>
          <w:jc w:val="center"/>
        </w:trPr>
        <w:tc>
          <w:tcPr>
            <w:tcW w:w="2235" w:type="dxa"/>
          </w:tcPr>
          <w:p w14:paraId="18B4DAE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ao N</w:t>
            </w:r>
          </w:p>
        </w:tc>
        <w:tc>
          <w:tcPr>
            <w:tcW w:w="6281" w:type="dxa"/>
          </w:tcPr>
          <w:p w14:paraId="6D3F1E0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anssen R&amp;D, USA; </w:t>
            </w:r>
          </w:p>
        </w:tc>
      </w:tr>
      <w:tr w:rsidR="00D94D5A" w:rsidRPr="00921FA6" w14:paraId="5BB0748B" w14:textId="77777777" w:rsidTr="00C75DD3">
        <w:trPr>
          <w:jc w:val="center"/>
        </w:trPr>
        <w:tc>
          <w:tcPr>
            <w:tcW w:w="2235" w:type="dxa"/>
          </w:tcPr>
          <w:p w14:paraId="5BFC06A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ley J</w:t>
            </w:r>
          </w:p>
        </w:tc>
        <w:tc>
          <w:tcPr>
            <w:tcW w:w="6281" w:type="dxa"/>
          </w:tcPr>
          <w:p w14:paraId="6E9816D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piratory Therapeutic Unit, GSK, London, UK;</w:t>
            </w:r>
          </w:p>
        </w:tc>
      </w:tr>
      <w:tr w:rsidR="00D94D5A" w:rsidRPr="001A3D29" w14:paraId="279240AE" w14:textId="77777777" w:rsidTr="00C75DD3">
        <w:trPr>
          <w:jc w:val="center"/>
        </w:trPr>
        <w:tc>
          <w:tcPr>
            <w:tcW w:w="2235" w:type="dxa"/>
          </w:tcPr>
          <w:p w14:paraId="1B73D4E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erts A</w:t>
            </w:r>
          </w:p>
        </w:tc>
        <w:tc>
          <w:tcPr>
            <w:tcW w:w="6281" w:type="dxa"/>
          </w:tcPr>
          <w:p w14:paraId="45BABA8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thma UK, London, UK; </w:t>
            </w:r>
          </w:p>
        </w:tc>
      </w:tr>
      <w:tr w:rsidR="00D94D5A" w:rsidRPr="00921FA6" w14:paraId="4015B971" w14:textId="77777777" w:rsidTr="00C75DD3">
        <w:trPr>
          <w:jc w:val="center"/>
        </w:trPr>
        <w:tc>
          <w:tcPr>
            <w:tcW w:w="2235" w:type="dxa"/>
          </w:tcPr>
          <w:p w14:paraId="30C82E2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erts G</w:t>
            </w:r>
          </w:p>
        </w:tc>
        <w:tc>
          <w:tcPr>
            <w:tcW w:w="6281" w:type="dxa"/>
          </w:tcPr>
          <w:p w14:paraId="0AA03B7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HR Southampton Respiratory Biomedical Research Unit, Clinical and Experimental Sciences and Human Development and Health, Southampton, UK;</w:t>
            </w:r>
          </w:p>
        </w:tc>
      </w:tr>
      <w:tr w:rsidR="00D94D5A" w:rsidRPr="001A3D29" w14:paraId="319721A3" w14:textId="77777777" w:rsidTr="00C75DD3">
        <w:trPr>
          <w:jc w:val="center"/>
        </w:trPr>
        <w:tc>
          <w:tcPr>
            <w:tcW w:w="2235" w:type="dxa"/>
          </w:tcPr>
          <w:p w14:paraId="1C77F7E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we A</w:t>
            </w:r>
          </w:p>
        </w:tc>
        <w:tc>
          <w:tcPr>
            <w:tcW w:w="6281" w:type="dxa"/>
          </w:tcPr>
          <w:p w14:paraId="416DEFD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ssen R&amp;D, UK;</w:t>
            </w:r>
          </w:p>
        </w:tc>
      </w:tr>
      <w:tr w:rsidR="00D94D5A" w:rsidRPr="00921FA6" w14:paraId="2BE88892" w14:textId="77777777" w:rsidTr="00C75DD3">
        <w:trPr>
          <w:jc w:val="center"/>
        </w:trPr>
        <w:tc>
          <w:tcPr>
            <w:tcW w:w="2235" w:type="dxa"/>
          </w:tcPr>
          <w:p w14:paraId="0DF240D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dström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</w:t>
            </w:r>
          </w:p>
        </w:tc>
        <w:tc>
          <w:tcPr>
            <w:tcW w:w="6281" w:type="dxa"/>
          </w:tcPr>
          <w:p w14:paraId="21AE045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t of Public Health and Clinical Medicine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eå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versity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eå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weden;</w:t>
            </w:r>
          </w:p>
        </w:tc>
      </w:tr>
      <w:tr w:rsidR="00D94D5A" w:rsidRPr="00921FA6" w14:paraId="56F600FD" w14:textId="77777777" w:rsidTr="00C75DD3">
        <w:trPr>
          <w:jc w:val="center"/>
        </w:trPr>
        <w:tc>
          <w:tcPr>
            <w:tcW w:w="2235" w:type="dxa"/>
          </w:tcPr>
          <w:p w14:paraId="12CC072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ibold W</w:t>
            </w:r>
          </w:p>
        </w:tc>
        <w:tc>
          <w:tcPr>
            <w:tcW w:w="6281" w:type="dxa"/>
          </w:tcPr>
          <w:p w14:paraId="383B534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ehringer Ingelheim Pharma GmbH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6016C7EC" w14:textId="77777777" w:rsidTr="00C75DD3">
        <w:trPr>
          <w:jc w:val="center"/>
        </w:trPr>
        <w:tc>
          <w:tcPr>
            <w:tcW w:w="2235" w:type="dxa"/>
          </w:tcPr>
          <w:p w14:paraId="3690C6F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by A</w:t>
            </w:r>
          </w:p>
        </w:tc>
        <w:tc>
          <w:tcPr>
            <w:tcW w:w="6281" w:type="dxa"/>
          </w:tcPr>
          <w:p w14:paraId="6B2E08D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HR Southampton Respiratory Biomedical Research Unit, Clinical and Experimental Sciences and Human Development and Health, Southampton, UK;</w:t>
            </w:r>
          </w:p>
        </w:tc>
      </w:tr>
      <w:tr w:rsidR="00D94D5A" w:rsidRPr="00921FA6" w14:paraId="26CF6ABC" w14:textId="77777777" w:rsidTr="00C75DD3">
        <w:trPr>
          <w:jc w:val="center"/>
        </w:trPr>
        <w:tc>
          <w:tcPr>
            <w:tcW w:w="2235" w:type="dxa"/>
          </w:tcPr>
          <w:p w14:paraId="6500871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w D E</w:t>
            </w:r>
          </w:p>
        </w:tc>
        <w:tc>
          <w:tcPr>
            <w:tcW w:w="6281" w:type="dxa"/>
          </w:tcPr>
          <w:p w14:paraId="604A8B5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Research Unit, University of Nottingham, UK;</w:t>
            </w:r>
          </w:p>
        </w:tc>
      </w:tr>
      <w:tr w:rsidR="00D94D5A" w:rsidRPr="001A3D29" w14:paraId="499A798E" w14:textId="77777777" w:rsidTr="00C75DD3">
        <w:trPr>
          <w:jc w:val="center"/>
        </w:trPr>
        <w:tc>
          <w:tcPr>
            <w:tcW w:w="2235" w:type="dxa"/>
          </w:tcPr>
          <w:p w14:paraId="7E3E6CA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und R</w:t>
            </w:r>
          </w:p>
        </w:tc>
        <w:tc>
          <w:tcPr>
            <w:tcW w:w="6281" w:type="dxa"/>
          </w:tcPr>
          <w:p w14:paraId="3BDA87D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ehringer Ingelheim Pharma GmbH &amp; Co. KG;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4CB616F2" w14:textId="77777777" w:rsidTr="00C75DD3">
        <w:trPr>
          <w:jc w:val="center"/>
        </w:trPr>
        <w:tc>
          <w:tcPr>
            <w:tcW w:w="2235" w:type="dxa"/>
          </w:tcPr>
          <w:p w14:paraId="463621B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er F</w:t>
            </w:r>
          </w:p>
        </w:tc>
        <w:tc>
          <w:tcPr>
            <w:tcW w:w="6281" w:type="dxa"/>
          </w:tcPr>
          <w:p w14:paraId="25B931B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Children’s Hospital, Zurich, Switzerland;</w:t>
            </w:r>
          </w:p>
        </w:tc>
      </w:tr>
      <w:tr w:rsidR="00D94D5A" w:rsidRPr="00921FA6" w14:paraId="354E3ACA" w14:textId="77777777" w:rsidTr="00C75DD3">
        <w:trPr>
          <w:jc w:val="center"/>
        </w:trPr>
        <w:tc>
          <w:tcPr>
            <w:tcW w:w="2235" w:type="dxa"/>
          </w:tcPr>
          <w:p w14:paraId="009B225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pp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 J</w:t>
            </w:r>
          </w:p>
        </w:tc>
        <w:tc>
          <w:tcPr>
            <w:tcW w:w="6281" w:type="dxa"/>
          </w:tcPr>
          <w:p w14:paraId="5A81816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 for Proteomic Research, Institute for Life Sciences, University of Southampton, Southampton, UK</w:t>
            </w:r>
          </w:p>
        </w:tc>
      </w:tr>
      <w:tr w:rsidR="00D94D5A" w:rsidRPr="00921FA6" w14:paraId="7EC0ABB7" w14:textId="77777777" w:rsidTr="00C75DD3">
        <w:trPr>
          <w:jc w:val="center"/>
        </w:trPr>
        <w:tc>
          <w:tcPr>
            <w:tcW w:w="2235" w:type="dxa"/>
          </w:tcPr>
          <w:p w14:paraId="15322BA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sa A R</w:t>
            </w:r>
          </w:p>
        </w:tc>
        <w:tc>
          <w:tcPr>
            <w:tcW w:w="6281" w:type="dxa"/>
          </w:tcPr>
          <w:p w14:paraId="40C272F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Therapeutic Unit, GSK, London, UK;</w:t>
            </w:r>
          </w:p>
        </w:tc>
      </w:tr>
      <w:tr w:rsidR="00D94D5A" w:rsidRPr="00921FA6" w14:paraId="592DCB70" w14:textId="77777777" w:rsidTr="00C75DD3">
        <w:trPr>
          <w:jc w:val="center"/>
        </w:trPr>
        <w:tc>
          <w:tcPr>
            <w:tcW w:w="2235" w:type="dxa"/>
          </w:tcPr>
          <w:p w14:paraId="40888AB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k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 J</w:t>
            </w:r>
          </w:p>
        </w:tc>
        <w:tc>
          <w:tcPr>
            <w:tcW w:w="6281" w:type="dxa"/>
          </w:tcPr>
          <w:p w14:paraId="513E2C1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ademic Medical Centre, University of Amsterdam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msterdam, The Netherlands;</w:t>
            </w:r>
          </w:p>
        </w:tc>
      </w:tr>
      <w:tr w:rsidR="00D94D5A" w:rsidRPr="001A3D29" w14:paraId="225C12F9" w14:textId="77777777" w:rsidTr="00C75DD3">
        <w:trPr>
          <w:jc w:val="center"/>
        </w:trPr>
        <w:tc>
          <w:tcPr>
            <w:tcW w:w="2235" w:type="dxa"/>
          </w:tcPr>
          <w:p w14:paraId="4CE26F2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n K</w:t>
            </w:r>
          </w:p>
        </w:tc>
        <w:tc>
          <w:tcPr>
            <w:tcW w:w="6281" w:type="dxa"/>
          </w:tcPr>
          <w:p w14:paraId="25CF722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ta Science Institute, Imperial College, London, UK</w:t>
            </w:r>
          </w:p>
        </w:tc>
      </w:tr>
      <w:tr w:rsidR="00D94D5A" w:rsidRPr="001A3D29" w14:paraId="5404F3F5" w14:textId="77777777" w:rsidTr="00C75DD3">
        <w:trPr>
          <w:jc w:val="center"/>
        </w:trPr>
        <w:tc>
          <w:tcPr>
            <w:tcW w:w="2235" w:type="dxa"/>
          </w:tcPr>
          <w:p w14:paraId="4150A02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ornton B</w:t>
            </w:r>
          </w:p>
        </w:tc>
        <w:tc>
          <w:tcPr>
            <w:tcW w:w="6281" w:type="dxa"/>
          </w:tcPr>
          <w:p w14:paraId="4D1C5C1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D, USA</w:t>
            </w:r>
          </w:p>
        </w:tc>
      </w:tr>
      <w:tr w:rsidR="00D94D5A" w:rsidRPr="00921FA6" w14:paraId="5DAE6188" w14:textId="77777777" w:rsidTr="00C75DD3">
        <w:trPr>
          <w:jc w:val="center"/>
        </w:trPr>
        <w:tc>
          <w:tcPr>
            <w:tcW w:w="2235" w:type="dxa"/>
          </w:tcPr>
          <w:p w14:paraId="5D0FDA8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n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lder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 M</w:t>
            </w:r>
          </w:p>
        </w:tc>
        <w:tc>
          <w:tcPr>
            <w:tcW w:w="6281" w:type="dxa"/>
          </w:tcPr>
          <w:p w14:paraId="443FC67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Medical Centre, University of Amsterdam, Amsterdam, The Netherlands;</w:t>
            </w:r>
          </w:p>
        </w:tc>
      </w:tr>
      <w:tr w:rsidR="00D94D5A" w:rsidRPr="001A3D29" w14:paraId="62BAD09A" w14:textId="77777777" w:rsidTr="00C75DD3">
        <w:trPr>
          <w:jc w:val="center"/>
        </w:trPr>
        <w:tc>
          <w:tcPr>
            <w:tcW w:w="2235" w:type="dxa"/>
          </w:tcPr>
          <w:p w14:paraId="05E07A1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n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es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6281" w:type="dxa"/>
          </w:tcPr>
          <w:p w14:paraId="0FB9B75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traZeneca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ölnda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weden;</w:t>
            </w:r>
          </w:p>
        </w:tc>
      </w:tr>
      <w:tr w:rsidR="00D94D5A" w:rsidRPr="00921FA6" w14:paraId="724813FD" w14:textId="77777777" w:rsidTr="00C75DD3">
        <w:trPr>
          <w:jc w:val="center"/>
        </w:trPr>
        <w:tc>
          <w:tcPr>
            <w:tcW w:w="2235" w:type="dxa"/>
          </w:tcPr>
          <w:p w14:paraId="33E1A1E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stbo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6281" w:type="dxa"/>
          </w:tcPr>
          <w:p w14:paraId="720CDB5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 for Respiratory Medicine and Allergy, Institute of Inflammation and Repair, University of Manchester and University Hospital of South Manchester, Manchester Academic Health Sciences Centre, Manchester, United Kingdom</w:t>
            </w:r>
          </w:p>
        </w:tc>
      </w:tr>
      <w:tr w:rsidR="00D94D5A" w:rsidRPr="00921FA6" w14:paraId="271D256B" w14:textId="77777777" w:rsidTr="00C75DD3">
        <w:trPr>
          <w:jc w:val="center"/>
        </w:trPr>
        <w:tc>
          <w:tcPr>
            <w:tcW w:w="2235" w:type="dxa"/>
          </w:tcPr>
          <w:p w14:paraId="5233BA5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sing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H</w:t>
            </w:r>
          </w:p>
        </w:tc>
        <w:tc>
          <w:tcPr>
            <w:tcW w:w="6281" w:type="dxa"/>
          </w:tcPr>
          <w:p w14:paraId="25803E9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PSAC, Copenhagen Prospective Studies on Asthma in Childhood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lev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entofte Hospital,</w:t>
            </w:r>
          </w:p>
          <w:p w14:paraId="43EE46C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Copenhagen, Copenhagen, Denmark;</w:t>
            </w:r>
          </w:p>
        </w:tc>
      </w:tr>
      <w:tr w:rsidR="00D94D5A" w:rsidRPr="00921FA6" w14:paraId="2C9D1808" w14:textId="77777777" w:rsidTr="00C75DD3">
        <w:trPr>
          <w:jc w:val="center"/>
        </w:trPr>
        <w:tc>
          <w:tcPr>
            <w:tcW w:w="2235" w:type="dxa"/>
          </w:tcPr>
          <w:p w14:paraId="2431426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gener A H</w:t>
            </w:r>
          </w:p>
        </w:tc>
        <w:tc>
          <w:tcPr>
            <w:tcW w:w="6281" w:type="dxa"/>
          </w:tcPr>
          <w:p w14:paraId="10CD3CA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Medical Center Amsterdam, Amsterdam, The Netherlands</w:t>
            </w:r>
          </w:p>
        </w:tc>
      </w:tr>
      <w:tr w:rsidR="00D94D5A" w:rsidRPr="001A3D29" w14:paraId="5FEDBD1B" w14:textId="77777777" w:rsidTr="00C75DD3">
        <w:trPr>
          <w:jc w:val="center"/>
        </w:trPr>
        <w:tc>
          <w:tcPr>
            <w:tcW w:w="2235" w:type="dxa"/>
          </w:tcPr>
          <w:p w14:paraId="21AFAF5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gers S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281" w:type="dxa"/>
          </w:tcPr>
          <w:p w14:paraId="6BE58A0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c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lting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asmechel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elgium</w:t>
            </w:r>
          </w:p>
        </w:tc>
      </w:tr>
      <w:tr w:rsidR="00D94D5A" w:rsidRPr="001A3D29" w14:paraId="666B087A" w14:textId="77777777" w:rsidTr="00C75DD3">
        <w:trPr>
          <w:jc w:val="center"/>
        </w:trPr>
        <w:tc>
          <w:tcPr>
            <w:tcW w:w="2235" w:type="dxa"/>
          </w:tcPr>
          <w:p w14:paraId="3E7CB16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szhar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</w:t>
            </w:r>
          </w:p>
        </w:tc>
        <w:tc>
          <w:tcPr>
            <w:tcW w:w="6281" w:type="dxa"/>
          </w:tcPr>
          <w:p w14:paraId="50AF0BF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melweis University, Budapest, Hungary;</w:t>
            </w:r>
          </w:p>
        </w:tc>
      </w:tr>
      <w:tr w:rsidR="00D94D5A" w:rsidRPr="00921FA6" w14:paraId="039B3147" w14:textId="77777777" w:rsidTr="00C75DD3">
        <w:trPr>
          <w:jc w:val="center"/>
        </w:trPr>
        <w:tc>
          <w:tcPr>
            <w:tcW w:w="2235" w:type="dxa"/>
          </w:tcPr>
          <w:p w14:paraId="333112E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elock C E</w:t>
            </w:r>
          </w:p>
        </w:tc>
        <w:tc>
          <w:tcPr>
            <w:tcW w:w="6281" w:type="dxa"/>
          </w:tcPr>
          <w:p w14:paraId="7CAFE96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;</w:t>
            </w:r>
          </w:p>
        </w:tc>
      </w:tr>
      <w:tr w:rsidR="00D94D5A" w:rsidRPr="00921FA6" w14:paraId="095FE0F3" w14:textId="77777777" w:rsidTr="00C75DD3">
        <w:trPr>
          <w:jc w:val="center"/>
        </w:trPr>
        <w:tc>
          <w:tcPr>
            <w:tcW w:w="2235" w:type="dxa"/>
          </w:tcPr>
          <w:p w14:paraId="73BE1E4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son S J</w:t>
            </w:r>
          </w:p>
        </w:tc>
        <w:tc>
          <w:tcPr>
            <w:tcW w:w="6281" w:type="dxa"/>
          </w:tcPr>
          <w:p w14:paraId="5F9C471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chemistry Research Unit, Faculty of Medicine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niversity of Southampton, Southampton, UK;</w:t>
            </w:r>
          </w:p>
        </w:tc>
      </w:tr>
    </w:tbl>
    <w:p w14:paraId="3E458878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C91344C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A3D2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ntributors</w:t>
      </w:r>
    </w:p>
    <w:tbl>
      <w:tblPr>
        <w:tblStyle w:val="Grigliatabella"/>
        <w:tblW w:w="8613" w:type="dxa"/>
        <w:jc w:val="center"/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8613"/>
      </w:tblGrid>
      <w:tr w:rsidR="00D94D5A" w:rsidRPr="00921FA6" w14:paraId="617B455D" w14:textId="77777777" w:rsidTr="00C75DD3">
        <w:trPr>
          <w:jc w:val="center"/>
        </w:trPr>
        <w:tc>
          <w:tcPr>
            <w:tcW w:w="8613" w:type="dxa"/>
          </w:tcPr>
          <w:p w14:paraId="398FECC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hmed H,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Institute for Systems Biology and Medicine, CNRS-ENS-UCBL-INSERM, Lyon, France;</w:t>
            </w:r>
          </w:p>
        </w:tc>
      </w:tr>
      <w:tr w:rsidR="00D94D5A" w:rsidRPr="00921FA6" w14:paraId="77587C4C" w14:textId="77777777" w:rsidTr="00C75DD3">
        <w:trPr>
          <w:jc w:val="center"/>
        </w:trPr>
        <w:tc>
          <w:tcPr>
            <w:tcW w:w="8613" w:type="dxa"/>
          </w:tcPr>
          <w:p w14:paraId="5120EE0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pranti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onio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rck Research Laboratories, Boston, USA;</w:t>
            </w:r>
          </w:p>
        </w:tc>
      </w:tr>
      <w:tr w:rsidR="00D94D5A" w:rsidRPr="00921FA6" w14:paraId="1EB3A53E" w14:textId="77777777" w:rsidTr="00C75DD3">
        <w:trPr>
          <w:jc w:val="center"/>
        </w:trPr>
        <w:tc>
          <w:tcPr>
            <w:tcW w:w="8613" w:type="dxa"/>
          </w:tcPr>
          <w:p w14:paraId="18A5762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len David, North West Severe Asthma Network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nin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ute Hospital NHS Trust, UK</w:t>
            </w:r>
          </w:p>
        </w:tc>
      </w:tr>
      <w:tr w:rsidR="00D94D5A" w:rsidRPr="00921FA6" w14:paraId="11898BE7" w14:textId="77777777" w:rsidTr="00C75DD3">
        <w:trPr>
          <w:jc w:val="center"/>
        </w:trPr>
        <w:tc>
          <w:tcPr>
            <w:tcW w:w="8613" w:type="dxa"/>
          </w:tcPr>
          <w:p w14:paraId="6CD70FE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ing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el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ept Women’s &amp; Children’s Health, Uppsala University, Uppsala, Sweden</w:t>
            </w:r>
          </w:p>
        </w:tc>
      </w:tr>
      <w:tr w:rsidR="00D94D5A" w:rsidRPr="00921FA6" w14:paraId="05F84F7D" w14:textId="77777777" w:rsidTr="00C75DD3">
        <w:trPr>
          <w:jc w:val="center"/>
        </w:trPr>
        <w:tc>
          <w:tcPr>
            <w:tcW w:w="8613" w:type="dxa"/>
          </w:tcPr>
          <w:p w14:paraId="64C8C9F3" w14:textId="77777777" w:rsidR="00D94D5A" w:rsidRPr="001A3D29" w:rsidRDefault="00D94D5A" w:rsidP="00C75DD3">
            <w:pPr>
              <w:tabs>
                <w:tab w:val="center" w:pos="415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orrek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, Fraunhofer ITEM; Hannover, Germany</w:t>
            </w:r>
          </w:p>
        </w:tc>
      </w:tr>
      <w:tr w:rsidR="00D94D5A" w:rsidRPr="00921FA6" w14:paraId="14844423" w14:textId="77777777" w:rsidTr="00C75DD3">
        <w:trPr>
          <w:jc w:val="center"/>
        </w:trPr>
        <w:tc>
          <w:tcPr>
            <w:tcW w:w="8613" w:type="dxa"/>
          </w:tcPr>
          <w:p w14:paraId="220E2A9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gom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vid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1B9A948F" w14:textId="77777777" w:rsidTr="00C75DD3">
        <w:trPr>
          <w:jc w:val="center"/>
        </w:trPr>
        <w:tc>
          <w:tcPr>
            <w:tcW w:w="8613" w:type="dxa"/>
          </w:tcPr>
          <w:p w14:paraId="3136BA6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lereau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, European institute for Systems Biology and Medicine, University of Lyon, France</w:t>
            </w:r>
          </w:p>
        </w:tc>
      </w:tr>
      <w:tr w:rsidR="00D94D5A" w:rsidRPr="00921FA6" w14:paraId="3EF4594E" w14:textId="77777777" w:rsidTr="00C75DD3">
        <w:trPr>
          <w:jc w:val="center"/>
        </w:trPr>
        <w:tc>
          <w:tcPr>
            <w:tcW w:w="8613" w:type="dxa"/>
          </w:tcPr>
          <w:p w14:paraId="1441E4D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ber Clair, NIHR Southampton Respiratory Biomedical Research Unit and Clinical and Experimental Sciences, Southampton, UK;</w:t>
            </w:r>
          </w:p>
        </w:tc>
      </w:tr>
      <w:tr w:rsidR="00D94D5A" w:rsidRPr="00921FA6" w14:paraId="51285D1B" w14:textId="77777777" w:rsidTr="00C75DD3">
        <w:trPr>
          <w:jc w:val="center"/>
        </w:trPr>
        <w:tc>
          <w:tcPr>
            <w:tcW w:w="8613" w:type="dxa"/>
          </w:tcPr>
          <w:p w14:paraId="3F12D95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utman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, MSD, Brussels, Belgium</w:t>
            </w:r>
          </w:p>
        </w:tc>
      </w:tr>
      <w:tr w:rsidR="00D94D5A" w:rsidRPr="00921FA6" w14:paraId="5CBD4FA9" w14:textId="77777777" w:rsidTr="00C75DD3">
        <w:trPr>
          <w:jc w:val="center"/>
        </w:trPr>
        <w:tc>
          <w:tcPr>
            <w:tcW w:w="8613" w:type="dxa"/>
          </w:tcPr>
          <w:p w14:paraId="1488BCB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ndig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F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eå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versity, Umea, Sweden</w:t>
            </w:r>
          </w:p>
        </w:tc>
      </w:tr>
      <w:tr w:rsidR="00D94D5A" w:rsidRPr="001A3D29" w14:paraId="2C273AF7" w14:textId="77777777" w:rsidTr="00C75DD3">
        <w:trPr>
          <w:jc w:val="center"/>
        </w:trPr>
        <w:tc>
          <w:tcPr>
            <w:tcW w:w="8613" w:type="dxa"/>
          </w:tcPr>
          <w:p w14:paraId="65A5FEA7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lastRenderedPageBreak/>
              <w:t>Beleta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Jorge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lmirall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S.A.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Barcelona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Spain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; </w:t>
            </w:r>
          </w:p>
        </w:tc>
      </w:tr>
      <w:tr w:rsidR="00D94D5A" w:rsidRPr="00921FA6" w14:paraId="4614AF18" w14:textId="77777777" w:rsidTr="00C75DD3">
        <w:trPr>
          <w:jc w:val="center"/>
        </w:trPr>
        <w:tc>
          <w:tcPr>
            <w:tcW w:w="8613" w:type="dxa"/>
          </w:tcPr>
          <w:p w14:paraId="780DD79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glind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, MSD, Brussels, Belgium</w:t>
            </w:r>
          </w:p>
        </w:tc>
      </w:tr>
      <w:tr w:rsidR="00D94D5A" w:rsidRPr="001A3D29" w14:paraId="3F94784F" w14:textId="77777777" w:rsidTr="00C75DD3">
        <w:trPr>
          <w:jc w:val="center"/>
        </w:trPr>
        <w:tc>
          <w:tcPr>
            <w:tcW w:w="8613" w:type="dxa"/>
          </w:tcPr>
          <w:p w14:paraId="228E13A5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Berton A, AstraZeneca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Mölndal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Sweden</w:t>
            </w:r>
            <w:proofErr w:type="spellEnd"/>
          </w:p>
        </w:tc>
      </w:tr>
      <w:tr w:rsidR="00D94D5A" w:rsidRPr="00921FA6" w14:paraId="2C32F584" w14:textId="77777777" w:rsidTr="00C75DD3">
        <w:trPr>
          <w:jc w:val="center"/>
        </w:trPr>
        <w:tc>
          <w:tcPr>
            <w:tcW w:w="8613" w:type="dxa"/>
          </w:tcPr>
          <w:p w14:paraId="3DD8409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chenek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zyna, II Department of Internal Medicine, Jagiellonian University Medical College, Krakow, Poland;</w:t>
            </w:r>
          </w:p>
        </w:tc>
      </w:tr>
      <w:tr w:rsidR="00D94D5A" w:rsidRPr="00921FA6" w14:paraId="683740CD" w14:textId="77777777" w:rsidTr="00C75DD3">
        <w:trPr>
          <w:jc w:val="center"/>
        </w:trPr>
        <w:tc>
          <w:tcPr>
            <w:tcW w:w="8613" w:type="dxa"/>
          </w:tcPr>
          <w:p w14:paraId="3A018AD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un Armin, Fraunhofer Institute for Toxicology and Experimental Medicine, Hannover, Germany;</w:t>
            </w:r>
          </w:p>
        </w:tc>
      </w:tr>
      <w:tr w:rsidR="00D94D5A" w:rsidRPr="00921FA6" w14:paraId="5150C0AE" w14:textId="77777777" w:rsidTr="00C75DD3">
        <w:trPr>
          <w:jc w:val="center"/>
        </w:trPr>
        <w:tc>
          <w:tcPr>
            <w:tcW w:w="8613" w:type="dxa"/>
          </w:tcPr>
          <w:p w14:paraId="2ABDE04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mpagna D, 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partment of Clinical and Experimental Medicine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Catania, Catania, Italy;</w:t>
            </w:r>
          </w:p>
        </w:tc>
      </w:tr>
      <w:tr w:rsidR="00D94D5A" w:rsidRPr="00921FA6" w14:paraId="75931CE0" w14:textId="77777777" w:rsidTr="00C75DD3">
        <w:trPr>
          <w:jc w:val="center"/>
        </w:trPr>
        <w:tc>
          <w:tcPr>
            <w:tcW w:w="8613" w:type="dxa"/>
          </w:tcPr>
          <w:p w14:paraId="21FCAD5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rayannopoulos</w:t>
            </w:r>
            <w:proofErr w:type="spellEnd"/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Leon,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eviously at: MSD, USA;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94D5A" w:rsidRPr="00921FA6" w14:paraId="323705BE" w14:textId="77777777" w:rsidTr="00C75DD3">
        <w:trPr>
          <w:jc w:val="center"/>
        </w:trPr>
        <w:tc>
          <w:tcPr>
            <w:tcW w:w="8613" w:type="dxa"/>
          </w:tcPr>
          <w:p w14:paraId="27C7ACA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valho d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ificação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ocha João Pedro,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arefield NHS Foundation Trust, London, UK;</w:t>
            </w:r>
          </w:p>
        </w:tc>
      </w:tr>
      <w:tr w:rsidR="00D94D5A" w:rsidRPr="00921FA6" w14:paraId="5F132B8E" w14:textId="77777777" w:rsidTr="00C75DD3">
        <w:trPr>
          <w:jc w:val="center"/>
        </w:trPr>
        <w:tc>
          <w:tcPr>
            <w:tcW w:w="8613" w:type="dxa"/>
          </w:tcPr>
          <w:p w14:paraId="03E40EA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saulta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niversity Children’s Hospital of Bern, Switzerland</w:t>
            </w:r>
          </w:p>
        </w:tc>
      </w:tr>
      <w:tr w:rsidR="00D94D5A" w:rsidRPr="00921FA6" w14:paraId="6B70ED88" w14:textId="77777777" w:rsidTr="00C75DD3">
        <w:trPr>
          <w:jc w:val="center"/>
        </w:trPr>
        <w:tc>
          <w:tcPr>
            <w:tcW w:w="8613" w:type="dxa"/>
          </w:tcPr>
          <w:p w14:paraId="7D7ACF5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ibooncho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Institute for Systems Biology and Medicine, CNRS-ENS-UCBL-INSERM, Lyon, France;</w:t>
            </w:r>
          </w:p>
        </w:tc>
      </w:tr>
      <w:tr w:rsidR="00D94D5A" w:rsidRPr="00921FA6" w14:paraId="76145E06" w14:textId="77777777" w:rsidTr="00C75DD3">
        <w:trPr>
          <w:jc w:val="center"/>
        </w:trPr>
        <w:tc>
          <w:tcPr>
            <w:tcW w:w="8613" w:type="dxa"/>
          </w:tcPr>
          <w:p w14:paraId="66556BC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lecki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ana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entre of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5D76E263" w14:textId="77777777" w:rsidTr="00C75DD3">
        <w:trPr>
          <w:jc w:val="center"/>
        </w:trPr>
        <w:tc>
          <w:tcPr>
            <w:tcW w:w="8613" w:type="dxa"/>
          </w:tcPr>
          <w:p w14:paraId="0667F6E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hlé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, Karolinska University Hospital &amp;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1A3D29" w14:paraId="5A1A1F52" w14:textId="77777777" w:rsidTr="00C75DD3">
        <w:trPr>
          <w:jc w:val="center"/>
        </w:trPr>
        <w:tc>
          <w:tcPr>
            <w:tcW w:w="8613" w:type="dxa"/>
          </w:tcPr>
          <w:p w14:paraId="34D7E93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e Alba Jorge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iral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.A., Barcelona, Spain;</w:t>
            </w:r>
          </w:p>
        </w:tc>
      </w:tr>
      <w:tr w:rsidR="00D94D5A" w:rsidRPr="00921FA6" w14:paraId="56BE6195" w14:textId="77777777" w:rsidTr="00C75DD3">
        <w:trPr>
          <w:jc w:val="center"/>
        </w:trPr>
        <w:tc>
          <w:tcPr>
            <w:tcW w:w="8613" w:type="dxa"/>
          </w:tcPr>
          <w:p w14:paraId="373065C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peleir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ge, MSD, Brussels, BE</w:t>
            </w:r>
          </w:p>
        </w:tc>
      </w:tr>
      <w:tr w:rsidR="00D94D5A" w:rsidRPr="00921FA6" w14:paraId="38B89284" w14:textId="77777777" w:rsidTr="00C75DD3">
        <w:trPr>
          <w:jc w:val="center"/>
        </w:trPr>
        <w:tc>
          <w:tcPr>
            <w:tcW w:w="8613" w:type="dxa"/>
          </w:tcPr>
          <w:p w14:paraId="60B2717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kker Tamara, Academic Medical Centre, University of Amsterdam, Amsterdam, The Netherlands;</w:t>
            </w:r>
          </w:p>
        </w:tc>
      </w:tr>
      <w:tr w:rsidR="00D94D5A" w:rsidRPr="00921FA6" w14:paraId="06925417" w14:textId="77777777" w:rsidTr="00C75DD3">
        <w:trPr>
          <w:jc w:val="center"/>
        </w:trPr>
        <w:tc>
          <w:tcPr>
            <w:tcW w:w="8613" w:type="dxa"/>
          </w:tcPr>
          <w:p w14:paraId="1BD99E15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grid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3067D976" w14:textId="77777777" w:rsidTr="00C75DD3">
        <w:trPr>
          <w:jc w:val="center"/>
        </w:trPr>
        <w:tc>
          <w:tcPr>
            <w:tcW w:w="8613" w:type="dxa"/>
          </w:tcPr>
          <w:p w14:paraId="36B09C4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nison P, NIHR Southampton Respiratory Biomedical Research Unit, Clinical and Experimental Sciences, NIHR-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com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ust Clinical Research Facility, Faculty of Medicine, University of Southampton, Southampton, UK;</w:t>
            </w:r>
          </w:p>
        </w:tc>
      </w:tr>
      <w:tr w:rsidR="00D94D5A" w:rsidRPr="00921FA6" w14:paraId="0DE94010" w14:textId="77777777" w:rsidTr="00C75DD3">
        <w:trPr>
          <w:jc w:val="center"/>
        </w:trPr>
        <w:tc>
          <w:tcPr>
            <w:tcW w:w="8613" w:type="dxa"/>
          </w:tcPr>
          <w:p w14:paraId="1B0E47E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jkhui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miek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cademic Medical Centre, University of Amsterdam, Amsterdam, The Netherlands;</w:t>
            </w:r>
          </w:p>
        </w:tc>
      </w:tr>
      <w:tr w:rsidR="00D94D5A" w:rsidRPr="001A3D29" w14:paraId="0F1A4D22" w14:textId="77777777" w:rsidTr="00C75DD3">
        <w:trPr>
          <w:jc w:val="center"/>
        </w:trPr>
        <w:tc>
          <w:tcPr>
            <w:tcW w:w="8613" w:type="dxa"/>
          </w:tcPr>
          <w:p w14:paraId="484B62C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raper Aleksandra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c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lting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asmechel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elgium;</w:t>
            </w:r>
          </w:p>
        </w:tc>
      </w:tr>
      <w:tr w:rsidR="00D94D5A" w:rsidRPr="00921FA6" w14:paraId="504193CC" w14:textId="77777777" w:rsidTr="00C75DD3">
        <w:trPr>
          <w:jc w:val="center"/>
        </w:trPr>
        <w:tc>
          <w:tcPr>
            <w:tcW w:w="8613" w:type="dxa"/>
          </w:tcPr>
          <w:p w14:paraId="7F0DD21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on K, CROMSOURCE; Stirling, UK</w:t>
            </w:r>
          </w:p>
        </w:tc>
      </w:tr>
      <w:tr w:rsidR="00D94D5A" w:rsidRPr="00921FA6" w14:paraId="05BA0781" w14:textId="77777777" w:rsidTr="00C75DD3">
        <w:trPr>
          <w:jc w:val="center"/>
        </w:trPr>
        <w:tc>
          <w:tcPr>
            <w:tcW w:w="8613" w:type="dxa"/>
          </w:tcPr>
          <w:p w14:paraId="7ECFD20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dwards Jessica, Asthma UK, London, UK;</w:t>
            </w:r>
          </w:p>
        </w:tc>
      </w:tr>
      <w:tr w:rsidR="00D94D5A" w:rsidRPr="00921FA6" w14:paraId="47C52FA7" w14:textId="77777777" w:rsidTr="00C75DD3">
        <w:trPr>
          <w:jc w:val="center"/>
        </w:trPr>
        <w:tc>
          <w:tcPr>
            <w:tcW w:w="8613" w:type="dxa"/>
          </w:tcPr>
          <w:p w14:paraId="4CBE9E2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l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djam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uropean Institute for Systems Biology and Medicine, University of Lyon</w:t>
            </w:r>
          </w:p>
        </w:tc>
      </w:tr>
      <w:tr w:rsidR="00D94D5A" w:rsidRPr="00921FA6" w14:paraId="18A43180" w14:textId="77777777" w:rsidTr="00C75DD3">
        <w:trPr>
          <w:jc w:val="center"/>
        </w:trPr>
        <w:tc>
          <w:tcPr>
            <w:tcW w:w="8613" w:type="dxa"/>
          </w:tcPr>
          <w:p w14:paraId="72C2076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mma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osalia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 Department of Clinical and Experimental Medicine, University of Catania, Catania, Italy;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94D5A" w:rsidRPr="00921FA6" w14:paraId="53A5E313" w14:textId="77777777" w:rsidTr="00C75DD3">
        <w:trPr>
          <w:jc w:val="center"/>
        </w:trPr>
        <w:tc>
          <w:tcPr>
            <w:tcW w:w="8613" w:type="dxa"/>
          </w:tcPr>
          <w:p w14:paraId="6E0BBED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icsson Magnus, Karolinska University Hospital, Stockholm, Sweden</w:t>
            </w:r>
          </w:p>
        </w:tc>
      </w:tr>
      <w:tr w:rsidR="00D94D5A" w:rsidRPr="00921FA6" w14:paraId="48612136" w14:textId="77777777" w:rsidTr="00C75DD3">
        <w:trPr>
          <w:jc w:val="center"/>
        </w:trPr>
        <w:tc>
          <w:tcPr>
            <w:tcW w:w="8613" w:type="dxa"/>
          </w:tcPr>
          <w:p w14:paraId="1E05322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ulenb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, Fraunhofer ITEM; Hannover, Germany</w:t>
            </w:r>
          </w:p>
        </w:tc>
      </w:tr>
      <w:tr w:rsidR="00D94D5A" w:rsidRPr="00921FA6" w14:paraId="35E09306" w14:textId="77777777" w:rsidTr="00C75DD3">
        <w:trPr>
          <w:jc w:val="center"/>
        </w:trPr>
        <w:tc>
          <w:tcPr>
            <w:tcW w:w="8613" w:type="dxa"/>
          </w:tcPr>
          <w:p w14:paraId="5143ECC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lood Breda, European Federation of Allergy and Airways Diseases Patient’s Associations, Brussels, Belgium</w:t>
            </w:r>
          </w:p>
        </w:tc>
      </w:tr>
      <w:tr w:rsidR="00D94D5A" w:rsidRPr="00921FA6" w14:paraId="3CAC676D" w14:textId="77777777" w:rsidTr="00C75DD3">
        <w:trPr>
          <w:jc w:val="center"/>
        </w:trPr>
        <w:tc>
          <w:tcPr>
            <w:tcW w:w="8613" w:type="dxa"/>
          </w:tcPr>
          <w:p w14:paraId="03750E2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ffy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, Semmelweis University, Budapest, Hungary;</w:t>
            </w:r>
          </w:p>
        </w:tc>
      </w:tr>
      <w:tr w:rsidR="00D94D5A" w:rsidRPr="00921FA6" w14:paraId="0C19E362" w14:textId="77777777" w:rsidTr="00C75DD3">
        <w:trPr>
          <w:jc w:val="center"/>
        </w:trPr>
        <w:tc>
          <w:tcPr>
            <w:tcW w:w="8613" w:type="dxa"/>
          </w:tcPr>
          <w:p w14:paraId="3D088D1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lar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ctor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7F3FFBB1" w14:textId="77777777" w:rsidTr="00C75DD3">
        <w:trPr>
          <w:jc w:val="center"/>
        </w:trPr>
        <w:tc>
          <w:tcPr>
            <w:tcW w:w="8613" w:type="dxa"/>
          </w:tcPr>
          <w:p w14:paraId="5834DE4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riss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, Global Head Clinical Research Division, CROMSOURCE, Italy</w:t>
            </w:r>
          </w:p>
        </w:tc>
      </w:tr>
      <w:tr w:rsidR="00D94D5A" w:rsidRPr="00921FA6" w14:paraId="40C2A96C" w14:textId="77777777" w:rsidTr="00C75DD3">
        <w:trPr>
          <w:jc w:val="center"/>
        </w:trPr>
        <w:tc>
          <w:tcPr>
            <w:tcW w:w="8613" w:type="dxa"/>
          </w:tcPr>
          <w:p w14:paraId="54A7B47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t J,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arefield NHS Foundation Trust, London, UK;</w:t>
            </w:r>
          </w:p>
        </w:tc>
      </w:tr>
      <w:tr w:rsidR="00D94D5A" w:rsidRPr="001A3D29" w14:paraId="68AD962B" w14:textId="77777777" w:rsidTr="00C75DD3">
        <w:trPr>
          <w:jc w:val="center"/>
        </w:trPr>
        <w:tc>
          <w:tcPr>
            <w:tcW w:w="8613" w:type="dxa"/>
          </w:tcPr>
          <w:p w14:paraId="06EA6190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hardss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dier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, AstraZeneca;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ölnda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weden;</w:t>
            </w:r>
          </w:p>
        </w:tc>
      </w:tr>
      <w:tr w:rsidR="00D94D5A" w:rsidRPr="00921FA6" w14:paraId="15A0E81D" w14:textId="77777777" w:rsidTr="00C75DD3">
        <w:trPr>
          <w:jc w:val="center"/>
        </w:trPr>
        <w:tc>
          <w:tcPr>
            <w:tcW w:w="8613" w:type="dxa"/>
          </w:tcPr>
          <w:p w14:paraId="6666ED0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beon D, National Heart and Lung Institute, Imperial College, London, UK;</w:t>
            </w:r>
          </w:p>
        </w:tc>
      </w:tr>
      <w:tr w:rsidR="00D94D5A" w:rsidRPr="00921FA6" w14:paraId="566E2B38" w14:textId="77777777" w:rsidTr="00C75DD3">
        <w:trPr>
          <w:jc w:val="center"/>
        </w:trPr>
        <w:tc>
          <w:tcPr>
            <w:tcW w:w="8613" w:type="dxa"/>
          </w:tcPr>
          <w:p w14:paraId="58F5529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mez Cristina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606943CE" w14:textId="77777777" w:rsidTr="00C75DD3">
        <w:trPr>
          <w:jc w:val="center"/>
        </w:trPr>
        <w:tc>
          <w:tcPr>
            <w:tcW w:w="8613" w:type="dxa"/>
          </w:tcPr>
          <w:p w14:paraId="5B7CDE4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 Kerry, NIHR Southampton Respiratory Biomedical Research Unit and Clinical and Experimental Sciences, Southampton, UK;</w:t>
            </w:r>
          </w:p>
        </w:tc>
      </w:tr>
      <w:tr w:rsidR="00D94D5A" w:rsidRPr="00921FA6" w14:paraId="5F9FF88F" w14:textId="77777777" w:rsidTr="00C75DD3">
        <w:trPr>
          <w:jc w:val="center"/>
        </w:trPr>
        <w:tc>
          <w:tcPr>
            <w:tcW w:w="8613" w:type="dxa"/>
          </w:tcPr>
          <w:p w14:paraId="415B1E2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zzard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il, UCB, Slough, UK; </w:t>
            </w:r>
          </w:p>
        </w:tc>
      </w:tr>
      <w:tr w:rsidR="00D94D5A" w:rsidRPr="00921FA6" w14:paraId="4553291D" w14:textId="77777777" w:rsidTr="00C75DD3">
        <w:trPr>
          <w:jc w:val="center"/>
        </w:trPr>
        <w:tc>
          <w:tcPr>
            <w:tcW w:w="8613" w:type="dxa"/>
          </w:tcPr>
          <w:p w14:paraId="170F699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llmant-Farry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,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spital, London, UK</w:t>
            </w:r>
          </w:p>
        </w:tc>
      </w:tr>
      <w:tr w:rsidR="00D94D5A" w:rsidRPr="00921FA6" w14:paraId="67DAF51B" w14:textId="77777777" w:rsidTr="00C75DD3">
        <w:trPr>
          <w:jc w:val="center"/>
        </w:trPr>
        <w:tc>
          <w:tcPr>
            <w:tcW w:w="8613" w:type="dxa"/>
          </w:tcPr>
          <w:p w14:paraId="225D142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rikss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, Karolinska University Hospital &amp;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729037C1" w14:textId="77777777" w:rsidTr="00C75DD3">
        <w:trPr>
          <w:jc w:val="center"/>
        </w:trPr>
        <w:tc>
          <w:tcPr>
            <w:tcW w:w="8613" w:type="dxa"/>
          </w:tcPr>
          <w:p w14:paraId="55F9FDF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witt Lorraine, NIHR Southampton Respiratory Biomedical Research Unit, Southampton, UK</w:t>
            </w:r>
          </w:p>
        </w:tc>
      </w:tr>
      <w:tr w:rsidR="00D94D5A" w:rsidRPr="001A3D29" w14:paraId="24C7DBE8" w14:textId="77777777" w:rsidTr="00C75DD3">
        <w:trPr>
          <w:jc w:val="center"/>
        </w:trPr>
        <w:tc>
          <w:tcPr>
            <w:tcW w:w="8613" w:type="dxa"/>
          </w:tcPr>
          <w:p w14:paraId="21B7D73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d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, Imperial College, London, UK</w:t>
            </w:r>
          </w:p>
        </w:tc>
      </w:tr>
      <w:tr w:rsidR="00D94D5A" w:rsidRPr="00921FA6" w14:paraId="5A27AC96" w14:textId="77777777" w:rsidTr="00C75DD3">
        <w:trPr>
          <w:jc w:val="center"/>
        </w:trPr>
        <w:tc>
          <w:tcPr>
            <w:tcW w:w="8613" w:type="dxa"/>
          </w:tcPr>
          <w:p w14:paraId="224C09F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 Richard, Amgen Inc. Thousand Oaks, USA</w:t>
            </w:r>
          </w:p>
        </w:tc>
      </w:tr>
      <w:tr w:rsidR="00D94D5A" w:rsidRPr="00921FA6" w14:paraId="1EA8661C" w14:textId="77777777" w:rsidTr="00C75DD3">
        <w:trPr>
          <w:jc w:val="center"/>
        </w:trPr>
        <w:tc>
          <w:tcPr>
            <w:tcW w:w="8613" w:type="dxa"/>
          </w:tcPr>
          <w:p w14:paraId="3F14DE7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l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ational Heart and Lung Institute, Imperial College, London, UK;</w:t>
            </w:r>
          </w:p>
        </w:tc>
      </w:tr>
      <w:tr w:rsidR="00D94D5A" w:rsidRPr="00921FA6" w14:paraId="75BDEB95" w14:textId="77777777" w:rsidTr="00C75DD3">
        <w:trPr>
          <w:jc w:val="center"/>
        </w:trPr>
        <w:tc>
          <w:tcPr>
            <w:tcW w:w="8613" w:type="dxa"/>
          </w:tcPr>
          <w:p w14:paraId="3D620DF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 X, Amgen Inc.; Thousand Oaks, USA</w:t>
            </w:r>
          </w:p>
        </w:tc>
      </w:tr>
      <w:tr w:rsidR="00D94D5A" w:rsidRPr="00921FA6" w14:paraId="2EE4A504" w14:textId="77777777" w:rsidTr="00C75DD3">
        <w:trPr>
          <w:jc w:val="center"/>
        </w:trPr>
        <w:tc>
          <w:tcPr>
            <w:tcW w:w="8613" w:type="dxa"/>
          </w:tcPr>
          <w:p w14:paraId="120397D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yasingham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, UK Clinical Operations, GSK, Stockley Park, UK</w:t>
            </w:r>
          </w:p>
        </w:tc>
      </w:tr>
      <w:tr w:rsidR="00D94D5A" w:rsidRPr="00921FA6" w14:paraId="250229D9" w14:textId="77777777" w:rsidTr="00C75DD3">
        <w:trPr>
          <w:jc w:val="center"/>
        </w:trPr>
        <w:tc>
          <w:tcPr>
            <w:tcW w:w="8613" w:type="dxa"/>
          </w:tcPr>
          <w:p w14:paraId="149B4DB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hnson K, Centre for respiratory medicine and allergy, Institute of Inflammation and repair, University Hospital of South Manchester, NHS Foundation Trust, Manchester, UK</w:t>
            </w:r>
          </w:p>
        </w:tc>
      </w:tr>
      <w:tr w:rsidR="00D94D5A" w:rsidRPr="00921FA6" w14:paraId="70A77C08" w14:textId="77777777" w:rsidTr="00C75DD3">
        <w:trPr>
          <w:jc w:val="center"/>
        </w:trPr>
        <w:tc>
          <w:tcPr>
            <w:tcW w:w="8613" w:type="dxa"/>
          </w:tcPr>
          <w:p w14:paraId="5F0C29A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llia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, 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uropean Institute for Systems Biology and Medicine, University of Lyon</w:t>
            </w:r>
          </w:p>
        </w:tc>
      </w:tr>
      <w:tr w:rsidR="00D94D5A" w:rsidRPr="00921FA6" w14:paraId="249C37C0" w14:textId="77777777" w:rsidTr="00C75DD3">
        <w:trPr>
          <w:jc w:val="center"/>
        </w:trPr>
        <w:tc>
          <w:tcPr>
            <w:tcW w:w="8613" w:type="dxa"/>
          </w:tcPr>
          <w:p w14:paraId="644E22D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mphui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uliette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fond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mersfoort, The Netherlands; </w:t>
            </w:r>
          </w:p>
        </w:tc>
      </w:tr>
      <w:tr w:rsidR="00D94D5A" w:rsidRPr="00921FA6" w14:paraId="42410E7C" w14:textId="77777777" w:rsidTr="00C75DD3">
        <w:trPr>
          <w:jc w:val="center"/>
        </w:trPr>
        <w:tc>
          <w:tcPr>
            <w:tcW w:w="8613" w:type="dxa"/>
          </w:tcPr>
          <w:p w14:paraId="181394D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nnington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Erika J., Asthma UK, London, UK;</w:t>
            </w:r>
          </w:p>
        </w:tc>
      </w:tr>
      <w:tr w:rsidR="00D94D5A" w:rsidRPr="00921FA6" w14:paraId="1FD618F0" w14:textId="77777777" w:rsidTr="00C75DD3">
        <w:trPr>
          <w:jc w:val="center"/>
        </w:trPr>
        <w:tc>
          <w:tcPr>
            <w:tcW w:w="8613" w:type="dxa"/>
          </w:tcPr>
          <w:p w14:paraId="54D58ED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erry Dyson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mSourc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tirling, UK; </w:t>
            </w:r>
          </w:p>
        </w:tc>
      </w:tr>
      <w:tr w:rsidR="00D94D5A" w:rsidRPr="00921FA6" w14:paraId="2FE8D701" w14:textId="77777777" w:rsidTr="00C75DD3">
        <w:trPr>
          <w:jc w:val="center"/>
        </w:trPr>
        <w:tc>
          <w:tcPr>
            <w:tcW w:w="8613" w:type="dxa"/>
          </w:tcPr>
          <w:p w14:paraId="73877D8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ry G, Centre for respiratory medicine and allergy, Institute of Inflammation and repair, University Hospital of South Manchester, NHS Foundation Trust, Manchester, UK</w:t>
            </w:r>
          </w:p>
        </w:tc>
      </w:tr>
      <w:tr w:rsidR="00D94D5A" w:rsidRPr="001A3D29" w14:paraId="470C5196" w14:textId="77777777" w:rsidTr="00C75DD3">
        <w:trPr>
          <w:jc w:val="center"/>
        </w:trPr>
        <w:tc>
          <w:tcPr>
            <w:tcW w:w="8613" w:type="dxa"/>
          </w:tcPr>
          <w:p w14:paraId="128D052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ügli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, Boehringer Ingelheim Pharma GmbH &amp; Co. KG;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02674802" w14:textId="77777777" w:rsidTr="00C75DD3">
        <w:trPr>
          <w:jc w:val="center"/>
        </w:trPr>
        <w:tc>
          <w:tcPr>
            <w:tcW w:w="8613" w:type="dxa"/>
          </w:tcPr>
          <w:p w14:paraId="3EA2B0D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be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ugo, Philips Research Laboratories, Eindhoven, The Netherlands; </w:t>
            </w:r>
          </w:p>
        </w:tc>
      </w:tr>
      <w:tr w:rsidR="00D94D5A" w:rsidRPr="00921FA6" w14:paraId="35DF7DA8" w14:textId="77777777" w:rsidTr="00C75DD3">
        <w:trPr>
          <w:jc w:val="center"/>
        </w:trPr>
        <w:tc>
          <w:tcPr>
            <w:tcW w:w="8613" w:type="dxa"/>
          </w:tcPr>
          <w:p w14:paraId="4F4219A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mer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ohan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285A5594" w14:textId="77777777" w:rsidTr="00C75DD3">
        <w:trPr>
          <w:jc w:val="center"/>
        </w:trPr>
        <w:tc>
          <w:tcPr>
            <w:tcW w:w="8613" w:type="dxa"/>
          </w:tcPr>
          <w:p w14:paraId="59E459EA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onrads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 R, Dept. Women’s and Children’s Health &amp;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1A3D29" w14:paraId="717ED78B" w14:textId="77777777" w:rsidTr="00C75DD3">
        <w:trPr>
          <w:jc w:val="center"/>
        </w:trPr>
        <w:tc>
          <w:tcPr>
            <w:tcW w:w="8613" w:type="dxa"/>
          </w:tcPr>
          <w:p w14:paraId="2C91D40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t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xim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es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armaceuticals, SPA, Parma, Italy; </w:t>
            </w:r>
          </w:p>
        </w:tc>
      </w:tr>
      <w:tr w:rsidR="00D94D5A" w:rsidRPr="00921FA6" w14:paraId="2386B705" w14:textId="77777777" w:rsidTr="00C75DD3">
        <w:trPr>
          <w:jc w:val="center"/>
        </w:trPr>
        <w:tc>
          <w:tcPr>
            <w:tcW w:w="8613" w:type="dxa"/>
          </w:tcPr>
          <w:p w14:paraId="2A1FDDA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rueger L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Children's Hospital Bern, Switzerland</w:t>
            </w:r>
          </w:p>
        </w:tc>
      </w:tr>
      <w:tr w:rsidR="00D94D5A" w:rsidRPr="00921FA6" w14:paraId="524F1503" w14:textId="77777777" w:rsidTr="00C75DD3">
        <w:trPr>
          <w:jc w:val="center"/>
        </w:trPr>
        <w:tc>
          <w:tcPr>
            <w:tcW w:w="8613" w:type="dxa"/>
          </w:tcPr>
          <w:p w14:paraId="0227F78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o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tt, National Heart and Lung Institute, Imperial College, London, UK;</w:t>
            </w:r>
          </w:p>
        </w:tc>
      </w:tr>
      <w:tr w:rsidR="00D94D5A" w:rsidRPr="00921FA6" w14:paraId="149B1B03" w14:textId="77777777" w:rsidTr="00C75DD3">
        <w:trPr>
          <w:jc w:val="center"/>
        </w:trPr>
        <w:tc>
          <w:tcPr>
            <w:tcW w:w="8613" w:type="dxa"/>
          </w:tcPr>
          <w:p w14:paraId="3EE5E55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pczyk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iej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38DFC65D" w14:textId="77777777" w:rsidTr="00C75DD3">
        <w:trPr>
          <w:jc w:val="center"/>
        </w:trPr>
        <w:tc>
          <w:tcPr>
            <w:tcW w:w="8613" w:type="dxa"/>
          </w:tcPr>
          <w:p w14:paraId="1D67F99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mbrecht Bart, University of Gent, Gent, Belgium; </w:t>
            </w:r>
          </w:p>
        </w:tc>
      </w:tr>
      <w:tr w:rsidR="00D94D5A" w:rsidRPr="00921FA6" w14:paraId="05AA3A63" w14:textId="77777777" w:rsidTr="00C75DD3">
        <w:trPr>
          <w:jc w:val="center"/>
        </w:trPr>
        <w:tc>
          <w:tcPr>
            <w:tcW w:w="8613" w:type="dxa"/>
          </w:tcPr>
          <w:p w14:paraId="7BC9BED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ntz A-S, Karolinska University Hospital &amp;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1A3D29" w14:paraId="6E16A4EE" w14:textId="77777777" w:rsidTr="00C75DD3">
        <w:trPr>
          <w:jc w:val="center"/>
        </w:trPr>
        <w:tc>
          <w:tcPr>
            <w:tcW w:w="8613" w:type="dxa"/>
          </w:tcPr>
          <w:p w14:paraId="6E8E8F26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rsson L X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straZeneca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ölnda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weden</w:t>
            </w:r>
          </w:p>
        </w:tc>
      </w:tr>
      <w:tr w:rsidR="00D94D5A" w:rsidRPr="00921FA6" w14:paraId="35ABEB5F" w14:textId="77777777" w:rsidTr="00C75DD3">
        <w:trPr>
          <w:jc w:val="center"/>
        </w:trPr>
        <w:tc>
          <w:tcPr>
            <w:tcW w:w="8613" w:type="dxa"/>
          </w:tcPr>
          <w:p w14:paraId="75C22FA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atzin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niversity Children’s Hospital of Bern, Bern, Switzerland</w:t>
            </w:r>
          </w:p>
        </w:tc>
      </w:tr>
      <w:tr w:rsidR="00D94D5A" w:rsidRPr="00921FA6" w14:paraId="5CB5E621" w14:textId="77777777" w:rsidTr="00C75DD3">
        <w:trPr>
          <w:jc w:val="center"/>
        </w:trPr>
        <w:tc>
          <w:tcPr>
            <w:tcW w:w="8613" w:type="dxa"/>
          </w:tcPr>
          <w:p w14:paraId="1F71682A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zarini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rolinska University Hospital &amp;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43C9B2AC" w14:textId="77777777" w:rsidTr="00C75DD3">
        <w:trPr>
          <w:jc w:val="center"/>
        </w:trPr>
        <w:tc>
          <w:tcPr>
            <w:tcW w:w="8613" w:type="dxa"/>
          </w:tcPr>
          <w:p w14:paraId="494A55C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monnier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European Institute for Systems Biology and Medicine, CNRS-ENS-UCBL-INSERM, Lyon, France</w:t>
            </w:r>
          </w:p>
        </w:tc>
      </w:tr>
      <w:tr w:rsidR="00D94D5A" w:rsidRPr="00921FA6" w14:paraId="2271B1CB" w14:textId="77777777" w:rsidTr="00C75DD3">
        <w:trPr>
          <w:jc w:val="center"/>
        </w:trPr>
        <w:tc>
          <w:tcPr>
            <w:tcW w:w="8613" w:type="dxa"/>
          </w:tcPr>
          <w:p w14:paraId="2BD8423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ne-Latif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eed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cademic Medical Centre, University of Amsterdam, Amsterdam, The Netherlands;</w:t>
            </w:r>
          </w:p>
        </w:tc>
      </w:tr>
      <w:tr w:rsidR="00D94D5A" w:rsidRPr="00921FA6" w14:paraId="6DAEB152" w14:textId="77777777" w:rsidTr="00C75DD3">
        <w:trPr>
          <w:jc w:val="center"/>
        </w:trPr>
        <w:tc>
          <w:tcPr>
            <w:tcW w:w="8613" w:type="dxa"/>
          </w:tcPr>
          <w:p w14:paraId="7EBE82D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e L A, Centre for respiratory medicine and allergy, Institute of Inflammation and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air, University Hospital of South Manchester, NHS Foundation Trust, Manchester, UK</w:t>
            </w:r>
          </w:p>
        </w:tc>
      </w:tr>
      <w:tr w:rsidR="00D94D5A" w:rsidRPr="00921FA6" w14:paraId="57737E06" w14:textId="77777777" w:rsidTr="00C75DD3">
        <w:trPr>
          <w:jc w:val="center"/>
        </w:trPr>
        <w:tc>
          <w:tcPr>
            <w:tcW w:w="8613" w:type="dxa"/>
          </w:tcPr>
          <w:p w14:paraId="61D5859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arouz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sa, NIHR Southampton Respiratory Biomedical Research Unit, Southampton, UK</w:t>
            </w:r>
          </w:p>
        </w:tc>
      </w:tr>
      <w:tr w:rsidR="00D94D5A" w:rsidRPr="00921FA6" w14:paraId="69C75968" w14:textId="77777777" w:rsidTr="00C75DD3">
        <w:trPr>
          <w:jc w:val="center"/>
        </w:trPr>
        <w:tc>
          <w:tcPr>
            <w:tcW w:w="8613" w:type="dxa"/>
          </w:tcPr>
          <w:p w14:paraId="04B6898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tin Jane, NIHR Southampton Respiratory Biomedical Research Unit, Southampton, UK</w:t>
            </w:r>
          </w:p>
        </w:tc>
      </w:tr>
      <w:tr w:rsidR="00D94D5A" w:rsidRPr="00921FA6" w14:paraId="53937B3A" w14:textId="77777777" w:rsidTr="00C75DD3">
        <w:trPr>
          <w:jc w:val="center"/>
        </w:trPr>
        <w:tc>
          <w:tcPr>
            <w:tcW w:w="8613" w:type="dxa"/>
          </w:tcPr>
          <w:p w14:paraId="1FBDE8A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h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roline, Centre of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6BEDFC3C" w14:textId="77777777" w:rsidTr="00C75DD3">
        <w:trPr>
          <w:jc w:val="center"/>
        </w:trPr>
        <w:tc>
          <w:tcPr>
            <w:tcW w:w="8613" w:type="dxa"/>
          </w:tcPr>
          <w:p w14:paraId="5BEB461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cEvoy L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Hospital, Department of Pulmonary Medicine, Bern, Switzerland</w:t>
            </w:r>
          </w:p>
        </w:tc>
      </w:tr>
      <w:tr w:rsidR="00D94D5A" w:rsidRPr="00921FA6" w14:paraId="27A57634" w14:textId="77777777" w:rsidTr="00C75DD3">
        <w:trPr>
          <w:jc w:val="center"/>
        </w:trPr>
        <w:tc>
          <w:tcPr>
            <w:tcW w:w="8613" w:type="dxa"/>
          </w:tcPr>
          <w:p w14:paraId="23F275F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lly, National Heart and Lung Institute, Imperial College, London, UK;</w:t>
            </w:r>
          </w:p>
        </w:tc>
      </w:tr>
      <w:tr w:rsidR="00D94D5A" w:rsidRPr="00921FA6" w14:paraId="53224776" w14:textId="77777777" w:rsidTr="00C75DD3">
        <w:trPr>
          <w:jc w:val="center"/>
        </w:trPr>
        <w:tc>
          <w:tcPr>
            <w:tcW w:w="8613" w:type="dxa"/>
          </w:tcPr>
          <w:p w14:paraId="11B47612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zies-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w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arefield NHS Foundation Trust, London, UK;</w:t>
            </w:r>
          </w:p>
        </w:tc>
      </w:tr>
      <w:tr w:rsidR="00D94D5A" w:rsidRPr="00921FA6" w14:paraId="0B95EEFD" w14:textId="77777777" w:rsidTr="00C75DD3">
        <w:trPr>
          <w:jc w:val="center"/>
        </w:trPr>
        <w:tc>
          <w:tcPr>
            <w:tcW w:w="8613" w:type="dxa"/>
          </w:tcPr>
          <w:p w14:paraId="651C592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Metcalf Leanne, Previously at: Asthma UK, London, UK;</w:t>
            </w:r>
          </w:p>
        </w:tc>
      </w:tr>
      <w:tr w:rsidR="00D94D5A" w:rsidRPr="00921FA6" w14:paraId="5C1224F0" w14:textId="77777777" w:rsidTr="00C75DD3">
        <w:trPr>
          <w:jc w:val="center"/>
        </w:trPr>
        <w:tc>
          <w:tcPr>
            <w:tcW w:w="8613" w:type="dxa"/>
          </w:tcPr>
          <w:p w14:paraId="11FE190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ku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ia, Science for Life Laboratory &amp; The Royal Institute of Technology, Stockholm, Sweden;</w:t>
            </w:r>
          </w:p>
        </w:tc>
      </w:tr>
      <w:tr w:rsidR="00D94D5A" w:rsidRPr="00921FA6" w14:paraId="453D73BE" w14:textId="77777777" w:rsidTr="00C75DD3">
        <w:trPr>
          <w:jc w:val="center"/>
        </w:trPr>
        <w:tc>
          <w:tcPr>
            <w:tcW w:w="8613" w:type="dxa"/>
          </w:tcPr>
          <w:p w14:paraId="3F1FE26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k Philip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airg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earch Ltd, Southampton, UK; </w:t>
            </w:r>
          </w:p>
        </w:tc>
      </w:tr>
      <w:tr w:rsidR="00D94D5A" w:rsidRPr="00921FA6" w14:paraId="221035A4" w14:textId="77777777" w:rsidTr="00C75DD3">
        <w:trPr>
          <w:jc w:val="center"/>
        </w:trPr>
        <w:tc>
          <w:tcPr>
            <w:tcW w:w="8613" w:type="dxa"/>
          </w:tcPr>
          <w:p w14:paraId="618E103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z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1A3D29" w14:paraId="45DAFAC2" w14:textId="77777777" w:rsidTr="00C75DD3">
        <w:trPr>
          <w:jc w:val="center"/>
        </w:trPr>
        <w:tc>
          <w:tcPr>
            <w:tcW w:w="8613" w:type="dxa"/>
          </w:tcPr>
          <w:p w14:paraId="62E6A87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hing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, Boehringer Ingelheim Pharma GmbH &amp; Co. KG;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3E967BAC" w14:textId="77777777" w:rsidTr="00C75DD3">
        <w:trPr>
          <w:jc w:val="center"/>
        </w:trPr>
        <w:tc>
          <w:tcPr>
            <w:tcW w:w="8613" w:type="dxa"/>
          </w:tcPr>
          <w:p w14:paraId="7CD2D08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holas Ben, University of Southampton, Southampton, UK</w:t>
            </w:r>
          </w:p>
        </w:tc>
      </w:tr>
      <w:tr w:rsidR="00D94D5A" w:rsidRPr="00921FA6" w14:paraId="35303C53" w14:textId="77777777" w:rsidTr="00C75DD3">
        <w:trPr>
          <w:jc w:val="center"/>
        </w:trPr>
        <w:tc>
          <w:tcPr>
            <w:tcW w:w="8613" w:type="dxa"/>
          </w:tcPr>
          <w:p w14:paraId="2E134AFB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ihlé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, </w:t>
            </w:r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reviously AstraZeneca; </w:t>
            </w:r>
            <w:proofErr w:type="spellStart"/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ölndal</w:t>
            </w:r>
            <w:proofErr w:type="spellEnd"/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Sweden;</w:t>
            </w:r>
          </w:p>
        </w:tc>
      </w:tr>
      <w:tr w:rsidR="00D94D5A" w:rsidRPr="00921FA6" w14:paraId="58A57476" w14:textId="77777777" w:rsidTr="00C75DD3">
        <w:trPr>
          <w:jc w:val="center"/>
        </w:trPr>
        <w:tc>
          <w:tcPr>
            <w:tcW w:w="8613" w:type="dxa"/>
          </w:tcPr>
          <w:p w14:paraId="16871E6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sson Peter, Science for Life Laboratory &amp; The Royal Institute of Technology, Stockholm, Sweden;</w:t>
            </w:r>
          </w:p>
        </w:tc>
      </w:tr>
      <w:tr w:rsidR="00D94D5A" w:rsidRPr="00921FA6" w14:paraId="49BC3045" w14:textId="77777777" w:rsidTr="00C75DD3">
        <w:trPr>
          <w:jc w:val="center"/>
        </w:trPr>
        <w:tc>
          <w:tcPr>
            <w:tcW w:w="8613" w:type="dxa"/>
          </w:tcPr>
          <w:p w14:paraId="5E71AB0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en R, North West Severe Asthma Network, University Hospital South Manchester, UK</w:t>
            </w:r>
          </w:p>
        </w:tc>
      </w:tr>
      <w:tr w:rsidR="00D94D5A" w:rsidRPr="00921FA6" w14:paraId="09F31EAE" w14:textId="77777777" w:rsidTr="00C75DD3">
        <w:trPr>
          <w:jc w:val="center"/>
        </w:trPr>
        <w:tc>
          <w:tcPr>
            <w:tcW w:w="8613" w:type="dxa"/>
          </w:tcPr>
          <w:p w14:paraId="5394AE64" w14:textId="77777777" w:rsidR="00D94D5A" w:rsidRPr="001A3D29" w:rsidRDefault="00D94D5A" w:rsidP="00C75DD3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dlund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, Dept. Women’s and Children’s Health &amp;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66AA04A1" w14:textId="77777777" w:rsidTr="00C75DD3">
        <w:trPr>
          <w:jc w:val="center"/>
        </w:trPr>
        <w:tc>
          <w:tcPr>
            <w:tcW w:w="8613" w:type="dxa"/>
          </w:tcPr>
          <w:p w14:paraId="4EEC9F5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subuga S,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spital, London, UK</w:t>
            </w:r>
          </w:p>
        </w:tc>
      </w:tr>
      <w:tr w:rsidR="00D94D5A" w:rsidRPr="00921FA6" w14:paraId="11B656F3" w14:textId="77777777" w:rsidTr="00C75DD3">
        <w:trPr>
          <w:jc w:val="center"/>
        </w:trPr>
        <w:tc>
          <w:tcPr>
            <w:tcW w:w="8613" w:type="dxa"/>
          </w:tcPr>
          <w:p w14:paraId="2380728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Östling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örg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straZeneca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ölndal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weden;</w:t>
            </w:r>
          </w:p>
        </w:tc>
      </w:tr>
      <w:tr w:rsidR="00D94D5A" w:rsidRPr="001A3D29" w14:paraId="75CE8E98" w14:textId="77777777" w:rsidTr="00C75DD3">
        <w:trPr>
          <w:jc w:val="center"/>
        </w:trPr>
        <w:tc>
          <w:tcPr>
            <w:tcW w:w="8613" w:type="dxa"/>
          </w:tcPr>
          <w:p w14:paraId="1B325AB5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Pacino Antonio, Lega Italiano Anti Fumo, Catania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; </w:t>
            </w:r>
          </w:p>
        </w:tc>
      </w:tr>
      <w:tr w:rsidR="00D94D5A" w:rsidRPr="00921FA6" w14:paraId="33BE6B9B" w14:textId="77777777" w:rsidTr="00C75DD3">
        <w:trPr>
          <w:jc w:val="center"/>
        </w:trPr>
        <w:tc>
          <w:tcPr>
            <w:tcW w:w="8613" w:type="dxa"/>
          </w:tcPr>
          <w:p w14:paraId="104149F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kon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sanna, European Federation of Allergy and Airways Diseases Patient’s Associations, Brussels, Belgium.</w:t>
            </w:r>
          </w:p>
        </w:tc>
      </w:tr>
      <w:tr w:rsidR="00D94D5A" w:rsidRPr="00921FA6" w14:paraId="5D3963E1" w14:textId="77777777" w:rsidTr="00C75DD3">
        <w:trPr>
          <w:jc w:val="center"/>
        </w:trPr>
        <w:tc>
          <w:tcPr>
            <w:tcW w:w="8613" w:type="dxa"/>
          </w:tcPr>
          <w:p w14:paraId="2B32F6F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llet J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European Institute for Systems Biology and Medicine, CNRS-ENS-UCBL-INSERM, Lyon, France</w:t>
            </w:r>
          </w:p>
        </w:tc>
      </w:tr>
      <w:tr w:rsidR="00D94D5A" w:rsidRPr="001A3D29" w14:paraId="54A7A5AF" w14:textId="77777777" w:rsidTr="00C75DD3">
        <w:trPr>
          <w:jc w:val="center"/>
        </w:trPr>
        <w:tc>
          <w:tcPr>
            <w:tcW w:w="8613" w:type="dxa"/>
          </w:tcPr>
          <w:p w14:paraId="7DB99C2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nazz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iorgio, University of Rome ‘Tor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gat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, Rome Italy; </w:t>
            </w:r>
          </w:p>
        </w:tc>
      </w:tr>
      <w:tr w:rsidR="00D94D5A" w:rsidRPr="00921FA6" w14:paraId="1C4D2B49" w14:textId="77777777" w:rsidTr="00C75DD3">
        <w:trPr>
          <w:jc w:val="center"/>
        </w:trPr>
        <w:tc>
          <w:tcPr>
            <w:tcW w:w="8613" w:type="dxa"/>
          </w:tcPr>
          <w:p w14:paraId="3E8C029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ré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ne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3E929CCE" w14:textId="77777777" w:rsidTr="00C75DD3">
        <w:trPr>
          <w:jc w:val="center"/>
        </w:trPr>
        <w:tc>
          <w:tcPr>
            <w:tcW w:w="8613" w:type="dxa"/>
          </w:tcPr>
          <w:p w14:paraId="578258B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nk Sandy, NIHR Southampton Respiratory Biomedical Research Unit, Southampton, UK</w:t>
            </w:r>
          </w:p>
        </w:tc>
      </w:tr>
      <w:tr w:rsidR="00D94D5A" w:rsidRPr="00921FA6" w14:paraId="38AF9D62" w14:textId="77777777" w:rsidTr="00C75DD3">
        <w:trPr>
          <w:jc w:val="center"/>
        </w:trPr>
        <w:tc>
          <w:tcPr>
            <w:tcW w:w="8613" w:type="dxa"/>
          </w:tcPr>
          <w:p w14:paraId="19965E6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ison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 Institute for Systems Biology and Medicine, CNRS-ENS-UCBL-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SERM, Lyon, France</w:t>
            </w:r>
          </w:p>
        </w:tc>
      </w:tr>
      <w:tr w:rsidR="00D94D5A" w:rsidRPr="00921FA6" w14:paraId="565109F2" w14:textId="77777777" w:rsidTr="00C75DD3">
        <w:trPr>
          <w:jc w:val="center"/>
        </w:trPr>
        <w:tc>
          <w:tcPr>
            <w:tcW w:w="8613" w:type="dxa"/>
          </w:tcPr>
          <w:p w14:paraId="443592E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ostl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hony, University of Southampton, UK</w:t>
            </w:r>
          </w:p>
        </w:tc>
      </w:tr>
      <w:tr w:rsidR="00D94D5A" w:rsidRPr="00921FA6" w14:paraId="188E4107" w14:textId="77777777" w:rsidTr="00C75DD3">
        <w:trPr>
          <w:jc w:val="center"/>
        </w:trPr>
        <w:tc>
          <w:tcPr>
            <w:tcW w:w="8613" w:type="dxa"/>
          </w:tcPr>
          <w:p w14:paraId="7DF76FF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Rahman-Amin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Malayka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, Previously at: Asthma UK, London, UK; </w:t>
            </w:r>
          </w:p>
        </w:tc>
      </w:tr>
      <w:tr w:rsidR="00D94D5A" w:rsidRPr="00921FA6" w14:paraId="46B8D4CC" w14:textId="77777777" w:rsidTr="00C75DD3">
        <w:trPr>
          <w:jc w:val="center"/>
        </w:trPr>
        <w:tc>
          <w:tcPr>
            <w:tcW w:w="8613" w:type="dxa"/>
          </w:tcPr>
          <w:p w14:paraId="2461605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vanett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ra, Academic Medical Centre, University of Amsterdam, Amsterdam, The Netherlands;</w:t>
            </w:r>
          </w:p>
        </w:tc>
      </w:tr>
      <w:tr w:rsidR="00D94D5A" w:rsidRPr="00921FA6" w14:paraId="14FCBD9F" w14:textId="77777777" w:rsidTr="00C75DD3">
        <w:trPr>
          <w:jc w:val="center"/>
        </w:trPr>
        <w:tc>
          <w:tcPr>
            <w:tcW w:w="8613" w:type="dxa"/>
          </w:tcPr>
          <w:p w14:paraId="3BC879F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y Emma, NIHR Southampton Respiratory Biomedical Research Unit, Southampton, UK</w:t>
            </w:r>
          </w:p>
        </w:tc>
      </w:tr>
      <w:tr w:rsidR="00D94D5A" w:rsidRPr="00921FA6" w14:paraId="7BC83E83" w14:textId="77777777" w:rsidTr="00C75DD3">
        <w:trPr>
          <w:jc w:val="center"/>
        </w:trPr>
        <w:tc>
          <w:tcPr>
            <w:tcW w:w="8613" w:type="dxa"/>
          </w:tcPr>
          <w:p w14:paraId="3F03470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inke Stacey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17D31283" w14:textId="77777777" w:rsidTr="00C75DD3">
        <w:trPr>
          <w:jc w:val="center"/>
        </w:trPr>
        <w:tc>
          <w:tcPr>
            <w:tcW w:w="8613" w:type="dxa"/>
          </w:tcPr>
          <w:p w14:paraId="4C13348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Reynolds Leanne, Previously at: Asthma UK, London, UK;</w:t>
            </w:r>
          </w:p>
        </w:tc>
      </w:tr>
      <w:tr w:rsidR="00D94D5A" w:rsidRPr="001A3D29" w14:paraId="38E846ED" w14:textId="77777777" w:rsidTr="00C75DD3">
        <w:trPr>
          <w:jc w:val="center"/>
        </w:trPr>
        <w:tc>
          <w:tcPr>
            <w:tcW w:w="8613" w:type="dxa"/>
          </w:tcPr>
          <w:p w14:paraId="1779DB8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emann K, Boehringer Ingelheim Pharma GmbH &amp; Co. KG;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0DD42568" w14:textId="77777777" w:rsidTr="00C75DD3">
        <w:trPr>
          <w:jc w:val="center"/>
        </w:trPr>
        <w:tc>
          <w:tcPr>
            <w:tcW w:w="8613" w:type="dxa"/>
          </w:tcPr>
          <w:p w14:paraId="41F5CD5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berecht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tine, MSD, Brussels, Belgium</w:t>
            </w:r>
          </w:p>
        </w:tc>
      </w:tr>
      <w:tr w:rsidR="00D94D5A" w:rsidRPr="00921FA6" w14:paraId="3CC7AB24" w14:textId="77777777" w:rsidTr="00C75DD3">
        <w:trPr>
          <w:jc w:val="center"/>
        </w:trPr>
        <w:tc>
          <w:tcPr>
            <w:tcW w:w="8613" w:type="dxa"/>
          </w:tcPr>
          <w:p w14:paraId="1EABB83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cha J P,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arefield NHS Foundation Trust</w:t>
            </w:r>
          </w:p>
        </w:tc>
      </w:tr>
      <w:tr w:rsidR="00D94D5A" w:rsidRPr="00921FA6" w14:paraId="5C64F96A" w14:textId="77777777" w:rsidTr="00C75DD3">
        <w:trPr>
          <w:jc w:val="center"/>
        </w:trPr>
        <w:tc>
          <w:tcPr>
            <w:tcW w:w="8613" w:type="dxa"/>
          </w:tcPr>
          <w:p w14:paraId="52FD59A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sio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, National Heart and Lung Institute, Imperial College, London, UK;</w:t>
            </w:r>
          </w:p>
        </w:tc>
      </w:tr>
      <w:tr w:rsidR="00D94D5A" w:rsidRPr="00921FA6" w14:paraId="1732CDA3" w14:textId="77777777" w:rsidTr="00C75DD3">
        <w:trPr>
          <w:jc w:val="center"/>
        </w:trPr>
        <w:tc>
          <w:tcPr>
            <w:tcW w:w="8613" w:type="dxa"/>
          </w:tcPr>
          <w:p w14:paraId="28C1359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ssell Kirsty, National Heart and Lung Institute, Imperial College, London, UK;</w:t>
            </w:r>
          </w:p>
        </w:tc>
      </w:tr>
      <w:tr w:rsidR="00D94D5A" w:rsidRPr="00921FA6" w14:paraId="24D995E6" w14:textId="77777777" w:rsidTr="00C75DD3">
        <w:trPr>
          <w:jc w:val="center"/>
        </w:trPr>
        <w:tc>
          <w:tcPr>
            <w:tcW w:w="8613" w:type="dxa"/>
          </w:tcPr>
          <w:p w14:paraId="1307948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utgers Michael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fond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mersfoort, The Netherlands; </w:t>
            </w:r>
          </w:p>
        </w:tc>
      </w:tr>
      <w:tr w:rsidR="00D94D5A" w:rsidRPr="001A3D29" w14:paraId="3AB6E611" w14:textId="77777777" w:rsidTr="00C75DD3">
        <w:trPr>
          <w:jc w:val="center"/>
        </w:trPr>
        <w:tc>
          <w:tcPr>
            <w:tcW w:w="8613" w:type="dxa"/>
          </w:tcPr>
          <w:p w14:paraId="4A585B64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Santini G, Università Cattolica del Sacro Cuore, Milan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;</w:t>
            </w:r>
          </w:p>
        </w:tc>
      </w:tr>
      <w:tr w:rsidR="00D94D5A" w:rsidRPr="001A3D29" w14:paraId="74013152" w14:textId="77777777" w:rsidTr="00C75DD3">
        <w:trPr>
          <w:jc w:val="center"/>
        </w:trPr>
        <w:tc>
          <w:tcPr>
            <w:tcW w:w="8613" w:type="dxa"/>
          </w:tcPr>
          <w:p w14:paraId="15A4F2B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oninco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co, University of Rome ‘Tor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gat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, Rome Italy; </w:t>
            </w:r>
          </w:p>
        </w:tc>
      </w:tr>
      <w:tr w:rsidR="00D94D5A" w:rsidRPr="00921FA6" w14:paraId="3843CC3B" w14:textId="77777777" w:rsidTr="00C75DD3">
        <w:trPr>
          <w:jc w:val="center"/>
        </w:trPr>
        <w:tc>
          <w:tcPr>
            <w:tcW w:w="8613" w:type="dxa"/>
          </w:tcPr>
          <w:p w14:paraId="6CCE0FD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aq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, European Institute for Systems Biology and Medicine, CNRS-ENS-UCBL-INSERM, Lyon, France</w:t>
            </w:r>
          </w:p>
        </w:tc>
      </w:tr>
      <w:tr w:rsidR="00D94D5A" w:rsidRPr="001A3D29" w14:paraId="1A353B2C" w14:textId="77777777" w:rsidTr="00C75DD3">
        <w:trPr>
          <w:jc w:val="center"/>
        </w:trPr>
        <w:tc>
          <w:tcPr>
            <w:tcW w:w="8613" w:type="dxa"/>
          </w:tcPr>
          <w:p w14:paraId="1BFED4C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el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rinna, Boehringer Ingelheim Pharma GmbH &amp; Co. KG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3507423F" w14:textId="77777777" w:rsidTr="00C75DD3">
        <w:trPr>
          <w:jc w:val="center"/>
        </w:trPr>
        <w:tc>
          <w:tcPr>
            <w:tcW w:w="8613" w:type="dxa"/>
          </w:tcPr>
          <w:p w14:paraId="072BC3E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field James P. R., Centre for Proteomic Research, Institute for Life Sciences, University of Southampton, Southampton, UK</w:t>
            </w:r>
          </w:p>
        </w:tc>
      </w:tr>
      <w:tr w:rsidR="00D94D5A" w:rsidRPr="00921FA6" w14:paraId="7A858973" w14:textId="77777777" w:rsidTr="00C75DD3">
        <w:trPr>
          <w:jc w:val="center"/>
        </w:trPr>
        <w:tc>
          <w:tcPr>
            <w:tcW w:w="8613" w:type="dxa"/>
          </w:tcPr>
          <w:p w14:paraId="72852FB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tt S, North West Severe Asthma Network, Countess of Chester Hospital, UK</w:t>
            </w:r>
          </w:p>
        </w:tc>
      </w:tr>
      <w:tr w:rsidR="00D94D5A" w:rsidRPr="00921FA6" w14:paraId="7254EA46" w14:textId="77777777" w:rsidTr="00C75DD3">
        <w:trPr>
          <w:jc w:val="center"/>
        </w:trPr>
        <w:tc>
          <w:tcPr>
            <w:tcW w:w="8613" w:type="dxa"/>
          </w:tcPr>
          <w:p w14:paraId="6FF703A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hgal N, North West Severe Asthma Network;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nnin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cute Hospital NHS Trust</w:t>
            </w:r>
          </w:p>
        </w:tc>
      </w:tr>
      <w:tr w:rsidR="00D94D5A" w:rsidRPr="00921FA6" w14:paraId="76A9E9A3" w14:textId="77777777" w:rsidTr="00C75DD3">
        <w:trPr>
          <w:jc w:val="center"/>
        </w:trPr>
        <w:tc>
          <w:tcPr>
            <w:tcW w:w="8613" w:type="dxa"/>
          </w:tcPr>
          <w:p w14:paraId="3EAC64F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ödi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cus,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75EF2B9E" w14:textId="77777777" w:rsidTr="00C75DD3">
        <w:trPr>
          <w:jc w:val="center"/>
        </w:trPr>
        <w:tc>
          <w:tcPr>
            <w:tcW w:w="8613" w:type="dxa"/>
          </w:tcPr>
          <w:p w14:paraId="6F74FBD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ids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rbara, Academic Medical Centre, University of Amsterdam, Amsterdam, The Netherlands;</w:t>
            </w:r>
          </w:p>
        </w:tc>
      </w:tr>
      <w:tr w:rsidR="00D94D5A" w:rsidRPr="00921FA6" w14:paraId="27E09663" w14:textId="77777777" w:rsidTr="00C75DD3">
        <w:trPr>
          <w:jc w:val="center"/>
        </w:trPr>
        <w:tc>
          <w:tcPr>
            <w:tcW w:w="8613" w:type="dxa"/>
          </w:tcPr>
          <w:p w14:paraId="7369409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ith Caroline, NIHR Southampton Respiratory Biomedical Research Unit, Southampton, UK</w:t>
            </w:r>
          </w:p>
        </w:tc>
      </w:tr>
      <w:tr w:rsidR="00D94D5A" w:rsidRPr="001A3D29" w14:paraId="149933EE" w14:textId="77777777" w:rsidTr="00C75DD3">
        <w:trPr>
          <w:jc w:val="center"/>
        </w:trPr>
        <w:tc>
          <w:tcPr>
            <w:tcW w:w="8613" w:type="dxa"/>
          </w:tcPr>
          <w:p w14:paraId="6DF6153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ith Jessica, Asthma UK, London, UK;</w:t>
            </w:r>
          </w:p>
        </w:tc>
      </w:tr>
      <w:tr w:rsidR="00D94D5A" w:rsidRPr="00921FA6" w14:paraId="7ECE0DDB" w14:textId="77777777" w:rsidTr="00C75DD3">
        <w:trPr>
          <w:jc w:val="center"/>
        </w:trPr>
        <w:tc>
          <w:tcPr>
            <w:tcW w:w="8613" w:type="dxa"/>
          </w:tcPr>
          <w:p w14:paraId="5469EDA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mith Katherine M., University of Nottingham, UK; </w:t>
            </w:r>
          </w:p>
        </w:tc>
      </w:tr>
      <w:tr w:rsidR="00D94D5A" w:rsidRPr="00921FA6" w14:paraId="277E8BE3" w14:textId="77777777" w:rsidTr="00C75DD3">
        <w:trPr>
          <w:jc w:val="center"/>
        </w:trPr>
        <w:tc>
          <w:tcPr>
            <w:tcW w:w="8613" w:type="dxa"/>
          </w:tcPr>
          <w:p w14:paraId="41F678A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öderman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t. Women’s and Children’s Healt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0F41E23C" w14:textId="77777777" w:rsidTr="00C75DD3">
        <w:trPr>
          <w:jc w:val="center"/>
        </w:trPr>
        <w:tc>
          <w:tcPr>
            <w:tcW w:w="8613" w:type="dxa"/>
          </w:tcPr>
          <w:p w14:paraId="3CC93D4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gbesa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, Roya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mpto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arefield NHS Foundation Trust, London, UK;</w:t>
            </w:r>
          </w:p>
        </w:tc>
      </w:tr>
      <w:tr w:rsidR="00D94D5A" w:rsidRPr="00921FA6" w14:paraId="6601378A" w14:textId="77777777" w:rsidTr="00C75DD3">
        <w:trPr>
          <w:jc w:val="center"/>
        </w:trPr>
        <w:tc>
          <w:tcPr>
            <w:tcW w:w="8613" w:type="dxa"/>
          </w:tcPr>
          <w:p w14:paraId="6D90C5C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ycher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F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niversity Hospital Department of Pulmonary Medicine, Bern, Switzerland</w:t>
            </w:r>
          </w:p>
        </w:tc>
      </w:tr>
      <w:tr w:rsidR="00D94D5A" w:rsidRPr="00921FA6" w14:paraId="7AC1E508" w14:textId="77777777" w:rsidTr="00C75DD3">
        <w:trPr>
          <w:jc w:val="center"/>
        </w:trPr>
        <w:tc>
          <w:tcPr>
            <w:tcW w:w="8613" w:type="dxa"/>
          </w:tcPr>
          <w:p w14:paraId="57BCA2E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aykov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oteya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niversity of Southampton, Southampton, UK</w:t>
            </w:r>
          </w:p>
        </w:tc>
      </w:tr>
      <w:tr w:rsidR="00D94D5A" w:rsidRPr="00921FA6" w14:paraId="6F66C8EA" w14:textId="77777777" w:rsidTr="00C75DD3">
        <w:trPr>
          <w:jc w:val="center"/>
        </w:trPr>
        <w:tc>
          <w:tcPr>
            <w:tcW w:w="8613" w:type="dxa"/>
          </w:tcPr>
          <w:p w14:paraId="7B7C6CC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han S, Centre for respiratory medicine and allergy, Institute of Inflammation and repair, University Hospital of South Manchester, NHS Foundation Trust, Manchester, UK</w:t>
            </w:r>
          </w:p>
        </w:tc>
      </w:tr>
      <w:tr w:rsidR="00D94D5A" w:rsidRPr="00921FA6" w14:paraId="2DC2B181" w14:textId="77777777" w:rsidTr="00C75DD3">
        <w:trPr>
          <w:jc w:val="center"/>
        </w:trPr>
        <w:tc>
          <w:tcPr>
            <w:tcW w:w="8613" w:type="dxa"/>
          </w:tcPr>
          <w:p w14:paraId="5536AE1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kholm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, University of Copenhagen and Danish Pediatric Asthma Centre Denmark</w:t>
            </w:r>
          </w:p>
        </w:tc>
      </w:tr>
      <w:tr w:rsidR="00D94D5A" w:rsidRPr="00921FA6" w14:paraId="769B1588" w14:textId="77777777" w:rsidTr="00C75DD3">
        <w:trPr>
          <w:jc w:val="center"/>
        </w:trPr>
        <w:tc>
          <w:tcPr>
            <w:tcW w:w="8613" w:type="dxa"/>
          </w:tcPr>
          <w:p w14:paraId="21207E5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andberg K, Karolinska University Hospital &amp;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353F3D37" w14:textId="77777777" w:rsidTr="00C75DD3">
        <w:trPr>
          <w:jc w:val="center"/>
        </w:trPr>
        <w:tc>
          <w:tcPr>
            <w:tcW w:w="8613" w:type="dxa"/>
          </w:tcPr>
          <w:p w14:paraId="36960B6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nther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, Centre for respiratory medicine and allergy, Institute of Inflammation and repair, University Hospital of South Manchester, NHS Foundation Trust, Manchester, UK</w:t>
            </w:r>
          </w:p>
        </w:tc>
      </w:tr>
      <w:tr w:rsidR="00D94D5A" w:rsidRPr="00921FA6" w14:paraId="1199D060" w14:textId="77777777" w:rsidTr="00C75DD3">
        <w:trPr>
          <w:jc w:val="center"/>
        </w:trPr>
        <w:tc>
          <w:tcPr>
            <w:tcW w:w="8613" w:type="dxa"/>
          </w:tcPr>
          <w:p w14:paraId="561C2A9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zentkereszty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, Semmelweis University, Budapest, Hungary;</w:t>
            </w:r>
          </w:p>
        </w:tc>
      </w:tr>
      <w:tr w:rsidR="00D94D5A" w:rsidRPr="001A3D29" w14:paraId="08EB837C" w14:textId="77777777" w:rsidTr="00C75DD3">
        <w:trPr>
          <w:jc w:val="center"/>
        </w:trPr>
        <w:tc>
          <w:tcPr>
            <w:tcW w:w="8613" w:type="dxa"/>
          </w:tcPr>
          <w:p w14:paraId="54DBA23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s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, Semmelweis University, Budapest, Hungary;</w:t>
            </w:r>
          </w:p>
        </w:tc>
      </w:tr>
      <w:tr w:rsidR="00D94D5A" w:rsidRPr="00921FA6" w14:paraId="37369035" w14:textId="77777777" w:rsidTr="00C75DD3">
        <w:trPr>
          <w:jc w:val="center"/>
        </w:trPr>
        <w:tc>
          <w:tcPr>
            <w:tcW w:w="8613" w:type="dxa"/>
          </w:tcPr>
          <w:p w14:paraId="4E1FDB8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iq K, NIHR Southampton Respiratory Biomedical Research Unit, Clinical and Experimental Sciences, NIHR-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com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ust Clinical Research Facility, Faculty of Medicine, University of Southampton, Southampton, UK;</w:t>
            </w:r>
          </w:p>
        </w:tc>
      </w:tr>
      <w:tr w:rsidR="00D94D5A" w:rsidRPr="00921FA6" w14:paraId="1812AE79" w14:textId="77777777" w:rsidTr="00C75DD3">
        <w:trPr>
          <w:jc w:val="center"/>
        </w:trPr>
        <w:tc>
          <w:tcPr>
            <w:tcW w:w="8613" w:type="dxa"/>
          </w:tcPr>
          <w:p w14:paraId="43470EE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örngr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ohn-Olof, Karolinska University Hospital, Stockholm, Sweden</w:t>
            </w:r>
          </w:p>
        </w:tc>
      </w:tr>
      <w:tr w:rsidR="00D94D5A" w:rsidRPr="00921FA6" w14:paraId="1FDEF426" w14:textId="77777777" w:rsidTr="00C75DD3">
        <w:trPr>
          <w:jc w:val="center"/>
        </w:trPr>
        <w:tc>
          <w:tcPr>
            <w:tcW w:w="8613" w:type="dxa"/>
          </w:tcPr>
          <w:p w14:paraId="1FBC1E8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orsen Jonathan, COPSAC, Copenhagen Prospective Studies on Asthma in Childhood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lev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entofte</w:t>
            </w:r>
          </w:p>
          <w:p w14:paraId="0EEC720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, University of Copenhagen, Copenhagen, Denmark;</w:t>
            </w:r>
          </w:p>
        </w:tc>
      </w:tr>
      <w:tr w:rsidR="00D94D5A" w:rsidRPr="001A3D29" w14:paraId="5909D469" w14:textId="77777777" w:rsidTr="00C75DD3">
        <w:trPr>
          <w:jc w:val="center"/>
        </w:trPr>
        <w:tc>
          <w:tcPr>
            <w:tcW w:w="8613" w:type="dxa"/>
          </w:tcPr>
          <w:p w14:paraId="47491079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lastRenderedPageBreak/>
              <w:t xml:space="preserve">Valente S, Università Cattolica del Sacro Cuore, Milan, </w:t>
            </w:r>
            <w:proofErr w:type="spellStart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  <w:r w:rsidRPr="00B26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;</w:t>
            </w:r>
          </w:p>
        </w:tc>
      </w:tr>
      <w:tr w:rsidR="00D94D5A" w:rsidRPr="00921FA6" w14:paraId="0CD0BD7A" w14:textId="77777777" w:rsidTr="00C75DD3">
        <w:trPr>
          <w:jc w:val="center"/>
        </w:trPr>
        <w:tc>
          <w:tcPr>
            <w:tcW w:w="8613" w:type="dxa"/>
          </w:tcPr>
          <w:p w14:paraId="6926B3E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n de Pol Marianne, Academic Medical Centre, University of Amsterdam, </w:t>
            </w:r>
            <w:proofErr w:type="gram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sterdam ,The</w:t>
            </w:r>
            <w:proofErr w:type="gram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therlands;</w:t>
            </w:r>
          </w:p>
        </w:tc>
      </w:tr>
      <w:tr w:rsidR="00D94D5A" w:rsidRPr="00921FA6" w14:paraId="3C1383AE" w14:textId="77777777" w:rsidTr="00C75DD3">
        <w:trPr>
          <w:jc w:val="center"/>
        </w:trPr>
        <w:tc>
          <w:tcPr>
            <w:tcW w:w="8613" w:type="dxa"/>
          </w:tcPr>
          <w:p w14:paraId="3F019DE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n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ne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 M, Academic Medical Centre, University of Amsterdam, Amsterdam, The Netherlands;</w:t>
            </w:r>
          </w:p>
        </w:tc>
      </w:tr>
      <w:tr w:rsidR="00D94D5A" w:rsidRPr="00921FA6" w14:paraId="0EAC00EF" w14:textId="77777777" w:rsidTr="00C75DD3">
        <w:trPr>
          <w:jc w:val="center"/>
        </w:trPr>
        <w:tc>
          <w:tcPr>
            <w:tcW w:w="8613" w:type="dxa"/>
          </w:tcPr>
          <w:p w14:paraId="53AF7F1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rsnel</w:t>
            </w:r>
            <w:proofErr w:type="spellEnd"/>
            <w:r w:rsidRPr="001A3D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Jenny, Previously at: Asthma UK, London, UK;</w:t>
            </w:r>
          </w:p>
        </w:tc>
      </w:tr>
      <w:tr w:rsidR="00D94D5A" w:rsidRPr="00921FA6" w14:paraId="30CF4A79" w14:textId="77777777" w:rsidTr="00C75DD3">
        <w:trPr>
          <w:jc w:val="center"/>
        </w:trPr>
        <w:tc>
          <w:tcPr>
            <w:tcW w:w="8613" w:type="dxa"/>
          </w:tcPr>
          <w:p w14:paraId="77AC874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nk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on, Philips Research Laboratories, Eindhoven, The Netherlands; </w:t>
            </w:r>
          </w:p>
        </w:tc>
      </w:tr>
      <w:tr w:rsidR="00D94D5A" w:rsidRPr="00921FA6" w14:paraId="1F5140F5" w14:textId="77777777" w:rsidTr="00C75DD3">
        <w:trPr>
          <w:jc w:val="center"/>
        </w:trPr>
        <w:tc>
          <w:tcPr>
            <w:tcW w:w="8613" w:type="dxa"/>
          </w:tcPr>
          <w:p w14:paraId="1B68D21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on Garnier C</w:t>
            </w: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niversity Hospital Bern, Switzerland;</w:t>
            </w:r>
          </w:p>
        </w:tc>
      </w:tr>
      <w:tr w:rsidR="00D94D5A" w:rsidRPr="00921FA6" w14:paraId="292410F4" w14:textId="77777777" w:rsidTr="00C75DD3">
        <w:trPr>
          <w:jc w:val="center"/>
        </w:trPr>
        <w:tc>
          <w:tcPr>
            <w:tcW w:w="8613" w:type="dxa"/>
          </w:tcPr>
          <w:p w14:paraId="0B35C71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yas A, North west Severe Asthma Network, Lancashire Teaching Hospitals NHS Trust, UK</w:t>
            </w:r>
          </w:p>
        </w:tc>
      </w:tr>
      <w:tr w:rsidR="00D94D5A" w:rsidRPr="001A3D29" w14:paraId="2EAA5576" w14:textId="77777777" w:rsidTr="00C75DD3">
        <w:trPr>
          <w:jc w:val="center"/>
        </w:trPr>
        <w:tc>
          <w:tcPr>
            <w:tcW w:w="8613" w:type="dxa"/>
          </w:tcPr>
          <w:p w14:paraId="67AB38A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ld Frans, Boehringer Ingelheim Pharma GmbH &amp; Co. KG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4A6EF323" w14:textId="77777777" w:rsidTr="00C75DD3">
        <w:trPr>
          <w:jc w:val="center"/>
        </w:trPr>
        <w:tc>
          <w:tcPr>
            <w:tcW w:w="8613" w:type="dxa"/>
          </w:tcPr>
          <w:p w14:paraId="579D591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er Samantha, Asthma UK, London, UK;</w:t>
            </w:r>
          </w:p>
        </w:tc>
      </w:tr>
      <w:tr w:rsidR="00D94D5A" w:rsidRPr="00921FA6" w14:paraId="46D7271F" w14:textId="77777777" w:rsidTr="00C75DD3">
        <w:trPr>
          <w:jc w:val="center"/>
        </w:trPr>
        <w:tc>
          <w:tcPr>
            <w:tcW w:w="8613" w:type="dxa"/>
          </w:tcPr>
          <w:p w14:paraId="1D72594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d Jonathan, Histochemistry Research Unit, Faculty of Medicine, University of Southampton, Southampton, UK;</w:t>
            </w:r>
          </w:p>
        </w:tc>
      </w:tr>
      <w:tr w:rsidR="00D94D5A" w:rsidRPr="001A3D29" w14:paraId="190FB858" w14:textId="77777777" w:rsidTr="00C75DD3">
        <w:trPr>
          <w:jc w:val="center"/>
        </w:trPr>
        <w:tc>
          <w:tcPr>
            <w:tcW w:w="8613" w:type="dxa"/>
          </w:tcPr>
          <w:p w14:paraId="4704AA8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tzel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istiane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Boehringer Ingelheim Pharma GmbH,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berach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rmany</w:t>
            </w:r>
          </w:p>
        </w:tc>
      </w:tr>
      <w:tr w:rsidR="00D94D5A" w:rsidRPr="00921FA6" w14:paraId="5D60BF53" w14:textId="77777777" w:rsidTr="00C75DD3">
        <w:trPr>
          <w:jc w:val="center"/>
        </w:trPr>
        <w:tc>
          <w:tcPr>
            <w:tcW w:w="8613" w:type="dxa"/>
          </w:tcPr>
          <w:p w14:paraId="0B1FC8A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egma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en, National Heart and Lung Institute, Imperial College, London, UK;</w:t>
            </w:r>
          </w:p>
        </w:tc>
      </w:tr>
      <w:tr w:rsidR="00D94D5A" w:rsidRPr="00921FA6" w14:paraId="73AA1883" w14:textId="77777777" w:rsidTr="00C75DD3">
        <w:trPr>
          <w:jc w:val="center"/>
        </w:trPr>
        <w:tc>
          <w:tcPr>
            <w:tcW w:w="8613" w:type="dxa"/>
          </w:tcPr>
          <w:p w14:paraId="6398B02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lliams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â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nternational Primary Care Respiratory Group, Aberdeen, Scotland;</w:t>
            </w:r>
          </w:p>
        </w:tc>
      </w:tr>
      <w:tr w:rsidR="00D94D5A" w:rsidRPr="001A3D29" w14:paraId="172E3528" w14:textId="77777777" w:rsidTr="00C75DD3">
        <w:trPr>
          <w:jc w:val="center"/>
        </w:trPr>
        <w:tc>
          <w:tcPr>
            <w:tcW w:w="8613" w:type="dxa"/>
          </w:tcPr>
          <w:p w14:paraId="5F7B45B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ang Xian, 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ta Science Institute, Imperial College, London, UK</w:t>
            </w:r>
          </w:p>
        </w:tc>
      </w:tr>
      <w:tr w:rsidR="00D94D5A" w:rsidRPr="00921FA6" w14:paraId="1270081E" w14:textId="77777777" w:rsidTr="00C75DD3">
        <w:trPr>
          <w:jc w:val="center"/>
        </w:trPr>
        <w:tc>
          <w:tcPr>
            <w:tcW w:w="8613" w:type="dxa"/>
          </w:tcPr>
          <w:p w14:paraId="62B9F16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yasingham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lizabeth, UK Clinical Operations, GSK, Stockley Park, UK; </w:t>
            </w:r>
          </w:p>
        </w:tc>
      </w:tr>
      <w:tr w:rsidR="00D94D5A" w:rsidRPr="00921FA6" w14:paraId="270BF662" w14:textId="77777777" w:rsidTr="00C75DD3">
        <w:trPr>
          <w:jc w:val="center"/>
        </w:trPr>
        <w:tc>
          <w:tcPr>
            <w:tcW w:w="8613" w:type="dxa"/>
          </w:tcPr>
          <w:p w14:paraId="6EF423B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 W, Amgen Inc.; Thousand Oaks, USA</w:t>
            </w:r>
          </w:p>
        </w:tc>
      </w:tr>
      <w:tr w:rsidR="00D94D5A" w:rsidRPr="00921FA6" w14:paraId="0EF2C8B2" w14:textId="77777777" w:rsidTr="00C75DD3">
        <w:trPr>
          <w:jc w:val="center"/>
        </w:trPr>
        <w:tc>
          <w:tcPr>
            <w:tcW w:w="8613" w:type="dxa"/>
          </w:tcPr>
          <w:p w14:paraId="10F7D6A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tterquis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, Dept. Women’s and Children’s Health &amp; Centre for Allergy Research, Karolinska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tockholm, Sweden</w:t>
            </w:r>
          </w:p>
        </w:tc>
      </w:tr>
      <w:tr w:rsidR="00D94D5A" w:rsidRPr="00921FA6" w14:paraId="0331DB64" w14:textId="77777777" w:rsidTr="00C75DD3">
        <w:trPr>
          <w:jc w:val="center"/>
        </w:trPr>
        <w:tc>
          <w:tcPr>
            <w:tcW w:w="8613" w:type="dxa"/>
          </w:tcPr>
          <w:p w14:paraId="130A0A1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olkipli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, NIHR Southampton Respiratory Biomedical Research Unit, Clinical and Experimental Sciences and Human Development and Health, Southampton, UK;</w:t>
            </w:r>
          </w:p>
        </w:tc>
      </w:tr>
      <w:tr w:rsidR="00D94D5A" w:rsidRPr="00921FA6" w14:paraId="4727A994" w14:textId="77777777" w:rsidTr="00C75DD3">
        <w:trPr>
          <w:jc w:val="center"/>
        </w:trPr>
        <w:tc>
          <w:tcPr>
            <w:tcW w:w="8613" w:type="dxa"/>
          </w:tcPr>
          <w:p w14:paraId="2ABA464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winderman</w:t>
            </w:r>
            <w:proofErr w:type="spellEnd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H, Academic Medical Centre, University of Amsterdam, The Netherlands;</w:t>
            </w:r>
          </w:p>
        </w:tc>
      </w:tr>
    </w:tbl>
    <w:p w14:paraId="57A166AF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58"/>
        <w:gridCol w:w="4258"/>
      </w:tblGrid>
      <w:tr w:rsidR="00D94D5A" w:rsidRPr="001A3D29" w14:paraId="57AB9436" w14:textId="77777777" w:rsidTr="00C75DD3">
        <w:trPr>
          <w:jc w:val="center"/>
        </w:trPr>
        <w:tc>
          <w:tcPr>
            <w:tcW w:w="8516" w:type="dxa"/>
            <w:gridSpan w:val="2"/>
            <w:shd w:val="clear" w:color="auto" w:fill="8DB3E2" w:themeFill="text2" w:themeFillTint="66"/>
          </w:tcPr>
          <w:p w14:paraId="65ED323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tner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ganisations</w:t>
            </w:r>
            <w:proofErr w:type="spellEnd"/>
          </w:p>
        </w:tc>
      </w:tr>
      <w:tr w:rsidR="00D94D5A" w:rsidRPr="001A3D29" w14:paraId="57F44741" w14:textId="77777777" w:rsidTr="00C75DD3">
        <w:trPr>
          <w:jc w:val="center"/>
        </w:trPr>
        <w:tc>
          <w:tcPr>
            <w:tcW w:w="4258" w:type="dxa"/>
          </w:tcPr>
          <w:p w14:paraId="6C61B29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vartis Pharma AG </w:t>
            </w:r>
          </w:p>
        </w:tc>
        <w:tc>
          <w:tcPr>
            <w:tcW w:w="4258" w:type="dxa"/>
            <w:shd w:val="clear" w:color="auto" w:fill="auto"/>
          </w:tcPr>
          <w:p w14:paraId="7B0DE01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iversity of Southampton, Southampton, UK </w:t>
            </w:r>
          </w:p>
          <w:p w14:paraId="5E5AAEE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94D5A" w:rsidRPr="001A3D29" w14:paraId="3EC0574C" w14:textId="77777777" w:rsidTr="00C75DD3">
        <w:trPr>
          <w:jc w:val="center"/>
        </w:trPr>
        <w:tc>
          <w:tcPr>
            <w:tcW w:w="4258" w:type="dxa"/>
          </w:tcPr>
          <w:p w14:paraId="515E6E1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ademic Medical Centre, University of Amsterdam, Amsterdam, The Netherlands </w:t>
            </w:r>
          </w:p>
        </w:tc>
        <w:tc>
          <w:tcPr>
            <w:tcW w:w="4258" w:type="dxa"/>
          </w:tcPr>
          <w:p w14:paraId="2EB159C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mperial College London, London, UK </w:t>
            </w:r>
          </w:p>
          <w:p w14:paraId="64CD9B0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921FA6" w14:paraId="32521BEF" w14:textId="77777777" w:rsidTr="00C75DD3">
        <w:trPr>
          <w:jc w:val="center"/>
        </w:trPr>
        <w:tc>
          <w:tcPr>
            <w:tcW w:w="4258" w:type="dxa"/>
          </w:tcPr>
          <w:p w14:paraId="73E1C19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iversity of Catania, Catania, Italy </w:t>
            </w:r>
          </w:p>
          <w:p w14:paraId="36CCCCE5" w14:textId="77777777" w:rsidR="00D94D5A" w:rsidRPr="001A3D29" w:rsidRDefault="00D94D5A" w:rsidP="00C75DD3">
            <w:pPr>
              <w:tabs>
                <w:tab w:val="left" w:pos="316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9DD3D9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iversity of Rome ‘Tor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gata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’, Rome, Italy </w:t>
            </w:r>
          </w:p>
          <w:p w14:paraId="67909FD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0C7BA934" w14:textId="77777777" w:rsidTr="00C75DD3">
        <w:trPr>
          <w:jc w:val="center"/>
        </w:trPr>
        <w:tc>
          <w:tcPr>
            <w:tcW w:w="4258" w:type="dxa"/>
          </w:tcPr>
          <w:p w14:paraId="1306653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vidor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ospital,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vidor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Denmark </w:t>
            </w:r>
          </w:p>
        </w:tc>
        <w:tc>
          <w:tcPr>
            <w:tcW w:w="4258" w:type="dxa"/>
          </w:tcPr>
          <w:p w14:paraId="776583B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Jagiellonian Univ.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.Colleg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Krakow, Poland </w:t>
            </w:r>
          </w:p>
        </w:tc>
      </w:tr>
      <w:tr w:rsidR="00D94D5A" w:rsidRPr="001A3D29" w14:paraId="3685DF6C" w14:textId="77777777" w:rsidTr="00C75DD3">
        <w:trPr>
          <w:jc w:val="center"/>
        </w:trPr>
        <w:tc>
          <w:tcPr>
            <w:tcW w:w="4258" w:type="dxa"/>
          </w:tcPr>
          <w:p w14:paraId="7F16E49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University Hospital,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elspital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Bern, Switzerland </w:t>
            </w:r>
          </w:p>
        </w:tc>
        <w:tc>
          <w:tcPr>
            <w:tcW w:w="4258" w:type="dxa"/>
          </w:tcPr>
          <w:p w14:paraId="2C4B5CC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mmelweis University, Budapest, Hungary </w:t>
            </w:r>
          </w:p>
          <w:p w14:paraId="6232161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14ECEFC5" w14:textId="77777777" w:rsidTr="00C75DD3">
        <w:trPr>
          <w:jc w:val="center"/>
        </w:trPr>
        <w:tc>
          <w:tcPr>
            <w:tcW w:w="4258" w:type="dxa"/>
          </w:tcPr>
          <w:p w14:paraId="48D90A2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iversity of Manchester, Manchester, UK </w:t>
            </w:r>
          </w:p>
          <w:p w14:paraId="496649F0" w14:textId="77777777" w:rsidR="00D94D5A" w:rsidRPr="001A3D29" w:rsidRDefault="00D94D5A" w:rsidP="00C75DD3">
            <w:pPr>
              <w:tabs>
                <w:tab w:val="left" w:pos="2693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42F4DA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ersit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́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’Aix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Marseille, Marseille, France </w:t>
            </w:r>
          </w:p>
          <w:p w14:paraId="55C22AB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59CF4367" w14:textId="77777777" w:rsidTr="00C75DD3">
        <w:trPr>
          <w:jc w:val="center"/>
        </w:trPr>
        <w:tc>
          <w:tcPr>
            <w:tcW w:w="4258" w:type="dxa"/>
          </w:tcPr>
          <w:p w14:paraId="60B70AC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aunhofer Institute, Hannover, Germany </w:t>
            </w:r>
          </w:p>
          <w:p w14:paraId="6924F5D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9F9185E" w14:textId="77777777" w:rsidR="00D94D5A" w:rsidRPr="001A3D29" w:rsidRDefault="00D94D5A" w:rsidP="00C75DD3">
            <w:pPr>
              <w:tabs>
                <w:tab w:val="left" w:pos="100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iversity Hospital, Umea, Sweden </w:t>
            </w:r>
          </w:p>
          <w:p w14:paraId="7428BC5D" w14:textId="77777777" w:rsidR="00D94D5A" w:rsidRPr="001A3D29" w:rsidRDefault="00D94D5A" w:rsidP="00C75DD3">
            <w:pPr>
              <w:tabs>
                <w:tab w:val="left" w:pos="100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1E94ACA3" w14:textId="77777777" w:rsidTr="00C75DD3">
        <w:trPr>
          <w:jc w:val="center"/>
        </w:trPr>
        <w:tc>
          <w:tcPr>
            <w:tcW w:w="4258" w:type="dxa"/>
          </w:tcPr>
          <w:p w14:paraId="7F59BDE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hent University, Ghent, Belgium </w:t>
            </w:r>
          </w:p>
          <w:p w14:paraId="30D8227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EADE78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tr. Nat. Recherche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ientifiqu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Villejuif, France </w:t>
            </w:r>
          </w:p>
          <w:p w14:paraId="2098BCE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794AF0D2" w14:textId="77777777" w:rsidTr="00C75DD3">
        <w:trPr>
          <w:jc w:val="center"/>
        </w:trPr>
        <w:tc>
          <w:tcPr>
            <w:tcW w:w="4258" w:type="dxa"/>
          </w:tcPr>
          <w:p w14:paraId="48AFA934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B262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Universita</w:t>
            </w:r>
            <w:proofErr w:type="spellEnd"/>
            <w:r w:rsidRPr="00B262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̀ Cattolica del Sacro Cuore, Rome, </w:t>
            </w:r>
            <w:proofErr w:type="spellStart"/>
            <w:r w:rsidRPr="00B262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  <w:r w:rsidRPr="00B262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</w:p>
          <w:p w14:paraId="15FB0E61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4258" w:type="dxa"/>
          </w:tcPr>
          <w:p w14:paraId="5B635496" w14:textId="77777777" w:rsidR="00D94D5A" w:rsidRPr="001A3D29" w:rsidRDefault="00D94D5A" w:rsidP="00C75DD3">
            <w:pPr>
              <w:tabs>
                <w:tab w:val="left" w:pos="92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iversity Hospital, Copenhagen, Denmark </w:t>
            </w:r>
          </w:p>
          <w:p w14:paraId="0CB0E4EC" w14:textId="77777777" w:rsidR="00D94D5A" w:rsidRPr="001A3D29" w:rsidRDefault="00D94D5A" w:rsidP="00C75DD3">
            <w:pPr>
              <w:tabs>
                <w:tab w:val="left" w:pos="92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01F0A2B4" w14:textId="77777777" w:rsidTr="00C75DD3">
        <w:trPr>
          <w:jc w:val="center"/>
        </w:trPr>
        <w:tc>
          <w:tcPr>
            <w:tcW w:w="4258" w:type="dxa"/>
          </w:tcPr>
          <w:p w14:paraId="4B05A63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arolinska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titutet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Stockholm, Sweden </w:t>
            </w:r>
          </w:p>
          <w:p w14:paraId="32C77F6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A6F54F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ttingham University Hospital, Nottingham, UK </w:t>
            </w:r>
          </w:p>
          <w:p w14:paraId="0C1AF9D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6B1874FA" w14:textId="77777777" w:rsidTr="00C75DD3">
        <w:trPr>
          <w:jc w:val="center"/>
        </w:trPr>
        <w:tc>
          <w:tcPr>
            <w:tcW w:w="4258" w:type="dxa"/>
          </w:tcPr>
          <w:p w14:paraId="079E79D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iversity of Bergen, Bergen, Norway </w:t>
            </w:r>
          </w:p>
          <w:p w14:paraId="65B49AD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CA4753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therlands Asthma Foundation,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sden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NL </w:t>
            </w:r>
          </w:p>
          <w:p w14:paraId="2C30E6F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26CDF647" w14:textId="77777777" w:rsidTr="00C75DD3">
        <w:trPr>
          <w:jc w:val="center"/>
        </w:trPr>
        <w:tc>
          <w:tcPr>
            <w:tcW w:w="4258" w:type="dxa"/>
          </w:tcPr>
          <w:p w14:paraId="244C9B5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uropean Lung Foundation, Sheffield, UK </w:t>
            </w:r>
          </w:p>
          <w:p w14:paraId="29EF866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5043A0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thma UK, London, UK </w:t>
            </w:r>
          </w:p>
          <w:p w14:paraId="6E329D6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4F228E2D" w14:textId="77777777" w:rsidTr="00C75DD3">
        <w:trPr>
          <w:jc w:val="center"/>
        </w:trPr>
        <w:tc>
          <w:tcPr>
            <w:tcW w:w="4258" w:type="dxa"/>
          </w:tcPr>
          <w:p w14:paraId="466DC48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uropean. Fed. of Allergy and Airways Diseases Patients’ Associations, Brussels, Belgium </w:t>
            </w:r>
          </w:p>
          <w:p w14:paraId="7C1A4F5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86332BF" w14:textId="77777777" w:rsidR="00D94D5A" w:rsidRPr="00B262DC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262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Lega Italiano Anti Fumo, Catania, </w:t>
            </w:r>
            <w:proofErr w:type="spellStart"/>
            <w:r w:rsidRPr="00B262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taly</w:t>
            </w:r>
            <w:proofErr w:type="spellEnd"/>
            <w:r w:rsidRPr="00B262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</w:p>
          <w:p w14:paraId="309E9763" w14:textId="77777777" w:rsidR="00D94D5A" w:rsidRPr="00B262DC" w:rsidRDefault="00D94D5A" w:rsidP="00C75DD3">
            <w:pPr>
              <w:spacing w:line="480" w:lineRule="auto"/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</w:tc>
      </w:tr>
      <w:tr w:rsidR="00D94D5A" w:rsidRPr="001A3D29" w14:paraId="3AD33429" w14:textId="77777777" w:rsidTr="00C75DD3">
        <w:trPr>
          <w:jc w:val="center"/>
        </w:trPr>
        <w:tc>
          <w:tcPr>
            <w:tcW w:w="4258" w:type="dxa"/>
          </w:tcPr>
          <w:p w14:paraId="7BB52CA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tional Primary Care Respiratory Group, Aberdeen, Scotland </w:t>
            </w:r>
          </w:p>
          <w:p w14:paraId="70803BB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27EFAE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ilips Research Laboratories, Eindhoven, NL </w:t>
            </w:r>
          </w:p>
          <w:p w14:paraId="5C6C1E4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2FFCC8E4" w14:textId="77777777" w:rsidTr="00C75DD3">
        <w:trPr>
          <w:jc w:val="center"/>
        </w:trPr>
        <w:tc>
          <w:tcPr>
            <w:tcW w:w="4258" w:type="dxa"/>
          </w:tcPr>
          <w:p w14:paraId="5384DE9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nairgen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search Ltd, Southampton, UK </w:t>
            </w:r>
          </w:p>
          <w:p w14:paraId="2B5CFF1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9B29E8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erocrin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B, Stockholm, Sweden </w:t>
            </w:r>
          </w:p>
          <w:p w14:paraId="44774E1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4F7E9C32" w14:textId="77777777" w:rsidTr="00C75DD3">
        <w:trPr>
          <w:jc w:val="center"/>
        </w:trPr>
        <w:tc>
          <w:tcPr>
            <w:tcW w:w="4258" w:type="dxa"/>
          </w:tcPr>
          <w:p w14:paraId="0FB38D3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Sci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sulting,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asmechelen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Belgium </w:t>
            </w:r>
          </w:p>
          <w:p w14:paraId="763CA41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F70A40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mirall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F529DD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2C7174A8" w14:textId="77777777" w:rsidTr="00C75DD3">
        <w:trPr>
          <w:jc w:val="center"/>
        </w:trPr>
        <w:tc>
          <w:tcPr>
            <w:tcW w:w="4258" w:type="dxa"/>
          </w:tcPr>
          <w:p w14:paraId="473B088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traZeneca </w:t>
            </w:r>
          </w:p>
          <w:p w14:paraId="3EC1E447" w14:textId="77777777" w:rsidR="00D94D5A" w:rsidRPr="001A3D29" w:rsidRDefault="00D94D5A" w:rsidP="00C75DD3">
            <w:pPr>
              <w:tabs>
                <w:tab w:val="left" w:pos="336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F5F401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ehringer Ingelheim </w:t>
            </w:r>
          </w:p>
          <w:p w14:paraId="742AE3C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543FA50F" w14:textId="77777777" w:rsidTr="00C75DD3">
        <w:trPr>
          <w:jc w:val="center"/>
        </w:trPr>
        <w:tc>
          <w:tcPr>
            <w:tcW w:w="4258" w:type="dxa"/>
          </w:tcPr>
          <w:p w14:paraId="1795146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esi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D3C257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776C1C4" w14:textId="77777777" w:rsidR="00D94D5A" w:rsidRPr="001A3D29" w:rsidRDefault="00D94D5A" w:rsidP="00C75DD3">
            <w:pPr>
              <w:tabs>
                <w:tab w:val="left" w:pos="10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laxoSmithKline </w:t>
            </w:r>
          </w:p>
          <w:p w14:paraId="41F44D20" w14:textId="77777777" w:rsidR="00D94D5A" w:rsidRPr="001A3D29" w:rsidRDefault="00D94D5A" w:rsidP="00C75DD3">
            <w:pPr>
              <w:tabs>
                <w:tab w:val="left" w:pos="104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7AB09752" w14:textId="77777777" w:rsidTr="00C75DD3">
        <w:trPr>
          <w:jc w:val="center"/>
        </w:trPr>
        <w:tc>
          <w:tcPr>
            <w:tcW w:w="4258" w:type="dxa"/>
          </w:tcPr>
          <w:p w14:paraId="28AC018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oche </w:t>
            </w:r>
          </w:p>
          <w:p w14:paraId="69C339A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188DDC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CB</w:t>
            </w:r>
          </w:p>
        </w:tc>
      </w:tr>
      <w:tr w:rsidR="00D94D5A" w:rsidRPr="001A3D29" w14:paraId="4E6B86A2" w14:textId="77777777" w:rsidTr="00C75DD3">
        <w:trPr>
          <w:jc w:val="center"/>
        </w:trPr>
        <w:tc>
          <w:tcPr>
            <w:tcW w:w="4258" w:type="dxa"/>
          </w:tcPr>
          <w:p w14:paraId="63AA0CF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Janssen Biologics BV </w:t>
            </w:r>
          </w:p>
          <w:p w14:paraId="0DBF4B0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EAD037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gen NV </w:t>
            </w:r>
          </w:p>
        </w:tc>
      </w:tr>
      <w:tr w:rsidR="00D94D5A" w:rsidRPr="001A3D29" w14:paraId="246FABFE" w14:textId="77777777" w:rsidTr="00C75DD3">
        <w:trPr>
          <w:jc w:val="center"/>
        </w:trPr>
        <w:tc>
          <w:tcPr>
            <w:tcW w:w="4258" w:type="dxa"/>
          </w:tcPr>
          <w:p w14:paraId="0E18E5E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rck Sharp &amp; Dome Corp </w:t>
            </w:r>
          </w:p>
          <w:p w14:paraId="6C3945E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C3ABCF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B25F089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98999A1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2409"/>
        <w:gridCol w:w="2268"/>
        <w:gridCol w:w="2835"/>
      </w:tblGrid>
      <w:tr w:rsidR="00D94D5A" w:rsidRPr="00921FA6" w14:paraId="4A300E66" w14:textId="77777777" w:rsidTr="00C75DD3">
        <w:trPr>
          <w:trHeight w:val="274"/>
        </w:trPr>
        <w:tc>
          <w:tcPr>
            <w:tcW w:w="9781" w:type="dxa"/>
            <w:gridSpan w:val="4"/>
            <w:shd w:val="clear" w:color="auto" w:fill="8DB3E2" w:themeFill="text2" w:themeFillTint="66"/>
          </w:tcPr>
          <w:p w14:paraId="1ED771A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MBERS OF THE ETHICS BOARD</w:t>
            </w:r>
          </w:p>
        </w:tc>
      </w:tr>
      <w:tr w:rsidR="00D94D5A" w:rsidRPr="001A3D29" w14:paraId="55DF0A48" w14:textId="77777777" w:rsidTr="00C75DD3">
        <w:tc>
          <w:tcPr>
            <w:tcW w:w="2269" w:type="dxa"/>
          </w:tcPr>
          <w:p w14:paraId="30A54D2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409" w:type="dxa"/>
          </w:tcPr>
          <w:p w14:paraId="508C97F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sk</w:t>
            </w:r>
          </w:p>
        </w:tc>
        <w:tc>
          <w:tcPr>
            <w:tcW w:w="2268" w:type="dxa"/>
          </w:tcPr>
          <w:p w14:paraId="3CADF82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ffiliation</w:t>
            </w:r>
          </w:p>
        </w:tc>
        <w:tc>
          <w:tcPr>
            <w:tcW w:w="2835" w:type="dxa"/>
          </w:tcPr>
          <w:p w14:paraId="7915D6D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-mail</w:t>
            </w:r>
          </w:p>
        </w:tc>
      </w:tr>
      <w:tr w:rsidR="00D94D5A" w:rsidRPr="00921FA6" w14:paraId="3104BF44" w14:textId="77777777" w:rsidTr="00C75DD3">
        <w:tc>
          <w:tcPr>
            <w:tcW w:w="2269" w:type="dxa"/>
          </w:tcPr>
          <w:p w14:paraId="689A5DD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Jan-Bas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ns</w:t>
            </w:r>
            <w:proofErr w:type="spellEnd"/>
          </w:p>
          <w:p w14:paraId="050E303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C5B4E5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medical research</w:t>
            </w:r>
          </w:p>
          <w:p w14:paraId="25D8721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9C943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MC/the Netherlands</w:t>
            </w:r>
          </w:p>
        </w:tc>
        <w:tc>
          <w:tcPr>
            <w:tcW w:w="2835" w:type="dxa"/>
          </w:tcPr>
          <w:p w14:paraId="40EF225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.B.Prins@lumc.nl</w:t>
            </w:r>
          </w:p>
        </w:tc>
      </w:tr>
      <w:tr w:rsidR="00D94D5A" w:rsidRPr="001A3D29" w14:paraId="73B1F4BF" w14:textId="77777777" w:rsidTr="00C75DD3">
        <w:tc>
          <w:tcPr>
            <w:tcW w:w="2269" w:type="dxa"/>
          </w:tcPr>
          <w:p w14:paraId="1E2A69E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tina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hlemann</w:t>
            </w:r>
            <w:proofErr w:type="spellEnd"/>
          </w:p>
          <w:p w14:paraId="5C2C658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E3EE95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 care</w:t>
            </w:r>
          </w:p>
          <w:p w14:paraId="3E8B9D6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21711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/Germany</w:t>
            </w:r>
          </w:p>
          <w:p w14:paraId="56FCA44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536E34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tina.Gahlemann@boehringer-ingelheim.com</w:t>
            </w:r>
          </w:p>
          <w:p w14:paraId="15B8F59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51E0FD30" w14:textId="77777777" w:rsidTr="00C75DD3">
        <w:tc>
          <w:tcPr>
            <w:tcW w:w="2269" w:type="dxa"/>
          </w:tcPr>
          <w:p w14:paraId="0D07364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uigi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sintin</w:t>
            </w:r>
            <w:proofErr w:type="spellEnd"/>
          </w:p>
          <w:p w14:paraId="68B9209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12558C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gal affairs </w:t>
            </w:r>
          </w:p>
          <w:p w14:paraId="30CB2B5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4ACE7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AF/Italy</w:t>
            </w:r>
          </w:p>
          <w:p w14:paraId="39E0BDD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DDEF97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sintin@inrete.it</w:t>
            </w:r>
          </w:p>
          <w:p w14:paraId="6E15B58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2DEAEAF1" w14:textId="77777777" w:rsidTr="00C75DD3">
        <w:tc>
          <w:tcPr>
            <w:tcW w:w="2269" w:type="dxa"/>
          </w:tcPr>
          <w:p w14:paraId="3F5E06D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zel Evans</w:t>
            </w:r>
          </w:p>
          <w:p w14:paraId="1539F96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C21588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ediatric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are</w:t>
            </w:r>
          </w:p>
          <w:p w14:paraId="564D2B4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981F12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thampton/UK</w:t>
            </w:r>
          </w:p>
          <w:p w14:paraId="390E0F8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B76B97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zel.evans@uhs.nhs.uk</w:t>
            </w:r>
          </w:p>
          <w:p w14:paraId="44B6A52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0C2CEF59" w14:textId="77777777" w:rsidTr="00C75DD3">
        <w:tc>
          <w:tcPr>
            <w:tcW w:w="2269" w:type="dxa"/>
          </w:tcPr>
          <w:p w14:paraId="2843D93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tine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hl</w:t>
            </w:r>
            <w:proofErr w:type="spellEnd"/>
          </w:p>
          <w:p w14:paraId="4DF21A7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BEEBD4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representation (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 chair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0E0D39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213C0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F/ the Netherlands</w:t>
            </w:r>
          </w:p>
          <w:p w14:paraId="220927D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44B609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artine@puhl.nl</w:t>
            </w:r>
          </w:p>
          <w:p w14:paraId="6AC46A3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4D5EF523" w14:textId="77777777" w:rsidTr="00C75DD3">
        <w:tc>
          <w:tcPr>
            <w:tcW w:w="2269" w:type="dxa"/>
          </w:tcPr>
          <w:p w14:paraId="32E6D19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na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zermaniene</w:t>
            </w:r>
            <w:proofErr w:type="spellEnd"/>
          </w:p>
          <w:p w14:paraId="5C02964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A4BB2C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representation</w:t>
            </w:r>
          </w:p>
          <w:p w14:paraId="7517453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8C7AB5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A/Lithuania</w:t>
            </w:r>
          </w:p>
          <w:p w14:paraId="3F0530C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52C112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a.buzermaniene@pavb.lt</w:t>
            </w:r>
            <w:proofErr w:type="spellEnd"/>
          </w:p>
          <w:p w14:paraId="469B42D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2232C4D7" w14:textId="77777777" w:rsidTr="00C75DD3">
        <w:tc>
          <w:tcPr>
            <w:tcW w:w="2269" w:type="dxa"/>
          </w:tcPr>
          <w:p w14:paraId="4EEF15C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 Hudson</w:t>
            </w:r>
          </w:p>
          <w:p w14:paraId="452474B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29EC4D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representation</w:t>
            </w:r>
          </w:p>
          <w:p w14:paraId="3FF2013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263D2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hma UK</w:t>
            </w:r>
          </w:p>
          <w:p w14:paraId="5005D42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AA85F6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dsonval7@gmail.com</w:t>
            </w:r>
          </w:p>
          <w:p w14:paraId="786051E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1D3BDAAE" w14:textId="77777777" w:rsidTr="00C75DD3">
        <w:tc>
          <w:tcPr>
            <w:tcW w:w="2269" w:type="dxa"/>
          </w:tcPr>
          <w:p w14:paraId="10B62F5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ura Bond</w:t>
            </w:r>
          </w:p>
          <w:p w14:paraId="38420DA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91236E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representation</w:t>
            </w:r>
          </w:p>
          <w:p w14:paraId="2AD10C1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C9B5D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hma UK</w:t>
            </w:r>
          </w:p>
          <w:p w14:paraId="4551804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2B3CE3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vbond22@googlemail.com</w:t>
            </w:r>
          </w:p>
          <w:p w14:paraId="26FB997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1F64FB53" w14:textId="77777777" w:rsidTr="00C75DD3">
        <w:tc>
          <w:tcPr>
            <w:tcW w:w="2269" w:type="dxa"/>
          </w:tcPr>
          <w:p w14:paraId="1C40F44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m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Boer</w:t>
            </w:r>
          </w:p>
          <w:p w14:paraId="02E7B13E" w14:textId="77777777" w:rsidR="00D94D5A" w:rsidRPr="001A3D29" w:rsidRDefault="00D94D5A" w:rsidP="00C75DD3">
            <w:pPr>
              <w:spacing w:line="480" w:lineRule="auto"/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D87578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representation and pathobiology</w:t>
            </w:r>
          </w:p>
          <w:p w14:paraId="1C351B1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5C9A9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</w:p>
          <w:p w14:paraId="47A47CC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C5304C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boer.pim@hetnet.nl</w:t>
            </w:r>
          </w:p>
          <w:p w14:paraId="67EA37A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5103158A" w14:textId="77777777" w:rsidTr="00C75DD3">
        <w:tc>
          <w:tcPr>
            <w:tcW w:w="2269" w:type="dxa"/>
          </w:tcPr>
          <w:p w14:paraId="000A5ED8" w14:textId="77777777" w:rsidR="00D94D5A" w:rsidRPr="001A3D29" w:rsidRDefault="00D94D5A" w:rsidP="00C75DD3">
            <w:pPr>
              <w:tabs>
                <w:tab w:val="left" w:pos="1933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28E5471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uy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dershoven</w:t>
            </w:r>
            <w:proofErr w:type="spellEnd"/>
          </w:p>
          <w:p w14:paraId="7EE4B676" w14:textId="77777777" w:rsidR="00D94D5A" w:rsidRPr="001A3D29" w:rsidRDefault="00D94D5A" w:rsidP="00C75DD3">
            <w:pPr>
              <w:tabs>
                <w:tab w:val="left" w:pos="1933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738BF6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arch ethics</w:t>
            </w:r>
          </w:p>
          <w:p w14:paraId="4714D4D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3571C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UMC/the Netherlands</w:t>
            </w:r>
          </w:p>
          <w:p w14:paraId="6E5AB1F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8692B7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.widdershoven@vumc.nl</w:t>
            </w:r>
          </w:p>
          <w:p w14:paraId="65B44D3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429DD026" w14:textId="77777777" w:rsidTr="00C75DD3">
        <w:trPr>
          <w:trHeight w:val="455"/>
        </w:trPr>
        <w:tc>
          <w:tcPr>
            <w:tcW w:w="2269" w:type="dxa"/>
          </w:tcPr>
          <w:p w14:paraId="7E5E31C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lf Sigmund</w:t>
            </w:r>
          </w:p>
          <w:p w14:paraId="7EA9DAD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53E5C7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earch methodology and biostatistics </w:t>
            </w:r>
          </w:p>
          <w:p w14:paraId="546E887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76166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/Germany</w:t>
            </w:r>
          </w:p>
          <w:p w14:paraId="6046006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8893AF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lf.sigmund@boehringer-ingelheim.com</w:t>
            </w:r>
          </w:p>
          <w:p w14:paraId="43A8ED2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B470E62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FFF9181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7DDBC6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258"/>
        <w:gridCol w:w="4258"/>
      </w:tblGrid>
      <w:tr w:rsidR="00D94D5A" w:rsidRPr="001A3D29" w14:paraId="4B6C5B2B" w14:textId="77777777" w:rsidTr="00C75DD3">
        <w:trPr>
          <w:jc w:val="center"/>
        </w:trPr>
        <w:tc>
          <w:tcPr>
            <w:tcW w:w="8516" w:type="dxa"/>
            <w:gridSpan w:val="2"/>
            <w:shd w:val="clear" w:color="auto" w:fill="8DB3E2" w:themeFill="text2" w:themeFillTint="66"/>
          </w:tcPr>
          <w:p w14:paraId="496539E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 PATIENT INPUT PLATFORM</w:t>
            </w:r>
          </w:p>
        </w:tc>
      </w:tr>
      <w:tr w:rsidR="00D94D5A" w:rsidRPr="001A3D29" w14:paraId="05431DC2" w14:textId="77777777" w:rsidTr="00C75DD3">
        <w:trPr>
          <w:jc w:val="center"/>
        </w:trPr>
        <w:tc>
          <w:tcPr>
            <w:tcW w:w="4258" w:type="dxa"/>
          </w:tcPr>
          <w:p w14:paraId="16F25631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258" w:type="dxa"/>
          </w:tcPr>
          <w:p w14:paraId="69E159E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untry</w:t>
            </w:r>
          </w:p>
        </w:tc>
      </w:tr>
      <w:tr w:rsidR="00D94D5A" w:rsidRPr="001A3D29" w14:paraId="1DFF189C" w14:textId="77777777" w:rsidTr="00C75DD3">
        <w:trPr>
          <w:jc w:val="center"/>
        </w:trPr>
        <w:tc>
          <w:tcPr>
            <w:tcW w:w="4258" w:type="dxa"/>
          </w:tcPr>
          <w:p w14:paraId="7AD95458" w14:textId="77777777" w:rsidR="00D94D5A" w:rsidRPr="001A3D29" w:rsidRDefault="00D94D5A" w:rsidP="00C75DD3">
            <w:pPr>
              <w:tabs>
                <w:tab w:val="left" w:pos="947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7E85AEF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nda Roberts</w:t>
            </w:r>
          </w:p>
          <w:p w14:paraId="699776BA" w14:textId="77777777" w:rsidR="00D94D5A" w:rsidRPr="001A3D29" w:rsidRDefault="00D94D5A" w:rsidP="00C75DD3">
            <w:pPr>
              <w:tabs>
                <w:tab w:val="left" w:pos="947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2B2B4C7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</w:p>
          <w:p w14:paraId="4CCE361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5F06F684" w14:textId="77777777" w:rsidTr="00C75DD3">
        <w:trPr>
          <w:jc w:val="center"/>
        </w:trPr>
        <w:tc>
          <w:tcPr>
            <w:tcW w:w="4258" w:type="dxa"/>
          </w:tcPr>
          <w:p w14:paraId="5E5FC7E0" w14:textId="77777777" w:rsidR="00D94D5A" w:rsidRPr="001A3D29" w:rsidRDefault="00D94D5A" w:rsidP="00C75DD3">
            <w:pPr>
              <w:tabs>
                <w:tab w:val="left" w:pos="987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1B83C6D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vid Supple (chair)</w:t>
            </w:r>
          </w:p>
          <w:p w14:paraId="297050F2" w14:textId="77777777" w:rsidR="00D94D5A" w:rsidRPr="001A3D29" w:rsidRDefault="00D94D5A" w:rsidP="00C75DD3">
            <w:pPr>
              <w:tabs>
                <w:tab w:val="left" w:pos="987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4DE0CC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</w:p>
          <w:p w14:paraId="659D4FB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2BCE6BC3" w14:textId="77777777" w:rsidTr="00C75DD3">
        <w:trPr>
          <w:jc w:val="center"/>
        </w:trPr>
        <w:tc>
          <w:tcPr>
            <w:tcW w:w="4258" w:type="dxa"/>
          </w:tcPr>
          <w:p w14:paraId="292C0F27" w14:textId="77777777" w:rsidR="00D94D5A" w:rsidRPr="001A3D29" w:rsidRDefault="00D94D5A" w:rsidP="00C75DD3">
            <w:pPr>
              <w:tabs>
                <w:tab w:val="left" w:pos="120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1A4E25E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minique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merlijnck</w:t>
            </w:r>
            <w:proofErr w:type="spellEnd"/>
          </w:p>
          <w:p w14:paraId="43110DD9" w14:textId="77777777" w:rsidR="00D94D5A" w:rsidRPr="001A3D29" w:rsidRDefault="00D94D5A" w:rsidP="00C75DD3">
            <w:pPr>
              <w:tabs>
                <w:tab w:val="left" w:pos="120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04D0C2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Netherlands</w:t>
            </w:r>
          </w:p>
          <w:p w14:paraId="26D7471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5DC4B334" w14:textId="77777777" w:rsidTr="00C75DD3">
        <w:trPr>
          <w:jc w:val="center"/>
        </w:trPr>
        <w:tc>
          <w:tcPr>
            <w:tcW w:w="4258" w:type="dxa"/>
          </w:tcPr>
          <w:p w14:paraId="2908E11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enny Negus</w:t>
            </w:r>
          </w:p>
          <w:p w14:paraId="54B12E7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C505AA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</w:p>
          <w:p w14:paraId="21B2A73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75362191" w14:textId="77777777" w:rsidTr="00C75DD3">
        <w:trPr>
          <w:jc w:val="center"/>
        </w:trPr>
        <w:tc>
          <w:tcPr>
            <w:tcW w:w="4258" w:type="dxa"/>
          </w:tcPr>
          <w:p w14:paraId="5E1BB8C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liёtt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mphuis</w:t>
            </w:r>
            <w:proofErr w:type="spellEnd"/>
          </w:p>
          <w:p w14:paraId="688C201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2B86AA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Netherlands</w:t>
            </w:r>
          </w:p>
          <w:p w14:paraId="57E13188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3F4631C8" w14:textId="77777777" w:rsidTr="00C75DD3">
        <w:trPr>
          <w:jc w:val="center"/>
        </w:trPr>
        <w:tc>
          <w:tcPr>
            <w:tcW w:w="4258" w:type="dxa"/>
          </w:tcPr>
          <w:p w14:paraId="38B2BED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hanne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gison</w:t>
            </w:r>
            <w:proofErr w:type="spellEnd"/>
          </w:p>
          <w:p w14:paraId="3C50586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15B815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</w:p>
          <w:p w14:paraId="5E7EBDD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35ACB8F5" w14:textId="77777777" w:rsidTr="00C75DD3">
        <w:trPr>
          <w:jc w:val="center"/>
        </w:trPr>
        <w:tc>
          <w:tcPr>
            <w:tcW w:w="4258" w:type="dxa"/>
          </w:tcPr>
          <w:p w14:paraId="02F09A7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uigi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sintin</w:t>
            </w:r>
            <w:proofErr w:type="spellEnd"/>
          </w:p>
          <w:p w14:paraId="6363057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8D5D3E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taly</w:t>
            </w:r>
          </w:p>
          <w:p w14:paraId="6E2FAA7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7B01609E" w14:textId="77777777" w:rsidTr="00C75DD3">
        <w:trPr>
          <w:jc w:val="center"/>
        </w:trPr>
        <w:tc>
          <w:tcPr>
            <w:tcW w:w="4258" w:type="dxa"/>
          </w:tcPr>
          <w:p w14:paraId="3E405B5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im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Boer (co-chair)</w:t>
            </w:r>
          </w:p>
          <w:p w14:paraId="45FD8F6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B73E22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Netherlands</w:t>
            </w:r>
          </w:p>
          <w:p w14:paraId="17B7A35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4B6D0ADE" w14:textId="77777777" w:rsidTr="00C75DD3">
        <w:trPr>
          <w:trHeight w:val="335"/>
          <w:jc w:val="center"/>
        </w:trPr>
        <w:tc>
          <w:tcPr>
            <w:tcW w:w="4258" w:type="dxa"/>
          </w:tcPr>
          <w:p w14:paraId="7EE499D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sanne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stein</w:t>
            </w:r>
            <w:proofErr w:type="spellEnd"/>
          </w:p>
          <w:p w14:paraId="22EDA9B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29398C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Netherlands</w:t>
            </w:r>
          </w:p>
          <w:p w14:paraId="4359145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146BD44" w14:textId="77777777" w:rsidR="00D94D5A" w:rsidRPr="001A3D29" w:rsidRDefault="00D94D5A" w:rsidP="00D94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D7B2A6" w14:textId="77777777" w:rsidR="00D94D5A" w:rsidRPr="001A3D29" w:rsidRDefault="00D94D5A" w:rsidP="00D94D5A">
      <w:pPr>
        <w:tabs>
          <w:tab w:val="left" w:pos="533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AED2EB8" w14:textId="77777777" w:rsidR="00D94D5A" w:rsidRPr="001A3D29" w:rsidRDefault="00D94D5A" w:rsidP="00D94D5A">
      <w:pPr>
        <w:tabs>
          <w:tab w:val="left" w:pos="533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W w:w="5812" w:type="dxa"/>
        <w:jc w:val="center"/>
        <w:tblLook w:val="04A0" w:firstRow="1" w:lastRow="0" w:firstColumn="1" w:lastColumn="0" w:noHBand="0" w:noVBand="1"/>
      </w:tblPr>
      <w:tblGrid>
        <w:gridCol w:w="2977"/>
        <w:gridCol w:w="2835"/>
      </w:tblGrid>
      <w:tr w:rsidR="00D94D5A" w:rsidRPr="00921FA6" w14:paraId="3BA5A9E3" w14:textId="77777777" w:rsidTr="00C75DD3">
        <w:trPr>
          <w:trHeight w:val="245"/>
          <w:jc w:val="center"/>
        </w:trPr>
        <w:tc>
          <w:tcPr>
            <w:tcW w:w="5812" w:type="dxa"/>
            <w:gridSpan w:val="2"/>
            <w:shd w:val="clear" w:color="auto" w:fill="95B3D7" w:themeFill="accent1" w:themeFillTint="99"/>
          </w:tcPr>
          <w:p w14:paraId="08262D54" w14:textId="77777777" w:rsidR="00D94D5A" w:rsidRPr="001A3D29" w:rsidRDefault="00D94D5A" w:rsidP="00C75DD3">
            <w:pPr>
              <w:shd w:val="clear" w:color="auto" w:fill="8DB3E2" w:themeFill="text2" w:themeFillTint="66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MBERS OF THE SAFETY MONITORING BOARD</w:t>
            </w:r>
          </w:p>
        </w:tc>
      </w:tr>
      <w:tr w:rsidR="00D94D5A" w:rsidRPr="001A3D29" w14:paraId="5686AD37" w14:textId="77777777" w:rsidTr="00C75DD3">
        <w:trPr>
          <w:jc w:val="center"/>
        </w:trPr>
        <w:tc>
          <w:tcPr>
            <w:tcW w:w="2977" w:type="dxa"/>
          </w:tcPr>
          <w:p w14:paraId="5D73300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835" w:type="dxa"/>
          </w:tcPr>
          <w:p w14:paraId="27071A3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sk</w:t>
            </w:r>
          </w:p>
        </w:tc>
      </w:tr>
      <w:tr w:rsidR="00D94D5A" w:rsidRPr="001A3D29" w14:paraId="606D2B91" w14:textId="77777777" w:rsidTr="00C75DD3">
        <w:trPr>
          <w:jc w:val="center"/>
        </w:trPr>
        <w:tc>
          <w:tcPr>
            <w:tcW w:w="2977" w:type="dxa"/>
          </w:tcPr>
          <w:p w14:paraId="07AFF804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lliam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Nee</w:t>
            </w:r>
            <w:proofErr w:type="spellEnd"/>
          </w:p>
          <w:p w14:paraId="04CA6D8D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4D9614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 care</w:t>
            </w:r>
          </w:p>
          <w:p w14:paraId="0275132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3F2B9198" w14:textId="77777777" w:rsidTr="00C75DD3">
        <w:trPr>
          <w:jc w:val="center"/>
        </w:trPr>
        <w:tc>
          <w:tcPr>
            <w:tcW w:w="2977" w:type="dxa"/>
          </w:tcPr>
          <w:p w14:paraId="572D3670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nato </w:t>
            </w:r>
            <w:proofErr w:type="spellStart"/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nardini</w:t>
            </w:r>
            <w:proofErr w:type="spellEnd"/>
          </w:p>
        </w:tc>
        <w:tc>
          <w:tcPr>
            <w:tcW w:w="2835" w:type="dxa"/>
          </w:tcPr>
          <w:p w14:paraId="7C8E529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 pharmacology</w:t>
            </w:r>
          </w:p>
          <w:p w14:paraId="7B030D8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44D199BD" w14:textId="77777777" w:rsidTr="00C75DD3">
        <w:trPr>
          <w:jc w:val="center"/>
        </w:trPr>
        <w:tc>
          <w:tcPr>
            <w:tcW w:w="2977" w:type="dxa"/>
          </w:tcPr>
          <w:p w14:paraId="057D570E" w14:textId="77777777" w:rsidR="00D94D5A" w:rsidRPr="001A3D29" w:rsidRDefault="00D94D5A" w:rsidP="00C75DD3">
            <w:pPr>
              <w:tabs>
                <w:tab w:val="left" w:pos="18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3481579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uis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nt</w:t>
            </w:r>
            <w:proofErr w:type="spellEnd"/>
          </w:p>
          <w:p w14:paraId="610A8C87" w14:textId="77777777" w:rsidR="00D94D5A" w:rsidRPr="001A3D29" w:rsidRDefault="00D94D5A" w:rsidP="00C75DD3">
            <w:pPr>
              <w:tabs>
                <w:tab w:val="left" w:pos="18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CBE123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ediatric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are and infectious diseases</w:t>
            </w:r>
          </w:p>
          <w:p w14:paraId="52CE0639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488087B5" w14:textId="77777777" w:rsidTr="00C75DD3">
        <w:trPr>
          <w:jc w:val="center"/>
        </w:trPr>
        <w:tc>
          <w:tcPr>
            <w:tcW w:w="2977" w:type="dxa"/>
          </w:tcPr>
          <w:p w14:paraId="3803CA1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r-Ake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cksell</w:t>
            </w:r>
            <w:proofErr w:type="spellEnd"/>
          </w:p>
          <w:p w14:paraId="046DAE4E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EC48BC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representation</w:t>
            </w:r>
          </w:p>
          <w:p w14:paraId="55340A6B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921FA6" w14:paraId="177AEDC2" w14:textId="77777777" w:rsidTr="00C75DD3">
        <w:trPr>
          <w:jc w:val="center"/>
        </w:trPr>
        <w:tc>
          <w:tcPr>
            <w:tcW w:w="2977" w:type="dxa"/>
          </w:tcPr>
          <w:p w14:paraId="05E3069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im</w:t>
            </w:r>
            <w:proofErr w:type="spellEnd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Boer</w:t>
            </w:r>
          </w:p>
          <w:p w14:paraId="7181A96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4C8B45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representation and pathobiology (chair)</w:t>
            </w:r>
          </w:p>
          <w:p w14:paraId="1187880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921FA6" w14:paraId="1D6863E2" w14:textId="77777777" w:rsidTr="00C75DD3">
        <w:trPr>
          <w:jc w:val="center"/>
        </w:trPr>
        <w:tc>
          <w:tcPr>
            <w:tcW w:w="2977" w:type="dxa"/>
          </w:tcPr>
          <w:p w14:paraId="61FFE432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tina </w:t>
            </w:r>
            <w:proofErr w:type="spellStart"/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hlemann</w:t>
            </w:r>
            <w:proofErr w:type="spellEnd"/>
          </w:p>
          <w:p w14:paraId="30E23F43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2A1B2CC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safety advice and clinical care (co-chair)</w:t>
            </w:r>
          </w:p>
          <w:p w14:paraId="4055248F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4D5A" w:rsidRPr="001A3D29" w14:paraId="749CAC71" w14:textId="77777777" w:rsidTr="00C75DD3">
        <w:trPr>
          <w:jc w:val="center"/>
        </w:trPr>
        <w:tc>
          <w:tcPr>
            <w:tcW w:w="2977" w:type="dxa"/>
          </w:tcPr>
          <w:p w14:paraId="48CC9816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lf Sigmund</w:t>
            </w:r>
          </w:p>
        </w:tc>
        <w:tc>
          <w:tcPr>
            <w:tcW w:w="2835" w:type="dxa"/>
          </w:tcPr>
          <w:p w14:paraId="6BF36CAA" w14:textId="77777777" w:rsidR="00D94D5A" w:rsidRPr="001A3D29" w:rsidRDefault="00D94D5A" w:rsidP="00C75D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-informatician</w:t>
            </w:r>
          </w:p>
        </w:tc>
      </w:tr>
    </w:tbl>
    <w:p w14:paraId="39906077" w14:textId="77777777" w:rsidR="007D0235" w:rsidRDefault="007D0235"/>
    <w:sectPr w:rsidR="007D0235" w:rsidSect="00D94D5A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4D5A"/>
    <w:rsid w:val="00603CC6"/>
    <w:rsid w:val="007D0235"/>
    <w:rsid w:val="00867791"/>
    <w:rsid w:val="00921FA6"/>
    <w:rsid w:val="00D9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4E0F86"/>
  <w14:defaultImageDpi w14:val="300"/>
  <w15:docId w15:val="{916009F7-44AB-C848-84B8-2F0B24FDD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94D5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4D5A"/>
    <w:pPr>
      <w:widowControl w:val="0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D94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9</Pages>
  <Words>3642</Words>
  <Characters>20761</Characters>
  <Application>Microsoft Office Word</Application>
  <DocSecurity>0</DocSecurity>
  <Lines>173</Lines>
  <Paragraphs>48</Paragraphs>
  <ScaleCrop>false</ScaleCrop>
  <Company>Università degli Studi di Catania</Company>
  <LinksUpToDate>false</LinksUpToDate>
  <CharactersWithSpaces>2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Emma</dc:creator>
  <cp:keywords/>
  <dc:description/>
  <cp:lastModifiedBy>Massimo Caruso</cp:lastModifiedBy>
  <cp:revision>3</cp:revision>
  <dcterms:created xsi:type="dcterms:W3CDTF">2018-09-12T07:25:00Z</dcterms:created>
  <dcterms:modified xsi:type="dcterms:W3CDTF">2018-09-13T12:56:00Z</dcterms:modified>
</cp:coreProperties>
</file>